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5A1A38" w14:textId="4FA5D2BF" w:rsidR="000F6793" w:rsidRDefault="00654E8F" w:rsidP="000F6793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  <w:r w:rsidR="000F6793">
        <w:t>. Study Characteristics</w:t>
      </w:r>
    </w:p>
    <w:p w14:paraId="0D4990FA" w14:textId="0D1F90AF" w:rsidR="000F6793" w:rsidRP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>Table S1. Extracted data from the studies included in the meta-analysis</w:t>
      </w:r>
    </w:p>
    <w:tbl>
      <w:tblPr>
        <w:tblW w:w="9546" w:type="dxa"/>
        <w:tblLayout w:type="fixed"/>
        <w:tblLook w:val="0400" w:firstRow="0" w:lastRow="0" w:firstColumn="0" w:lastColumn="0" w:noHBand="0" w:noVBand="1"/>
      </w:tblPr>
      <w:tblGrid>
        <w:gridCol w:w="1080"/>
        <w:gridCol w:w="738"/>
        <w:gridCol w:w="867"/>
        <w:gridCol w:w="393"/>
        <w:gridCol w:w="900"/>
        <w:gridCol w:w="720"/>
        <w:gridCol w:w="810"/>
        <w:gridCol w:w="990"/>
        <w:gridCol w:w="900"/>
        <w:gridCol w:w="900"/>
        <w:gridCol w:w="1248"/>
      </w:tblGrid>
      <w:tr w:rsidR="007E5FD5" w14:paraId="2EE55B08" w14:textId="77777777" w:rsidTr="00E64DB9">
        <w:trPr>
          <w:trHeight w:val="554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AC97D4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2A264F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955CE0" w14:textId="36A392DB" w:rsidR="007E5FD5" w:rsidRDefault="007E5FD5" w:rsidP="007E5FD5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0C929E" w14:textId="0E4BE4CE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61A325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ean Ag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BCA3ED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evi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E97AA4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129A41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Instruction provide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B47DB0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eedback Update Timing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46AD1F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-training Rehearsal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6C2C1D" w14:textId="77777777" w:rsidR="007E5FD5" w:rsidRDefault="007E5FD5" w:rsidP="00B9248F">
            <w:pPr>
              <w:spacing w:after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al Localizer</w:t>
            </w:r>
          </w:p>
        </w:tc>
      </w:tr>
      <w:tr w:rsidR="00A97B99" w14:paraId="2B0FB292" w14:textId="77777777" w:rsidTr="001626E1">
        <w:trPr>
          <w:trHeight w:val="179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E21D8B" w14:textId="6089226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exander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F3463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B2D376" w14:textId="07FA6C7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exander</w:t>
            </w:r>
            <w:r w:rsidRPr="002943B0">
              <w:rPr>
                <w:rFonts w:cs="Times New Roman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3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D98333" w14:textId="2D1EF16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8AFF7E" w14:textId="1720122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6±8.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782E95" w14:textId="44642C5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9FF19B" w14:textId="5204FF5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049B3B" w14:textId="24C44CE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C3EAB1" w14:textId="19C6F86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0F7459" w14:textId="01349A5B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EF5153" w14:textId="5A12501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5FED7627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54D754" w14:textId="055A710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i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ED586C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0A09B9E" w14:textId="79AF9466" w:rsidR="00A97B99" w:rsidRPr="002943B0" w:rsidRDefault="00A97B99" w:rsidP="001626E1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Anil et al.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C7EEAFE" w14:textId="5FDD125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09F003" w14:textId="3F15E5E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6±1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495F7B" w14:textId="4622B02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E0DAF5" w14:textId="3BCBC592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3CCAC8" w14:textId="136734E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3C5C6F" w14:textId="7964501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B2D8E1" w14:textId="1862411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336FF50" w14:textId="0C6850E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1EA9001B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42679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D35C29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54D0584" w14:textId="32A06D3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Cannon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277434B" w14:textId="5567419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5D7AA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37FDF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15B7E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3DF3D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C0326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5B901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EB2711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03167D50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75DEC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47D5C4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0E4729A" w14:textId="4F8AADD2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Cheng et al., 20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849952F" w14:textId="26D97ED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ED2F4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±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3B6C5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B9271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1E82F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93FCA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4F625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07D544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9A6E612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D219E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isti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EFBA4A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E6A8237" w14:textId="163B3F23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Christie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6E9949B" w14:textId="570D25A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F6DFA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EE6E8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13ADC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FE78B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69107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AA84B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FB263A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005A3454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5350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kk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0ED00F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FFA2F17" w14:textId="79F1E02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Dekker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F4B7991" w14:textId="4712314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83AE7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±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C87ED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B7E59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F07F2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4A706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C60D1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5F0C24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1BFE7FFA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962AC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mpst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361746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A2AECB4" w14:textId="24E2226B" w:rsidR="00A97B99" w:rsidRPr="00645FE2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E64DB9">
              <w:rPr>
                <w:sz w:val="16"/>
                <w:szCs w:val="16"/>
              </w:rPr>
              <w:t>Dempster and Vernon, 20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CBB0004" w14:textId="5BED503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FC4B3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DDFB1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F7265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86578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D8CF4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94AC9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9ADCF8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7BC5D11" w14:textId="77777777" w:rsidTr="001626E1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053E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Zambott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88ABFE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EC67F06" w14:textId="07D18163" w:rsidR="00A97B99" w:rsidRPr="00645FE2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645FE2">
              <w:rPr>
                <w:rFonts w:cs="Times New Roman"/>
                <w:color w:val="000000"/>
                <w:sz w:val="16"/>
                <w:szCs w:val="16"/>
              </w:rPr>
              <w:t>deZambotti et al., 20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DF1AFEE" w14:textId="1BC77B0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F7063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12±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B6542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C6626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A299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B533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141D0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FAA6A4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F6F4C29" w14:textId="77777777" w:rsidTr="001626E1">
        <w:trPr>
          <w:trHeight w:val="1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4B3A6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mingos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4602A4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session/ wee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1D8902" w14:textId="0B5D6B2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Domingos et al., 20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8424F64" w14:textId="3003E2B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EC7D4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8DFCD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A3A0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00B13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AD42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C8F7B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9D304E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07C7BE4C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9969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mingos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7F169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session/wee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B8A51E4" w14:textId="19E4E69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Domingos et al., 20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591C610" w14:textId="281DD53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684AA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049F4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5FC3A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E2D65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4558D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6E016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B38A96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2802A2FF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DC0FF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mert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7683E4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I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C79C103" w14:textId="7D6E77B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Emmert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52A298B" w14:textId="24744B4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88AE2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±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8E2DB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7BAE3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D6BEA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5C1A1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623BB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7991D3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5CA8676D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3C63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mert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099859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91A420" w14:textId="11F3409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Emmert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CA67DD8" w14:textId="05EE431F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36A3B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±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33213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8EC36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EB20A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4FB50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DFAC2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2DBFDE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62512838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2AA68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de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DF24F6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FB76CCE" w14:textId="1D0A1E9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Gadea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3DCD6A4" w14:textId="7FE3C2D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23429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BDB19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52732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195B3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CD2CF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42CD6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5CFDCA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182882DE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80CA9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dea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D8C425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E3215D9" w14:textId="28448CE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Gadea et al., 20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8D94E7C" w14:textId="1AD5FC0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A4A6D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A15DF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9FDBF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C5CAB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FF060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9821A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950B4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368CD7AA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312A4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vensleb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67519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D4FDEDB" w14:textId="68DE520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Gevensleben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55F50F0" w14:textId="027CEAFF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B0C51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2±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856B7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781D2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033D1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4C09C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1FF06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F55B85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36BA1035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3A5F3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ks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E208C6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6DA38FD" w14:textId="33FDEE2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Goksin et al., 201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1B7B305" w14:textId="4C251D1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5BB1F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±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C720D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43458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CEFDB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E8661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A1701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5555C1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146A86F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0C89C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Gulek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E997DF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C25F050" w14:textId="2FA506B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Guleken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182A43B" w14:textId="3CC9289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E33F0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F6CAD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D049F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B3250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9F9D1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5B1DC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19236A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95387C7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B8A46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lrung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5E610B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tinuous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7025906" w14:textId="68FF39B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Hellrung et al., 20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61BC181" w14:textId="2680D1E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DB2BE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±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3140E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937F8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91802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EDD43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F26A5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1E56B5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1E881003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8CA65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lrung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A45C91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mitt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CBA56C1" w14:textId="2256649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Hellrung et al., 20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23F31D9" w14:textId="701E128B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680CC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±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BFEC7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DE681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4D222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2461D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CBA63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6B37B2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55DC7406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DB073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dlmos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A08057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97B15E1" w14:textId="675DF4C2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Hoedlmoser et al., 20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0C5E172" w14:textId="239F187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66B5F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60BA7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DE8EB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15323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34ED0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761F7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2A16CE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850CB4E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BDF4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ynan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7B936A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yg-EF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D28C6EC" w14:textId="1A8392A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eynan et al., 201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773DAED" w14:textId="7203217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A2799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±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20226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D47CE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C82ED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BAADD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AB53E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0BE1C4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592A0F56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4499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ynan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181B58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FCB2A14" w14:textId="449D611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eynan et al., 201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81EB2C6" w14:textId="2064382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BD138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±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A2BAF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EC8EC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2DF60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43676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E352C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CEC87F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12C6A30C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9B3DF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er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0BA542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regula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1D9EBA6" w14:textId="64A27C1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ober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73A8986" w14:textId="701A090B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BAA61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±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833E2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F3A6D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5590E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A4CA4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F1EAD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1CA8E6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043D9B2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69C6B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er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FCAC9B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regula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C493A21" w14:textId="487F0B7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ober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1A968C3" w14:textId="1032148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2507A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±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A2C95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13C3C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49D48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6BEE5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A3D75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8862D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279AA5D0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035F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er_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7D88E5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3D034D3" w14:textId="4CE7CC4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ober et al.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9DA67DE" w14:textId="5047F6B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CF809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1±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84417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D0900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324AE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0BBD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E2EFD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D18B31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1C806A0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D7E21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er_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F9DF67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7DC9E1A" w14:textId="7394261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ober et al.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A047C89" w14:textId="15876FE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2A56A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2±5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4C32E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4A35D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FF619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50202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E052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D47AD1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0D15283F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B2F5A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er_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019CB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8B0725C" w14:textId="158634F2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ober et al., 20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DE6DC2C" w14:textId="35AA133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9951D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±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E54E0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EED00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AFC84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A33D7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79A06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F0B3C4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134D4161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B5BD4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ogmei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046063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BF47D28" w14:textId="58A9F3A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Krogmeier et al.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9680F52" w14:textId="0420088B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2072E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5±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E45C3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B28FA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3E0C8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7371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D55EB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5A0579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5E871CD8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D1F3F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zczy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C225E4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79B1923" w14:textId="0AF5B31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Maszczyk et al., 20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D881B25" w14:textId="4D725E5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86214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B660A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A7B12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44ED8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5845C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78D96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F39FC0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5DC9E072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6A651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yel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61CC4C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E24F8EC" w14:textId="0EE4A6F8" w:rsidR="00A97B99" w:rsidRPr="00645FE2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645FE2">
              <w:rPr>
                <w:rFonts w:cs="Times New Roman"/>
                <w:color w:val="000000"/>
                <w:sz w:val="16"/>
                <w:szCs w:val="16"/>
              </w:rPr>
              <w:t>Mayeli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8B716AB" w14:textId="5420172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DA1F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6C817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B067B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86852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AF2E8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994A4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9C2B5E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6C15E449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45AB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osla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47E0D2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imme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4D62E5" w14:textId="45EC8D81" w:rsidR="00A97B99" w:rsidRPr="00645FE2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E64DB9">
              <w:rPr>
                <w:sz w:val="16"/>
                <w:szCs w:val="16"/>
              </w:rPr>
              <w:t>Mirosław and Grzegorz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2CC7EE5" w14:textId="1B6E7A0F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2CE13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±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C90CD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FF6D3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0E15F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6DCB6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1FD42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51AB17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6E369623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E3B31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oslaw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74A62D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k and Fiel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23B185F" w14:textId="002BC882" w:rsidR="00A97B99" w:rsidRPr="00645FE2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E64DB9">
              <w:rPr>
                <w:sz w:val="16"/>
                <w:szCs w:val="16"/>
              </w:rPr>
              <w:t>Mirosław and Grzegorz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BBDFB91" w14:textId="4BD7D60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68A50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±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8F854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F82A0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70AAC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55620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9E5B1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31881C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F99131A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AB26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a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7B2579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2224690" w14:textId="531E2E5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Naas et al., 201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FD611B1" w14:textId="2022CD1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1A01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9±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17AF0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A2987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C0609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46DD8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AD0E8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11361B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50590217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7EDA4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varr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65F12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C2E3FE9" w14:textId="47E4C6E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Navarro et al., 20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9E259A4" w14:textId="27F9FB6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95999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±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31BB0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E0C3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B7E13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4694F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D160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9D3E08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5CA2428F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219F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e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9874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980A4EA" w14:textId="2EB04D9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Patel et al., 20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D67371C" w14:textId="5556AEE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BA0D4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9D44E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69040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D07C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AFC80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904D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55A84B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0E40582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05F3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z-Elvira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748E58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56E6518" w14:textId="3C9D450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Perez-Elvira et al., 20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299743D" w14:textId="57438C6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0CEAA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9±1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91EB4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FAA8A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25D80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E577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CD796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CB6EE6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0B2C2638" w14:textId="77777777" w:rsidTr="001626E1">
        <w:trPr>
          <w:trHeight w:val="3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B4393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Perez-Elvira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B7CC12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367F28A" w14:textId="786D75E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Perez-Elvira et al., 20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C0BBFAD" w14:textId="072938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C5320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2±1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1C284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41220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C2326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4F33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C41FC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F0342F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532D7A0" w14:textId="77777777" w:rsidTr="001626E1">
        <w:trPr>
          <w:trHeight w:val="37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C2DFD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menta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D33F18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8CB0DF7" w14:textId="1A511BC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Pimenta et al., 20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CC4B87A" w14:textId="55D072A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E61F9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±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5807F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36ED4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3935A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CCFDD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342D8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6C4566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690B808A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86EFC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menta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282149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633CF4B" w14:textId="34A25FE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Pimenta et al., 20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35D50A7" w14:textId="60E3976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EC086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1±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0B73A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60501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EC6ED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64558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32748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5AC963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3DC300DD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4F0FB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jk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BE03F3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EDEAEAF" w14:textId="544601E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Rijken et al., 20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4E51039" w14:textId="5CA41C4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AC10E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±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106E1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5C46D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1681E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81F53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A96D0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EC8F09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0BCC6A51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04EB9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ibata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9DBEA5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 P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8427224" w14:textId="1CC2C9D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Shibata et al., 20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4B9A23D" w14:textId="5FE03AF3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91AC3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89953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2D94B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AF7D3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62573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B84BA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A3AC60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318E6B8B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17627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ibata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B59D74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P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CBF0389" w14:textId="77C6F4C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Shibata et al., 20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0A38A12" w14:textId="68219E33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F4838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665AE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B9861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973C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B49D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0CD84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DD222D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A97B99" w14:paraId="472FB5DB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C06F3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ufenbiel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2F3BB5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0DD5359" w14:textId="26AA74A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Staufenbiel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B673CC4" w14:textId="76F7860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3199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4±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48FC3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016FD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2CC0C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ED996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2321F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8DBE6B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40996FD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60713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ufenbiel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D456FF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2BC3E98" w14:textId="744A0135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Staufenbiel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BE516A5" w14:textId="15D3359B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A28F7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2±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665B5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CAD85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DB7E1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81206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C6015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C2E373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0C715A8D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F26FD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er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030F1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31FF4A0" w14:textId="561D469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Studer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E6804D4" w14:textId="6ABA2B6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8E40C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8±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583DF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4D98D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EE9E0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31EFB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C6835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3A9997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3A174450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AB916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er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1D59CD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ta/Be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EFAE2A7" w14:textId="3C29DDE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Studer et al., 20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AEF61F6" w14:textId="7BF8484E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8E037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2±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28CC8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3BCD2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3B520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C5A03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A146F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C2D1F5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468C7FC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A47B6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bra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CFB87E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633A2B6" w14:textId="2D32D8F6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Tribrat et al., 20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8989023" w14:textId="79D61D6C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DE80F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6F719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4252B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6C58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8B0EE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C83BF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3B1507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446D26FD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CCF7D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Son_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DCE4F1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Sess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369F863" w14:textId="12BA1A6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vanSon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EBCBE4C" w14:textId="25F5D7F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DD46D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±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F2BEA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88064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647E1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73FED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6C710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13975E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53E6559D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7D8C5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Son_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178F47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Sess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6DB4954" w14:textId="0892B9E2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vanSon et al., 20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84885BF" w14:textId="736AE4E0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3FF9E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5±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62129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6F18B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15299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E91D0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0AB47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5B8F6F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6DF85B09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6F4EC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i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440CAF1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9D56109" w14:textId="7FF1C0E1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Weiss et al., 20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4B667DA" w14:textId="05990159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BAEA0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B1654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8791B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ECE38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E29786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DBE0D2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F4CBCE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11D2FBE9" w14:textId="77777777" w:rsidTr="001626E1">
        <w:trPr>
          <w:trHeight w:val="179"/>
        </w:trPr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BC95630" w14:textId="65DCD1AF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hran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</w:tcPr>
          <w:p w14:paraId="5D45DB8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7F8C3ED1" w14:textId="5BF7FDDD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Mehran et al., 2013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</w:tcPr>
          <w:p w14:paraId="5C02A640" w14:textId="69F88ED4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CB0BC8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33DEB6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97D80A7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EBD4828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E85F6E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45EDE7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2689DC3E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A97B99" w14:paraId="7D64CC9F" w14:textId="77777777" w:rsidTr="001626E1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16D4C3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hang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5AAE0F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E9BF5A" w14:textId="19C94B8A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 w:rsidRPr="002943B0">
              <w:rPr>
                <w:rFonts w:cs="Times New Roman"/>
                <w:color w:val="000000"/>
                <w:sz w:val="16"/>
                <w:szCs w:val="16"/>
              </w:rPr>
              <w:t>Zhang et al., 201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D469E2" w14:textId="4252D608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EF0DA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±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EB473C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18AFE5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20E200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8ACC94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D7148B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3BFCFA" w14:textId="77777777" w:rsidR="00A97B99" w:rsidRDefault="00A97B99" w:rsidP="001626E1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</w:tbl>
    <w:p w14:paraId="4EA1BAC5" w14:textId="77777777" w:rsidR="000F6793" w:rsidRDefault="000F6793" w:rsidP="000F6793">
      <w:pPr>
        <w:pStyle w:val="Heading1"/>
        <w:numPr>
          <w:ilvl w:val="0"/>
          <w:numId w:val="0"/>
        </w:numPr>
        <w:ind w:left="567"/>
      </w:pPr>
    </w:p>
    <w:p w14:paraId="4E93A670" w14:textId="65D7F838" w:rsidR="000F6793" w:rsidRPr="000F6793" w:rsidRDefault="000F6793" w:rsidP="000F6793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  <w:r>
        <w:t>. Study Characteristics (continued)</w:t>
      </w:r>
    </w:p>
    <w:p w14:paraId="1F098783" w14:textId="77777777" w:rsid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tbl>
      <w:tblPr>
        <w:tblW w:w="10260" w:type="dxa"/>
        <w:tblLayout w:type="fixed"/>
        <w:tblLook w:val="0400" w:firstRow="0" w:lastRow="0" w:firstColumn="0" w:lastColumn="0" w:noHBand="0" w:noVBand="1"/>
      </w:tblPr>
      <w:tblGrid>
        <w:gridCol w:w="1019"/>
        <w:gridCol w:w="759"/>
        <w:gridCol w:w="1192"/>
        <w:gridCol w:w="990"/>
        <w:gridCol w:w="1080"/>
        <w:gridCol w:w="900"/>
        <w:gridCol w:w="845"/>
        <w:gridCol w:w="1225"/>
        <w:gridCol w:w="516"/>
        <w:gridCol w:w="1014"/>
        <w:gridCol w:w="720"/>
      </w:tblGrid>
      <w:tr w:rsidR="000F6793" w14:paraId="1629CC45" w14:textId="77777777" w:rsidTr="00B9248F">
        <w:trPr>
          <w:trHeight w:val="576"/>
        </w:trPr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A06AB5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Author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2A76FC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Direction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237FCE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Feedback Typ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EAEF03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Training Duration (days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DFEC27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Total Training Duration (min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737880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Freq. Band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2824A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ROI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AD4F24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Initial Value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C1CE1A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0C93DC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9145A6" w14:textId="77777777" w:rsidR="000F6793" w:rsidRDefault="000F6793" w:rsidP="00B9248F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Weight</w:t>
            </w:r>
          </w:p>
        </w:tc>
      </w:tr>
      <w:tr w:rsidR="00061C1B" w14:paraId="4A7B600C" w14:textId="77777777" w:rsidTr="00B9248F">
        <w:trPr>
          <w:trHeight w:val="377"/>
        </w:trPr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E3A2C" w14:textId="1B60E784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exander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A9249" w14:textId="331398E5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ACE5D" w14:textId="11DD4E81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BBA970" w14:textId="72195F03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601DDB" w14:textId="525EE01D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66312E" w14:textId="1CC8934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796449" w14:textId="55C6BCFE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1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0935AA" w14:textId="444D50F0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5C7906" w14:textId="6526D9E8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9BB2D8" w14:textId="1E828781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47; 1.24]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28F63C" w14:textId="10951AC3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9</w:t>
            </w:r>
          </w:p>
        </w:tc>
      </w:tr>
      <w:tr w:rsidR="00061C1B" w14:paraId="328A1878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93640" w14:textId="1BFE084F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i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30FB1" w14:textId="7B9185BA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DB5FE" w14:textId="18C43845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B00F" w14:textId="3AAF60BF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00AC" w14:textId="751F4345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9C6D" w14:textId="4B649DA2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E88C" w14:textId="6E003B85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32B9" w14:textId="19F85E32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EAAD" w14:textId="684267D2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D845" w14:textId="5695E451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41; 0.0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BEB6" w14:textId="4F64C906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3</w:t>
            </w:r>
          </w:p>
        </w:tc>
      </w:tr>
      <w:tr w:rsidR="00061C1B" w14:paraId="6A038263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076C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nno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8FED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55C7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vatar/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28D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155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CF9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D34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ecuneu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305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985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710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73; 2.0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627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7</w:t>
            </w:r>
          </w:p>
        </w:tc>
      </w:tr>
      <w:tr w:rsidR="00061C1B" w14:paraId="225D02F8" w14:textId="77777777" w:rsidTr="00B9248F">
        <w:trPr>
          <w:trHeight w:val="27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064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n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A45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5641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 + 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C9A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C21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012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780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B31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27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4F5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17; 1.0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06E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5</w:t>
            </w:r>
          </w:p>
        </w:tc>
      </w:tr>
      <w:tr w:rsidR="00061C1B" w14:paraId="3DC33D96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7B44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Christi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B7C2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7C4A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 + visu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3F1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013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987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B07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139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1E4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AFB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68; 1.8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660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</w:t>
            </w:r>
          </w:p>
        </w:tc>
      </w:tr>
      <w:tr w:rsidR="00061C1B" w14:paraId="28AA9FFB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E86E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kker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AE6F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CA79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303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 -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835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DCB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695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, 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320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014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652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25; 0.8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3B6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</w:t>
            </w:r>
          </w:p>
        </w:tc>
      </w:tr>
      <w:tr w:rsidR="00061C1B" w14:paraId="75191E6D" w14:textId="77777777" w:rsidTr="00B9248F">
        <w:trPr>
          <w:trHeight w:val="360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837A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mpster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ACDF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D4D1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  and/or audio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073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396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E01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B5D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9B2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aseline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061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F29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12; 0.6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F20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</w:t>
            </w:r>
          </w:p>
        </w:tc>
      </w:tr>
      <w:tr w:rsidR="00061C1B" w14:paraId="23801D00" w14:textId="77777777" w:rsidTr="00B9248F">
        <w:trPr>
          <w:trHeight w:val="135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246C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F2192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ABD1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393A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7124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2A5A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81FB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585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F45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F13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0; 0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BB7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5</w:t>
            </w:r>
          </w:p>
        </w:tc>
      </w:tr>
      <w:tr w:rsidR="00061C1B" w14:paraId="11650274" w14:textId="77777777" w:rsidTr="00B9248F">
        <w:trPr>
          <w:trHeight w:val="18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54F2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mingos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A5C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A197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bject changing shape and 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BC9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FEE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717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970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AA0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C69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AEE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25; 0.3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D35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061C1B" w14:paraId="3C92B24F" w14:textId="77777777" w:rsidTr="00B9248F">
        <w:trPr>
          <w:trHeight w:val="50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D3C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mingos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9AAD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B5FF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bject changing shape and 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04C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512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757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660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50D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6BE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590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34; 1.0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845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7</w:t>
            </w:r>
          </w:p>
        </w:tc>
      </w:tr>
      <w:tr w:rsidR="00061C1B" w14:paraId="74EE27AB" w14:textId="77777777" w:rsidTr="00B9248F">
        <w:trPr>
          <w:trHeight w:val="50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6853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Zambott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21A02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CA11D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759B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8B43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4C8D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R/th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9471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8E05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F690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B441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38; 1.3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E61A" w14:textId="77777777" w:rsidR="00061C1B" w:rsidRDefault="00061C1B" w:rsidP="00061C1B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</w:tr>
      <w:tr w:rsidR="00061C1B" w14:paraId="4F0A5323" w14:textId="77777777" w:rsidTr="00B9248F">
        <w:trPr>
          <w:trHeight w:val="57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4BC1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mmert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17B1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B804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530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346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B0C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857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C34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4D1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6FA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7; 0.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378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061C1B" w14:paraId="0CC0F8FD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4488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mmert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ECB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9EC3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1B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47E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703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BE0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2C0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AF7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ACF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1; 0.4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65A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061C1B" w14:paraId="4AD3195C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708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de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0C71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2661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ideo (activa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5F8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3ED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EAA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3BB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6C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E5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D4C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25; 0.9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D59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</w:tr>
      <w:tr w:rsidR="00061C1B" w14:paraId="695BB074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0C2E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dea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1E1A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A6CF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ideo (activa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A9B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28C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DBB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0CB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E30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85B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EAC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2; 0.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266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</w:tr>
      <w:tr w:rsidR="00061C1B" w14:paraId="0A1A60B4" w14:textId="77777777" w:rsidTr="00B9248F">
        <w:trPr>
          <w:trHeight w:val="17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D421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venslebe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D07B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D69C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7B3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5CB5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69F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C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88B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C53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C3C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236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0; 0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0C6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</w:t>
            </w:r>
          </w:p>
        </w:tc>
      </w:tr>
      <w:tr w:rsidR="00061C1B" w14:paraId="0881892F" w14:textId="77777777" w:rsidTr="00B9248F">
        <w:trPr>
          <w:trHeight w:val="45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C7CFC" w14:textId="7B0F1962" w:rsidR="00061C1B" w:rsidRP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 w:rsidRPr="00061C1B">
              <w:rPr>
                <w:color w:val="000000"/>
                <w:sz w:val="14"/>
                <w:szCs w:val="14"/>
              </w:rPr>
              <w:t>G</w:t>
            </w:r>
            <w:r w:rsidRPr="00331904">
              <w:rPr>
                <w:sz w:val="14"/>
                <w:szCs w:val="14"/>
              </w:rPr>
              <w:t>ö</w:t>
            </w:r>
            <w:r w:rsidRPr="00061C1B">
              <w:rPr>
                <w:color w:val="000000"/>
                <w:sz w:val="14"/>
                <w:szCs w:val="14"/>
              </w:rPr>
              <w:t>ksi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8DB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15C5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 +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00F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47B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FE5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092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09E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 and 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5EE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984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0; 0.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169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</w:t>
            </w:r>
          </w:p>
        </w:tc>
      </w:tr>
      <w:tr w:rsidR="00061C1B" w14:paraId="0FC4D06F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79E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uleke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BA9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93C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6B1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531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E3E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545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04B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BC8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C37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59; 1.7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659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</w:t>
            </w:r>
          </w:p>
        </w:tc>
      </w:tr>
      <w:tr w:rsidR="00061C1B" w14:paraId="29F7F322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CFAD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llrung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076C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A8F1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E99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CCC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B08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F4A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. Amygda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199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7F8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B35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7; 0.4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D5A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</w:t>
            </w:r>
          </w:p>
        </w:tc>
      </w:tr>
      <w:tr w:rsidR="00061C1B" w14:paraId="6E9ACD5A" w14:textId="77777777" w:rsidTr="00B9248F">
        <w:trPr>
          <w:trHeight w:val="39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7312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llrung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4C4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A5F0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1BD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B23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EC6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1D8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. Amygda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B6A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07D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E2B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3; 0.4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0F5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</w:t>
            </w:r>
          </w:p>
        </w:tc>
      </w:tr>
      <w:tr w:rsidR="00061C1B" w14:paraId="4D742AD9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4F7D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edlmoser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506F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80D7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ed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484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C94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25D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B2A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36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7DB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A02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4; 0.4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4EC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</w:t>
            </w:r>
          </w:p>
        </w:tc>
      </w:tr>
      <w:tr w:rsidR="00061C1B" w14:paraId="6577CB24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CA3E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eynan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8529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794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178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45E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916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973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7DD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1DD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8E6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40; 0.8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FD2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3</w:t>
            </w:r>
          </w:p>
        </w:tc>
      </w:tr>
      <w:tr w:rsidR="00061C1B" w14:paraId="6504941A" w14:textId="77777777" w:rsidTr="00B9248F">
        <w:trPr>
          <w:trHeight w:val="35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9007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eynan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3ADA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979A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701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C31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7E6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497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1, O2, O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7E1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425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009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37; 0.6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536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6</w:t>
            </w:r>
          </w:p>
        </w:tc>
      </w:tr>
      <w:tr w:rsidR="00061C1B" w14:paraId="4FA8D970" w14:textId="77777777" w:rsidTr="00B9248F">
        <w:trPr>
          <w:trHeight w:val="1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8DE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ober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B86D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42A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50D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52B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384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C04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, CP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7B7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DCF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0F2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57; 1.5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65C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3</w:t>
            </w:r>
          </w:p>
        </w:tc>
      </w:tr>
      <w:tr w:rsidR="00061C1B" w14:paraId="4A6BDF88" w14:textId="77777777" w:rsidTr="00B9248F">
        <w:trPr>
          <w:trHeight w:val="27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A7C7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ober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FF2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B5DA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B6B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9B2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6AB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3ED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, CP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10C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59E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514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.04; -0.2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D54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8</w:t>
            </w:r>
          </w:p>
        </w:tc>
      </w:tr>
      <w:tr w:rsidR="00061C1B" w14:paraId="20F66960" w14:textId="77777777" w:rsidTr="00B9248F">
        <w:trPr>
          <w:trHeight w:val="39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B3CF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ober_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EAC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0E73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576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2BD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681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498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11A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6FE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3C1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0; 0.5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3C6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</w:t>
            </w:r>
          </w:p>
        </w:tc>
      </w:tr>
      <w:tr w:rsidR="00061C1B" w14:paraId="49518B53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3F5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ober_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B168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B84B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4F1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8FB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D95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BC3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9EB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9B5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14D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1; 0.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7E1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</w:t>
            </w:r>
          </w:p>
        </w:tc>
      </w:tr>
      <w:tr w:rsidR="00061C1B" w14:paraId="6A291A67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AC29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ober_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34F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0B99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+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F75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15B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594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FBA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758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CFC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130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05; 0.7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CD4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7</w:t>
            </w:r>
          </w:p>
        </w:tc>
      </w:tr>
      <w:tr w:rsidR="00061C1B" w14:paraId="14527A70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6BEE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rogmeier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7E5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925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CDD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F6A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978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B94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3, F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010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350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173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31; 0.2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C83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</w:t>
            </w:r>
          </w:p>
        </w:tc>
      </w:tr>
      <w:tr w:rsidR="00061C1B" w14:paraId="6285FA11" w14:textId="77777777" w:rsidTr="00B9248F">
        <w:trPr>
          <w:trHeight w:val="29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FE4B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szczyk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62C0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2EEF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5F7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BF0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54B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38D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1, O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5EB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0DF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5A4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60; 1.7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5EE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1</w:t>
            </w:r>
          </w:p>
        </w:tc>
      </w:tr>
      <w:tr w:rsidR="00061C1B" w14:paraId="0CE2D9B6" w14:textId="77777777" w:rsidTr="00B9248F">
        <w:trPr>
          <w:trHeight w:val="26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74DD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yel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13D7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0DA3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9EB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765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CE7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391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mpf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CE7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aseline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A46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5F2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27; 0.2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384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</w:t>
            </w:r>
          </w:p>
        </w:tc>
      </w:tr>
      <w:tr w:rsidR="00061C1B" w14:paraId="6B82225E" w14:textId="77777777" w:rsidTr="00B9248F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6003" w14:textId="784316FA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hra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61EC4" w14:textId="40D5607E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73094" w14:textId="54E39C5C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5C7B" w14:textId="3AF2666A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B5CC" w14:textId="004FC70E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2828" w14:textId="0F940FB3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4039" w14:textId="3E2AEE91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C5AA" w14:textId="100EFCCA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 and 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E772" w14:textId="2A047B58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CE56" w14:textId="08FCAE06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28; 0.4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B5D9" w14:textId="60ACC17E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</w:tr>
      <w:tr w:rsidR="00061C1B" w14:paraId="1B05AD50" w14:textId="77777777" w:rsidTr="00B9248F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6D8C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roslaw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75D4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3B7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5FE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5EC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036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78D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, 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6B3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86D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6F7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95; -0.1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437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9</w:t>
            </w:r>
          </w:p>
        </w:tc>
      </w:tr>
      <w:tr w:rsidR="00061C1B" w14:paraId="7A2111AF" w14:textId="77777777" w:rsidTr="00B9248F">
        <w:trPr>
          <w:trHeight w:val="252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6918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roslaw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AD6F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5AE8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40F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22D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98E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A71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, 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062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D66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8EF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4; 0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F67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</w:tr>
      <w:tr w:rsidR="00061C1B" w14:paraId="753FFBDC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4F1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a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75AE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7548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lor chan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1F4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BFC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802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D3C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7, O1, O2, P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512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546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2B6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32; 0.9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45F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</w:t>
            </w:r>
          </w:p>
        </w:tc>
      </w:tr>
      <w:tr w:rsidR="00061C1B" w14:paraId="17782218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17E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varr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8428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DED3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lor chan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661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57E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9F9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7B0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arieto-occipi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23C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E65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1EB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23; 0.2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82D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5</w:t>
            </w:r>
          </w:p>
        </w:tc>
      </w:tr>
      <w:tr w:rsidR="00061C1B" w14:paraId="43E59717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A2F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ate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90EE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D671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DFE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A49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E7C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FDA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F3, AF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CDE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307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200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37; 0.2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6BC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</w:t>
            </w:r>
          </w:p>
        </w:tc>
      </w:tr>
      <w:tr w:rsidR="00061C1B" w14:paraId="69BF6F66" w14:textId="77777777" w:rsidTr="00B9248F">
        <w:trPr>
          <w:trHeight w:val="57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22E3D" w14:textId="47928CC0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ez-Elvira</w:t>
            </w:r>
            <w:r w:rsidR="001626E1">
              <w:rPr>
                <w:color w:val="000000"/>
                <w:sz w:val="14"/>
                <w:szCs w:val="14"/>
              </w:rPr>
              <w:t>_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AEA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1ED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ide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82A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813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878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0AA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514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FBD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3CC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00; 0.3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82E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6</w:t>
            </w:r>
          </w:p>
        </w:tc>
      </w:tr>
      <w:tr w:rsidR="00061C1B" w14:paraId="3ACD0517" w14:textId="77777777" w:rsidTr="00B9248F">
        <w:trPr>
          <w:trHeight w:val="41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189D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Perez-Elvira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1417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359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C70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79C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CB3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249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9BA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37F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0B4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4; 0.2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0D1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6</w:t>
            </w:r>
          </w:p>
        </w:tc>
      </w:tr>
      <w:tr w:rsidR="00061C1B" w14:paraId="1D5308E5" w14:textId="77777777" w:rsidTr="00B9248F">
        <w:trPr>
          <w:trHeight w:val="576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91AD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imenta_1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8BCD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1908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game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274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2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2E1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9A3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MR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D5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0FE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7D2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835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54; 1.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F32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</w:t>
            </w:r>
          </w:p>
        </w:tc>
      </w:tr>
      <w:tr w:rsidR="00061C1B" w14:paraId="2EA1BFF9" w14:textId="77777777" w:rsidTr="00B9248F">
        <w:trPr>
          <w:trHeight w:val="324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8F7FC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E3A44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E13A0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C18F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5C06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1A2F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6C44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5BD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6F7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07F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6; 0.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2DE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</w:tr>
      <w:tr w:rsidR="00061C1B" w14:paraId="4E88C370" w14:textId="77777777" w:rsidTr="00B9248F">
        <w:trPr>
          <w:trHeight w:val="576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911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imenta_2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07A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DB1F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586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2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25A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C87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466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FBE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604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71F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4; 0.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DE7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</w:t>
            </w:r>
          </w:p>
        </w:tc>
      </w:tr>
      <w:tr w:rsidR="00061C1B" w14:paraId="63B57687" w14:textId="77777777" w:rsidTr="00B9248F">
        <w:trPr>
          <w:trHeight w:val="324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86B6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2EAF3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6FC7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F6BE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9B83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A4D0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B08E" w14:textId="77777777" w:rsidR="00061C1B" w:rsidRDefault="00061C1B" w:rsidP="00061C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0E2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D9F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814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39; 0.2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F1D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2</w:t>
            </w:r>
          </w:p>
        </w:tc>
      </w:tr>
      <w:tr w:rsidR="00061C1B" w14:paraId="6FE2D923" w14:textId="77777777" w:rsidTr="00B9248F">
        <w:trPr>
          <w:trHeight w:val="57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0FB3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ijke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1AB6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A042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508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E92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CAD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B18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, 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B24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420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160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00; 0.7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DE9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</w:tr>
      <w:tr w:rsidR="00061C1B" w14:paraId="67B16A3B" w14:textId="77777777" w:rsidTr="00B9248F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0F9D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hibata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D9D1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19D6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7A6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146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ED6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A28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ingulate Cortex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E6E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4D6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98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05; 0.7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BBA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</w:t>
            </w:r>
          </w:p>
        </w:tc>
      </w:tr>
      <w:tr w:rsidR="00061C1B" w14:paraId="737F5C9A" w14:textId="77777777" w:rsidTr="00B9248F">
        <w:trPr>
          <w:trHeight w:val="44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554D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hibata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49C2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CBD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46C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3A2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EAE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2F4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ingulate Cortex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99B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38E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C2D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5; 0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874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</w:t>
            </w:r>
          </w:p>
        </w:tc>
      </w:tr>
      <w:tr w:rsidR="00061C1B" w14:paraId="3DEDCD83" w14:textId="77777777" w:rsidTr="00B9248F">
        <w:trPr>
          <w:trHeight w:val="3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072A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aufenbiel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B9AD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FA45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519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836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9C9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6A6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D76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45F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043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19; 0.9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BD3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9</w:t>
            </w:r>
          </w:p>
        </w:tc>
      </w:tr>
      <w:tr w:rsidR="00061C1B" w14:paraId="679BAFA1" w14:textId="77777777" w:rsidTr="00B9248F">
        <w:trPr>
          <w:trHeight w:val="57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1FA3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aufenbiel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847A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286D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118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A5B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DA5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FD0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985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98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F97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58; 0.1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823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</w:tr>
      <w:tr w:rsidR="00061C1B" w14:paraId="363B84AF" w14:textId="77777777" w:rsidTr="00B9248F">
        <w:trPr>
          <w:trHeight w:val="57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950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uder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B3D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0229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E31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234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674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ta/b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251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182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9BE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0A4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09; 0.6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BDA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</w:t>
            </w:r>
          </w:p>
        </w:tc>
      </w:tr>
      <w:tr w:rsidR="00061C1B" w14:paraId="278FAFD1" w14:textId="77777777" w:rsidTr="00B9248F">
        <w:trPr>
          <w:trHeight w:val="324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F41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uder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9A08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0E94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5C5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F50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3C4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39B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38F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463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D0C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7; 0.3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3FB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</w:t>
            </w:r>
          </w:p>
        </w:tc>
      </w:tr>
      <w:tr w:rsidR="00061C1B" w14:paraId="4F257684" w14:textId="77777777" w:rsidTr="00B9248F">
        <w:trPr>
          <w:trHeight w:val="26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8B85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ibra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401F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762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23F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8F2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C64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46E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3, C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50C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964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DD8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17; 0.2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754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4</w:t>
            </w:r>
          </w:p>
        </w:tc>
      </w:tr>
      <w:tr w:rsidR="00061C1B" w14:paraId="3DB9C4EC" w14:textId="77777777" w:rsidTr="00B9248F">
        <w:trPr>
          <w:trHeight w:val="36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8F9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anSon_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1E52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0094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ideo (activa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4D38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3D2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CD67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AB2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D77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665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187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07; 0.8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56E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7</w:t>
            </w:r>
          </w:p>
        </w:tc>
      </w:tr>
      <w:tr w:rsidR="00061C1B" w14:paraId="422C0285" w14:textId="77777777" w:rsidTr="00B9248F">
        <w:trPr>
          <w:trHeight w:val="27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4711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anSon_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46E8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0263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5C8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67E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411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D54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110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8DB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4EF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.31; -0.4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320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3</w:t>
            </w:r>
          </w:p>
        </w:tc>
      </w:tr>
      <w:tr w:rsidR="00061C1B" w14:paraId="556C76F4" w14:textId="77777777" w:rsidTr="00B9248F">
        <w:trPr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893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eis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13E0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6280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797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BE0B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653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CAD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lpf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B17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C094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B6E5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7; 0.4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53D1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</w:t>
            </w:r>
          </w:p>
        </w:tc>
      </w:tr>
      <w:tr w:rsidR="00061C1B" w14:paraId="086F7F30" w14:textId="77777777" w:rsidTr="00B9248F">
        <w:trPr>
          <w:trHeight w:val="387"/>
        </w:trPr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98699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han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16D46A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w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DFC032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DD2843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5E73F9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5293E4EF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C277A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73DD96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irst NF Tri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08A0A0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0711DC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2; 0.6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94508CE" w14:textId="77777777" w:rsidR="00061C1B" w:rsidRDefault="00061C1B" w:rsidP="00061C1B">
            <w:pPr>
              <w:spacing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</w:t>
            </w:r>
          </w:p>
        </w:tc>
      </w:tr>
    </w:tbl>
    <w:p w14:paraId="386EF854" w14:textId="77777777" w:rsid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615902FB" w14:textId="56BC2E43" w:rsidR="000F6793" w:rsidRP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b/>
          <w:bCs/>
        </w:rPr>
      </w:pPr>
      <w:r w:rsidRPr="000F6793">
        <w:rPr>
          <w:b/>
          <w:bCs/>
        </w:rPr>
        <w:t xml:space="preserve">Supplementary Data. </w:t>
      </w:r>
      <w:r>
        <w:rPr>
          <w:b/>
        </w:rPr>
        <w:t>Table S2A.</w:t>
      </w:r>
      <w:r w:rsidRPr="000F6793">
        <w:rPr>
          <w:b/>
          <w:bCs/>
        </w:rPr>
        <w:t xml:space="preserve"> Results: </w:t>
      </w:r>
      <w:r>
        <w:rPr>
          <w:b/>
          <w:bCs/>
        </w:rPr>
        <w:t>C</w:t>
      </w:r>
      <w:r w:rsidRPr="000F6793">
        <w:rPr>
          <w:b/>
          <w:bCs/>
        </w:rPr>
        <w:t>hange from first to last training sessions</w:t>
      </w:r>
    </w:p>
    <w:p w14:paraId="4DD3BE40" w14:textId="2ED43FC9" w:rsidR="000F6793" w:rsidRDefault="000F6793" w:rsidP="000F6793">
      <w:r>
        <w:rPr>
          <w:b/>
        </w:rPr>
        <w:t xml:space="preserve"> </w:t>
      </w:r>
      <w:r>
        <w:t>Subgroup</w:t>
      </w:r>
      <w:r>
        <w:rPr>
          <w:b/>
        </w:rPr>
        <w:t xml:space="preserve"> </w:t>
      </w:r>
      <w:r>
        <w:t>meta-analyses results with and without influential case removed in studies reporting change from first to last training sessions. k = number of studies; SMD = standardized mean difference (Hedges’ g); I2= Heterogeneity.</w:t>
      </w:r>
    </w:p>
    <w:p w14:paraId="4C0DF097" w14:textId="77777777" w:rsidR="000F6793" w:rsidRP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b/>
          <w:bCs/>
          <w:color w:val="000000"/>
        </w:rPr>
      </w:pP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0"/>
        <w:gridCol w:w="420"/>
        <w:gridCol w:w="735"/>
        <w:gridCol w:w="1095"/>
        <w:gridCol w:w="855"/>
        <w:gridCol w:w="690"/>
        <w:gridCol w:w="450"/>
        <w:gridCol w:w="810"/>
        <w:gridCol w:w="1110"/>
        <w:gridCol w:w="900"/>
        <w:gridCol w:w="960"/>
      </w:tblGrid>
      <w:tr w:rsidR="000F6793" w14:paraId="11F6B19F" w14:textId="77777777" w:rsidTr="00B9248F">
        <w:trPr>
          <w:trHeight w:val="584"/>
        </w:trPr>
        <w:tc>
          <w:tcPr>
            <w:tcW w:w="1230" w:type="dxa"/>
          </w:tcPr>
          <w:p w14:paraId="6DA3B649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95" w:type="dxa"/>
            <w:gridSpan w:val="5"/>
            <w:tcBorders>
              <w:right w:val="single" w:sz="4" w:space="0" w:color="000000"/>
            </w:tcBorders>
          </w:tcPr>
          <w:p w14:paraId="3C950355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Full Analysis</w:t>
            </w:r>
          </w:p>
        </w:tc>
        <w:tc>
          <w:tcPr>
            <w:tcW w:w="4230" w:type="dxa"/>
            <w:gridSpan w:val="5"/>
            <w:tcBorders>
              <w:left w:val="single" w:sz="4" w:space="0" w:color="000000"/>
            </w:tcBorders>
          </w:tcPr>
          <w:p w14:paraId="3BADB49D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Influential Case Removed</w:t>
            </w:r>
          </w:p>
        </w:tc>
      </w:tr>
      <w:tr w:rsidR="000F6793" w14:paraId="670B1495" w14:textId="77777777" w:rsidTr="00B9248F">
        <w:trPr>
          <w:trHeight w:val="576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008D84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 w14:paraId="2E5E32DA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 w14:paraId="6ED18FDD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SMD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 w14:paraId="7888F3BD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 w14:paraId="38FB8D93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-value (subgroup)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5731A3E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BC28E32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 w14:paraId="01D5ED8F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SMD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 w14:paraId="07072ED1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14:paraId="399BAD51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-value (sub group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2454DF66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0F6793" w14:paraId="50D4DC29" w14:textId="77777777" w:rsidTr="00B9248F">
        <w:trPr>
          <w:trHeight w:val="545"/>
        </w:trPr>
        <w:tc>
          <w:tcPr>
            <w:tcW w:w="1650" w:type="dxa"/>
            <w:gridSpan w:val="2"/>
            <w:tcBorders>
              <w:top w:val="single" w:sz="4" w:space="0" w:color="000000"/>
            </w:tcBorders>
            <w:vAlign w:val="center"/>
          </w:tcPr>
          <w:p w14:paraId="2F2191BD" w14:textId="77777777" w:rsidR="000F6793" w:rsidRDefault="000F6793" w:rsidP="00B9248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in Analysi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35E0D1E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 w14:paraId="0CE2823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 w14:paraId="68AB0B6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4E1D6A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6F367E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22E6EAF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 w14:paraId="0FD0762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4B514BA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08D0E45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754B96F7" w14:textId="77777777" w:rsidTr="00B9248F">
        <w:trPr>
          <w:trHeight w:val="630"/>
        </w:trPr>
        <w:tc>
          <w:tcPr>
            <w:tcW w:w="1230" w:type="dxa"/>
            <w:vAlign w:val="center"/>
          </w:tcPr>
          <w:p w14:paraId="110EE2B8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First vs. Last NFT</w:t>
            </w:r>
          </w:p>
        </w:tc>
        <w:tc>
          <w:tcPr>
            <w:tcW w:w="420" w:type="dxa"/>
            <w:vAlign w:val="center"/>
          </w:tcPr>
          <w:p w14:paraId="031C6DD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735" w:type="dxa"/>
            <w:vAlign w:val="center"/>
          </w:tcPr>
          <w:p w14:paraId="74AD642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95" w:type="dxa"/>
            <w:vAlign w:val="center"/>
          </w:tcPr>
          <w:p w14:paraId="3AE92B9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9, 0.44]</w:t>
            </w:r>
          </w:p>
        </w:tc>
        <w:tc>
          <w:tcPr>
            <w:tcW w:w="855" w:type="dxa"/>
            <w:vAlign w:val="center"/>
          </w:tcPr>
          <w:p w14:paraId="1E39A8B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2509D65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0571608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14:paraId="69905A4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10" w:type="dxa"/>
            <w:vAlign w:val="center"/>
          </w:tcPr>
          <w:p w14:paraId="61E53E9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3, 0.44]</w:t>
            </w:r>
          </w:p>
        </w:tc>
        <w:tc>
          <w:tcPr>
            <w:tcW w:w="900" w:type="dxa"/>
            <w:vAlign w:val="center"/>
          </w:tcPr>
          <w:p w14:paraId="329E57E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60" w:type="dxa"/>
            <w:vAlign w:val="center"/>
          </w:tcPr>
          <w:p w14:paraId="7F9E41B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1.8%</w:t>
            </w:r>
          </w:p>
        </w:tc>
      </w:tr>
      <w:tr w:rsidR="000F6793" w14:paraId="4D8A40E6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6FEB763E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lastRenderedPageBreak/>
              <w:t>Device</w:t>
            </w:r>
          </w:p>
        </w:tc>
        <w:tc>
          <w:tcPr>
            <w:tcW w:w="420" w:type="dxa"/>
            <w:vAlign w:val="center"/>
          </w:tcPr>
          <w:p w14:paraId="372413B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E165D8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3B0EE76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5D0088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58E2E52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137EBE8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060DA7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EAA371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3102CC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1E9176E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0E9567B7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4BE89A03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EG</w:t>
            </w:r>
          </w:p>
        </w:tc>
        <w:tc>
          <w:tcPr>
            <w:tcW w:w="420" w:type="dxa"/>
            <w:vAlign w:val="center"/>
          </w:tcPr>
          <w:p w14:paraId="3569327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735" w:type="dxa"/>
            <w:vAlign w:val="center"/>
          </w:tcPr>
          <w:p w14:paraId="1FC2D79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95" w:type="dxa"/>
            <w:vAlign w:val="center"/>
          </w:tcPr>
          <w:p w14:paraId="10D601E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9, 0.54]</w:t>
            </w:r>
          </w:p>
        </w:tc>
        <w:tc>
          <w:tcPr>
            <w:tcW w:w="855" w:type="dxa"/>
            <w:vMerge w:val="restart"/>
            <w:vAlign w:val="center"/>
          </w:tcPr>
          <w:p w14:paraId="7D13649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6C06C9B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1.1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5B769CF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706FD3C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40</w:t>
            </w:r>
          </w:p>
        </w:tc>
        <w:tc>
          <w:tcPr>
            <w:tcW w:w="1110" w:type="dxa"/>
            <w:vAlign w:val="center"/>
          </w:tcPr>
          <w:p w14:paraId="0D1CF17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5, 0.54]</w:t>
            </w:r>
          </w:p>
        </w:tc>
        <w:tc>
          <w:tcPr>
            <w:tcW w:w="900" w:type="dxa"/>
            <w:vMerge w:val="restart"/>
            <w:vAlign w:val="center"/>
          </w:tcPr>
          <w:p w14:paraId="2A67DFC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95*</w:t>
            </w:r>
          </w:p>
        </w:tc>
        <w:tc>
          <w:tcPr>
            <w:tcW w:w="960" w:type="dxa"/>
            <w:vAlign w:val="center"/>
          </w:tcPr>
          <w:p w14:paraId="6DFFEF8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7.30%</w:t>
            </w:r>
          </w:p>
        </w:tc>
      </w:tr>
      <w:tr w:rsidR="000F6793" w14:paraId="38FF47D3" w14:textId="77777777" w:rsidTr="00B9248F">
        <w:trPr>
          <w:trHeight w:val="556"/>
        </w:trPr>
        <w:tc>
          <w:tcPr>
            <w:tcW w:w="1230" w:type="dxa"/>
            <w:vAlign w:val="center"/>
          </w:tcPr>
          <w:p w14:paraId="14B87E39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fMRI</w:t>
            </w:r>
          </w:p>
        </w:tc>
        <w:tc>
          <w:tcPr>
            <w:tcW w:w="420" w:type="dxa"/>
            <w:vAlign w:val="center"/>
          </w:tcPr>
          <w:p w14:paraId="04CF00A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735" w:type="dxa"/>
            <w:vAlign w:val="center"/>
          </w:tcPr>
          <w:p w14:paraId="145936D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95" w:type="dxa"/>
            <w:vAlign w:val="center"/>
          </w:tcPr>
          <w:p w14:paraId="3D9917E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0, 0.28]</w:t>
            </w:r>
          </w:p>
        </w:tc>
        <w:tc>
          <w:tcPr>
            <w:tcW w:w="855" w:type="dxa"/>
            <w:vMerge/>
            <w:vAlign w:val="center"/>
          </w:tcPr>
          <w:p w14:paraId="35374EFD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25DE17B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54410FE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5F0C599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10" w:type="dxa"/>
            <w:vAlign w:val="center"/>
          </w:tcPr>
          <w:p w14:paraId="77D546D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0, 0.28]</w:t>
            </w:r>
          </w:p>
        </w:tc>
        <w:tc>
          <w:tcPr>
            <w:tcW w:w="900" w:type="dxa"/>
            <w:vMerge/>
            <w:vAlign w:val="center"/>
          </w:tcPr>
          <w:p w14:paraId="4C0CDD7C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2499BD4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%</w:t>
            </w:r>
          </w:p>
        </w:tc>
      </w:tr>
      <w:tr w:rsidR="000F6793" w14:paraId="4E2D33A7" w14:textId="77777777" w:rsidTr="00B9248F">
        <w:trPr>
          <w:trHeight w:val="556"/>
        </w:trPr>
        <w:tc>
          <w:tcPr>
            <w:tcW w:w="1230" w:type="dxa"/>
            <w:tcMar>
              <w:top w:w="0" w:type="dxa"/>
              <w:bottom w:w="0" w:type="dxa"/>
            </w:tcMar>
          </w:tcPr>
          <w:p w14:paraId="34734D3C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Feedback Type</w:t>
            </w:r>
          </w:p>
        </w:tc>
        <w:tc>
          <w:tcPr>
            <w:tcW w:w="420" w:type="dxa"/>
            <w:tcMar>
              <w:top w:w="0" w:type="dxa"/>
              <w:bottom w:w="0" w:type="dxa"/>
            </w:tcMar>
          </w:tcPr>
          <w:p w14:paraId="4666B9A2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Mar>
              <w:top w:w="0" w:type="dxa"/>
              <w:bottom w:w="0" w:type="dxa"/>
            </w:tcMar>
          </w:tcPr>
          <w:p w14:paraId="6DEC5696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Mar>
              <w:top w:w="0" w:type="dxa"/>
              <w:bottom w:w="0" w:type="dxa"/>
            </w:tcMar>
          </w:tcPr>
          <w:p w14:paraId="1EC2B76C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vAlign w:val="center"/>
          </w:tcPr>
          <w:p w14:paraId="2F0378B0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3339B23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4777676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AC7092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50B6E71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3CD74D2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4C0746A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5F2DA86E" w14:textId="77777777" w:rsidTr="00B9248F">
        <w:trPr>
          <w:trHeight w:val="556"/>
        </w:trPr>
        <w:tc>
          <w:tcPr>
            <w:tcW w:w="1230" w:type="dxa"/>
            <w:tcMar>
              <w:top w:w="0" w:type="dxa"/>
              <w:bottom w:w="0" w:type="dxa"/>
            </w:tcMar>
          </w:tcPr>
          <w:p w14:paraId="37236B1B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Simple Visual</w:t>
            </w:r>
          </w:p>
        </w:tc>
        <w:tc>
          <w:tcPr>
            <w:tcW w:w="420" w:type="dxa"/>
            <w:tcBorders>
              <w:bottom w:val="nil"/>
            </w:tcBorders>
            <w:tcMar>
              <w:top w:w="0" w:type="dxa"/>
              <w:bottom w:w="0" w:type="dxa"/>
            </w:tcMar>
          </w:tcPr>
          <w:p w14:paraId="64D0B1B0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735" w:type="dxa"/>
            <w:tcMar>
              <w:top w:w="0" w:type="dxa"/>
              <w:bottom w:w="0" w:type="dxa"/>
            </w:tcMar>
          </w:tcPr>
          <w:p w14:paraId="353DA6B2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95" w:type="dxa"/>
            <w:tcMar>
              <w:top w:w="0" w:type="dxa"/>
              <w:bottom w:w="0" w:type="dxa"/>
            </w:tcMar>
          </w:tcPr>
          <w:p w14:paraId="1930DAE0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07, 0.25]</w:t>
            </w:r>
          </w:p>
        </w:tc>
        <w:tc>
          <w:tcPr>
            <w:tcW w:w="855" w:type="dxa"/>
            <w:vMerge w:val="restart"/>
            <w:vAlign w:val="center"/>
          </w:tcPr>
          <w:p w14:paraId="02497F8C" w14:textId="77777777" w:rsidR="000F6793" w:rsidRDefault="000F6793" w:rsidP="00B9248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0" w:type="dxa"/>
            <w:tcMar>
              <w:top w:w="0" w:type="dxa"/>
              <w:bottom w:w="0" w:type="dxa"/>
            </w:tcMar>
          </w:tcPr>
          <w:p w14:paraId="58AECBDD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450" w:type="dxa"/>
            <w:tcBorders>
              <w:left w:val="single" w:sz="8" w:space="0" w:color="000000"/>
              <w:bottom w:val="single" w:sz="8" w:space="0" w:color="FFFFFF"/>
            </w:tcBorders>
            <w:tcMar>
              <w:top w:w="0" w:type="dxa"/>
              <w:bottom w:w="0" w:type="dxa"/>
            </w:tcMar>
          </w:tcPr>
          <w:p w14:paraId="44CFCB5B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Mar>
              <w:top w:w="0" w:type="dxa"/>
              <w:bottom w:w="0" w:type="dxa"/>
            </w:tcMar>
          </w:tcPr>
          <w:p w14:paraId="72B94C61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10" w:type="dxa"/>
            <w:tcMar>
              <w:top w:w="0" w:type="dxa"/>
              <w:bottom w:w="0" w:type="dxa"/>
            </w:tcMar>
          </w:tcPr>
          <w:p w14:paraId="49B41BC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07, 0.25]</w:t>
            </w:r>
          </w:p>
        </w:tc>
        <w:tc>
          <w:tcPr>
            <w:tcW w:w="900" w:type="dxa"/>
            <w:vMerge w:val="restart"/>
            <w:vAlign w:val="center"/>
          </w:tcPr>
          <w:p w14:paraId="1D9A628F" w14:textId="77777777" w:rsidR="000F6793" w:rsidRDefault="000F6793" w:rsidP="00B9248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60" w:type="dxa"/>
            <w:tcMar>
              <w:top w:w="0" w:type="dxa"/>
              <w:bottom w:w="0" w:type="dxa"/>
            </w:tcMar>
          </w:tcPr>
          <w:p w14:paraId="46C3C371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%</w:t>
            </w:r>
          </w:p>
        </w:tc>
      </w:tr>
      <w:tr w:rsidR="000F6793" w14:paraId="36A3F2E1" w14:textId="77777777" w:rsidTr="00B9248F">
        <w:trPr>
          <w:trHeight w:val="556"/>
        </w:trPr>
        <w:tc>
          <w:tcPr>
            <w:tcW w:w="1230" w:type="dxa"/>
            <w:tcMar>
              <w:top w:w="0" w:type="dxa"/>
              <w:bottom w:w="0" w:type="dxa"/>
            </w:tcMar>
          </w:tcPr>
          <w:p w14:paraId="75A370C1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Simple Audiovisual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29926D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left w:val="nil"/>
            </w:tcBorders>
            <w:tcMar>
              <w:top w:w="0" w:type="dxa"/>
              <w:bottom w:w="0" w:type="dxa"/>
            </w:tcMar>
          </w:tcPr>
          <w:p w14:paraId="47E3323E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95" w:type="dxa"/>
            <w:tcMar>
              <w:top w:w="0" w:type="dxa"/>
              <w:bottom w:w="0" w:type="dxa"/>
            </w:tcMar>
          </w:tcPr>
          <w:p w14:paraId="720B5BC6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01, 1.19]</w:t>
            </w:r>
          </w:p>
        </w:tc>
        <w:tc>
          <w:tcPr>
            <w:tcW w:w="855" w:type="dxa"/>
            <w:vMerge/>
            <w:vAlign w:val="center"/>
          </w:tcPr>
          <w:p w14:paraId="38CCA04F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Mar>
              <w:top w:w="0" w:type="dxa"/>
              <w:bottom w:w="0" w:type="dxa"/>
            </w:tcMar>
          </w:tcPr>
          <w:p w14:paraId="1D2EC766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.9%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0" w:type="dxa"/>
              <w:bottom w:w="0" w:type="dxa"/>
            </w:tcMar>
          </w:tcPr>
          <w:p w14:paraId="26A45F96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tcMar>
              <w:top w:w="0" w:type="dxa"/>
              <w:bottom w:w="0" w:type="dxa"/>
            </w:tcMar>
          </w:tcPr>
          <w:p w14:paraId="0AF3B491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10" w:type="dxa"/>
            <w:tcMar>
              <w:top w:w="0" w:type="dxa"/>
              <w:bottom w:w="0" w:type="dxa"/>
            </w:tcMar>
          </w:tcPr>
          <w:p w14:paraId="4262E58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01, 1.19]</w:t>
            </w:r>
          </w:p>
        </w:tc>
        <w:tc>
          <w:tcPr>
            <w:tcW w:w="900" w:type="dxa"/>
            <w:vMerge/>
            <w:vAlign w:val="center"/>
          </w:tcPr>
          <w:p w14:paraId="670D7258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bottom w:w="0" w:type="dxa"/>
            </w:tcMar>
          </w:tcPr>
          <w:p w14:paraId="09E87A2E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2%</w:t>
            </w:r>
          </w:p>
        </w:tc>
      </w:tr>
      <w:tr w:rsidR="000F6793" w14:paraId="37461E8C" w14:textId="77777777" w:rsidTr="00B9248F">
        <w:trPr>
          <w:trHeight w:val="556"/>
        </w:trPr>
        <w:tc>
          <w:tcPr>
            <w:tcW w:w="1230" w:type="dxa"/>
            <w:tcMar>
              <w:top w:w="0" w:type="dxa"/>
              <w:bottom w:w="0" w:type="dxa"/>
            </w:tcMar>
          </w:tcPr>
          <w:p w14:paraId="4AA9761B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Simple Audio</w:t>
            </w:r>
          </w:p>
        </w:tc>
        <w:tc>
          <w:tcPr>
            <w:tcW w:w="420" w:type="dxa"/>
            <w:tcBorders>
              <w:top w:val="nil"/>
            </w:tcBorders>
            <w:tcMar>
              <w:top w:w="0" w:type="dxa"/>
              <w:bottom w:w="0" w:type="dxa"/>
            </w:tcMar>
          </w:tcPr>
          <w:p w14:paraId="6224D7E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735" w:type="dxa"/>
            <w:tcMar>
              <w:top w:w="0" w:type="dxa"/>
              <w:bottom w:w="0" w:type="dxa"/>
            </w:tcMar>
          </w:tcPr>
          <w:p w14:paraId="3A7AA60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95" w:type="dxa"/>
            <w:tcMar>
              <w:top w:w="0" w:type="dxa"/>
              <w:bottom w:w="0" w:type="dxa"/>
            </w:tcMar>
          </w:tcPr>
          <w:p w14:paraId="0E4166B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3.19,  3.75]</w:t>
            </w:r>
          </w:p>
        </w:tc>
        <w:tc>
          <w:tcPr>
            <w:tcW w:w="855" w:type="dxa"/>
            <w:vMerge/>
            <w:vAlign w:val="center"/>
          </w:tcPr>
          <w:p w14:paraId="7E0D5496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Mar>
              <w:top w:w="0" w:type="dxa"/>
              <w:bottom w:w="0" w:type="dxa"/>
            </w:tcMar>
          </w:tcPr>
          <w:p w14:paraId="6072F8D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.0%</w:t>
            </w:r>
          </w:p>
          <w:p w14:paraId="35C18E8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000000"/>
            </w:tcBorders>
            <w:tcMar>
              <w:top w:w="0" w:type="dxa"/>
              <w:bottom w:w="0" w:type="dxa"/>
            </w:tcMar>
          </w:tcPr>
          <w:p w14:paraId="5D848D0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0" w:type="dxa"/>
              <w:bottom w:w="0" w:type="dxa"/>
            </w:tcMar>
          </w:tcPr>
          <w:p w14:paraId="41233F2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10" w:type="dxa"/>
            <w:tcMar>
              <w:top w:w="0" w:type="dxa"/>
              <w:bottom w:w="0" w:type="dxa"/>
            </w:tcMar>
          </w:tcPr>
          <w:p w14:paraId="003A8D7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3.19,  3.75]</w:t>
            </w:r>
          </w:p>
        </w:tc>
        <w:tc>
          <w:tcPr>
            <w:tcW w:w="900" w:type="dxa"/>
            <w:vMerge/>
            <w:vAlign w:val="center"/>
          </w:tcPr>
          <w:p w14:paraId="6150EC75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bottom w:w="0" w:type="dxa"/>
            </w:tcMar>
          </w:tcPr>
          <w:p w14:paraId="788C3E7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%</w:t>
            </w:r>
          </w:p>
        </w:tc>
      </w:tr>
      <w:tr w:rsidR="000F6793" w14:paraId="275254B1" w14:textId="77777777" w:rsidTr="00B9248F">
        <w:trPr>
          <w:trHeight w:val="556"/>
        </w:trPr>
        <w:tc>
          <w:tcPr>
            <w:tcW w:w="1230" w:type="dxa"/>
            <w:tcMar>
              <w:top w:w="0" w:type="dxa"/>
              <w:bottom w:w="0" w:type="dxa"/>
            </w:tcMar>
          </w:tcPr>
          <w:p w14:paraId="180EB24F" w14:textId="77777777" w:rsidR="000F6793" w:rsidRDefault="000F6793" w:rsidP="00B9248F">
            <w:pPr>
              <w:spacing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Complex</w:t>
            </w:r>
          </w:p>
        </w:tc>
        <w:tc>
          <w:tcPr>
            <w:tcW w:w="420" w:type="dxa"/>
            <w:tcMar>
              <w:top w:w="0" w:type="dxa"/>
              <w:bottom w:w="0" w:type="dxa"/>
            </w:tcMar>
          </w:tcPr>
          <w:p w14:paraId="06DB4530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735" w:type="dxa"/>
            <w:tcMar>
              <w:top w:w="0" w:type="dxa"/>
              <w:bottom w:w="0" w:type="dxa"/>
            </w:tcMar>
          </w:tcPr>
          <w:p w14:paraId="24F9F6AA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5" w:type="dxa"/>
            <w:tcMar>
              <w:top w:w="0" w:type="dxa"/>
              <w:bottom w:w="0" w:type="dxa"/>
            </w:tcMar>
          </w:tcPr>
          <w:p w14:paraId="2478A263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4; 0.71]</w:t>
            </w:r>
          </w:p>
        </w:tc>
        <w:tc>
          <w:tcPr>
            <w:tcW w:w="855" w:type="dxa"/>
            <w:vMerge/>
            <w:vAlign w:val="center"/>
          </w:tcPr>
          <w:p w14:paraId="42FA8682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Mar>
              <w:top w:w="0" w:type="dxa"/>
              <w:bottom w:w="0" w:type="dxa"/>
            </w:tcMar>
          </w:tcPr>
          <w:p w14:paraId="2006FB3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450" w:type="dxa"/>
            <w:tcBorders>
              <w:left w:val="single" w:sz="8" w:space="0" w:color="000000"/>
            </w:tcBorders>
            <w:tcMar>
              <w:top w:w="0" w:type="dxa"/>
              <w:bottom w:w="0" w:type="dxa"/>
            </w:tcMar>
          </w:tcPr>
          <w:p w14:paraId="46DFA26D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Mar>
              <w:top w:w="0" w:type="dxa"/>
              <w:bottom w:w="0" w:type="dxa"/>
            </w:tcMar>
          </w:tcPr>
          <w:p w14:paraId="0C6713B5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10" w:type="dxa"/>
            <w:tcMar>
              <w:top w:w="0" w:type="dxa"/>
              <w:bottom w:w="0" w:type="dxa"/>
            </w:tcMar>
          </w:tcPr>
          <w:p w14:paraId="696BADA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9, 0.71]</w:t>
            </w:r>
          </w:p>
        </w:tc>
        <w:tc>
          <w:tcPr>
            <w:tcW w:w="900" w:type="dxa"/>
            <w:vMerge/>
            <w:vAlign w:val="center"/>
          </w:tcPr>
          <w:p w14:paraId="62F150D5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0" w:type="dxa"/>
              <w:bottom w:w="0" w:type="dxa"/>
            </w:tcMar>
          </w:tcPr>
          <w:p w14:paraId="5EB6D691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5%</w:t>
            </w:r>
          </w:p>
        </w:tc>
      </w:tr>
      <w:tr w:rsidR="000F6793" w14:paraId="1CEC7B13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1C87BFE1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Instruction</w:t>
            </w:r>
          </w:p>
        </w:tc>
        <w:tc>
          <w:tcPr>
            <w:tcW w:w="420" w:type="dxa"/>
            <w:vAlign w:val="center"/>
          </w:tcPr>
          <w:p w14:paraId="1ED8C95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DB10E0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C752E2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678DD8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65D61B9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61EE450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CDA119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24E128E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CEB842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2239C2A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20C1B644" w14:textId="77777777" w:rsidTr="00B9248F">
        <w:trPr>
          <w:trHeight w:val="757"/>
        </w:trPr>
        <w:tc>
          <w:tcPr>
            <w:tcW w:w="1230" w:type="dxa"/>
            <w:vAlign w:val="center"/>
          </w:tcPr>
          <w:p w14:paraId="373A408D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420" w:type="dxa"/>
            <w:vAlign w:val="center"/>
          </w:tcPr>
          <w:p w14:paraId="50CB20F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735" w:type="dxa"/>
            <w:vAlign w:val="center"/>
          </w:tcPr>
          <w:p w14:paraId="1BBD537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5" w:type="dxa"/>
            <w:vAlign w:val="center"/>
          </w:tcPr>
          <w:p w14:paraId="4938CA7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,  0.52]</w:t>
            </w:r>
          </w:p>
        </w:tc>
        <w:tc>
          <w:tcPr>
            <w:tcW w:w="855" w:type="dxa"/>
            <w:vMerge w:val="restart"/>
            <w:vAlign w:val="center"/>
          </w:tcPr>
          <w:p w14:paraId="22BCDC5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425E325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.5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32BE6F6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vAlign w:val="center"/>
          </w:tcPr>
          <w:p w14:paraId="4EC3970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0" w:type="dxa"/>
            <w:vAlign w:val="center"/>
          </w:tcPr>
          <w:p w14:paraId="4086E47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4, 0.52]</w:t>
            </w:r>
          </w:p>
        </w:tc>
        <w:tc>
          <w:tcPr>
            <w:tcW w:w="900" w:type="dxa"/>
            <w:vMerge w:val="restart"/>
            <w:vAlign w:val="center"/>
          </w:tcPr>
          <w:p w14:paraId="11F807D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vAlign w:val="center"/>
          </w:tcPr>
          <w:p w14:paraId="7351B60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2.10%</w:t>
            </w:r>
          </w:p>
        </w:tc>
      </w:tr>
      <w:tr w:rsidR="000F6793" w14:paraId="2C0EEAC9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427A0254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420" w:type="dxa"/>
            <w:vAlign w:val="center"/>
          </w:tcPr>
          <w:p w14:paraId="5DB8301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735" w:type="dxa"/>
            <w:vAlign w:val="center"/>
          </w:tcPr>
          <w:p w14:paraId="7E1B0CC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5" w:type="dxa"/>
            <w:vAlign w:val="center"/>
          </w:tcPr>
          <w:p w14:paraId="6EC5D6E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4]</w:t>
            </w:r>
          </w:p>
        </w:tc>
        <w:tc>
          <w:tcPr>
            <w:tcW w:w="855" w:type="dxa"/>
            <w:vMerge/>
            <w:vAlign w:val="center"/>
          </w:tcPr>
          <w:p w14:paraId="36D24724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3C00073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.4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6821D2B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vAlign w:val="center"/>
          </w:tcPr>
          <w:p w14:paraId="749CF15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10" w:type="dxa"/>
            <w:vAlign w:val="center"/>
          </w:tcPr>
          <w:p w14:paraId="43E2BDE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07, 0.44]</w:t>
            </w:r>
          </w:p>
        </w:tc>
        <w:tc>
          <w:tcPr>
            <w:tcW w:w="900" w:type="dxa"/>
            <w:vMerge/>
            <w:vAlign w:val="center"/>
          </w:tcPr>
          <w:p w14:paraId="6C9BAB44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2B064EE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.40%</w:t>
            </w:r>
          </w:p>
        </w:tc>
      </w:tr>
      <w:tr w:rsidR="000F6793" w14:paraId="3FBFEFAE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5351F131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Motivation</w:t>
            </w:r>
          </w:p>
        </w:tc>
        <w:tc>
          <w:tcPr>
            <w:tcW w:w="420" w:type="dxa"/>
            <w:vAlign w:val="center"/>
          </w:tcPr>
          <w:p w14:paraId="099ECC4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C0F93B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CA297B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4A419B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167B0BE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0984338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BA562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A87FD4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E0C178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60EEAF1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6F646978" w14:textId="77777777" w:rsidTr="00B9248F">
        <w:trPr>
          <w:trHeight w:val="556"/>
        </w:trPr>
        <w:tc>
          <w:tcPr>
            <w:tcW w:w="1230" w:type="dxa"/>
            <w:vAlign w:val="center"/>
          </w:tcPr>
          <w:p w14:paraId="415AB662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420" w:type="dxa"/>
            <w:vAlign w:val="center"/>
          </w:tcPr>
          <w:p w14:paraId="5013B51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5" w:type="dxa"/>
            <w:vAlign w:val="center"/>
          </w:tcPr>
          <w:p w14:paraId="1F16943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5" w:type="dxa"/>
            <w:vAlign w:val="center"/>
          </w:tcPr>
          <w:p w14:paraId="403FB9B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01]</w:t>
            </w:r>
          </w:p>
        </w:tc>
        <w:tc>
          <w:tcPr>
            <w:tcW w:w="855" w:type="dxa"/>
            <w:vMerge w:val="restart"/>
            <w:vAlign w:val="center"/>
          </w:tcPr>
          <w:p w14:paraId="67C3CDB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5DB7961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.8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6706859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003FCE6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10" w:type="dxa"/>
            <w:vAlign w:val="center"/>
          </w:tcPr>
          <w:p w14:paraId="2ADDB8A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12, 1.01]</w:t>
            </w:r>
          </w:p>
        </w:tc>
        <w:tc>
          <w:tcPr>
            <w:tcW w:w="900" w:type="dxa"/>
            <w:vMerge w:val="restart"/>
            <w:vAlign w:val="center"/>
          </w:tcPr>
          <w:p w14:paraId="1702C9B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vAlign w:val="center"/>
          </w:tcPr>
          <w:p w14:paraId="61009BC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.80%</w:t>
            </w:r>
          </w:p>
        </w:tc>
      </w:tr>
      <w:tr w:rsidR="000F6793" w14:paraId="3AE98AF2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7A2F146E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420" w:type="dxa"/>
            <w:vAlign w:val="center"/>
          </w:tcPr>
          <w:p w14:paraId="7B2FB94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5" w:type="dxa"/>
            <w:vAlign w:val="center"/>
          </w:tcPr>
          <w:p w14:paraId="70E368E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5" w:type="dxa"/>
            <w:vAlign w:val="center"/>
          </w:tcPr>
          <w:p w14:paraId="5F3C41DA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Times New Roman"/>
                <w:sz w:val="20"/>
                <w:szCs w:val="20"/>
              </w:rPr>
              <w:t>7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4]</w:t>
            </w:r>
          </w:p>
        </w:tc>
        <w:tc>
          <w:tcPr>
            <w:tcW w:w="855" w:type="dxa"/>
            <w:vMerge/>
            <w:vAlign w:val="center"/>
          </w:tcPr>
          <w:p w14:paraId="25B7439B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02A94B0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.2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33AF39F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14:paraId="644F489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0" w:type="dxa"/>
            <w:vAlign w:val="center"/>
          </w:tcPr>
          <w:p w14:paraId="50A1B35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1, 0.44]</w:t>
            </w:r>
          </w:p>
        </w:tc>
        <w:tc>
          <w:tcPr>
            <w:tcW w:w="900" w:type="dxa"/>
            <w:vMerge/>
            <w:vAlign w:val="center"/>
          </w:tcPr>
          <w:p w14:paraId="666AA1B8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23CAECC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00%</w:t>
            </w:r>
          </w:p>
        </w:tc>
      </w:tr>
      <w:tr w:rsidR="000F6793" w14:paraId="11AA747E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2C842FCB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Rehearsal</w:t>
            </w:r>
          </w:p>
        </w:tc>
        <w:tc>
          <w:tcPr>
            <w:tcW w:w="420" w:type="dxa"/>
            <w:vAlign w:val="center"/>
          </w:tcPr>
          <w:p w14:paraId="662A5C5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224FDB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025872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ABFD0A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4BB5229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7EFDA97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45C130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3B53B04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49DF2A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0A73A5C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0754D4BF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5343D306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>No</w:t>
            </w:r>
          </w:p>
        </w:tc>
        <w:tc>
          <w:tcPr>
            <w:tcW w:w="420" w:type="dxa"/>
            <w:vAlign w:val="center"/>
          </w:tcPr>
          <w:p w14:paraId="6C03716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5" w:type="dxa"/>
            <w:vAlign w:val="center"/>
          </w:tcPr>
          <w:p w14:paraId="5B238A8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5" w:type="dxa"/>
            <w:vAlign w:val="center"/>
          </w:tcPr>
          <w:p w14:paraId="7D859FA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3]</w:t>
            </w:r>
          </w:p>
        </w:tc>
        <w:tc>
          <w:tcPr>
            <w:tcW w:w="855" w:type="dxa"/>
            <w:vMerge w:val="restart"/>
            <w:vAlign w:val="center"/>
          </w:tcPr>
          <w:p w14:paraId="0A4B92C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1049C6F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.9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7962A4D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center"/>
          </w:tcPr>
          <w:p w14:paraId="585A549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0" w:type="dxa"/>
            <w:vAlign w:val="center"/>
          </w:tcPr>
          <w:p w14:paraId="1C6B531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4]</w:t>
            </w:r>
          </w:p>
        </w:tc>
        <w:tc>
          <w:tcPr>
            <w:tcW w:w="900" w:type="dxa"/>
            <w:vMerge w:val="restart"/>
            <w:vAlign w:val="center"/>
          </w:tcPr>
          <w:p w14:paraId="5C602C7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5*</w:t>
            </w:r>
          </w:p>
        </w:tc>
        <w:tc>
          <w:tcPr>
            <w:tcW w:w="960" w:type="dxa"/>
            <w:vAlign w:val="center"/>
          </w:tcPr>
          <w:p w14:paraId="7097B70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20%</w:t>
            </w:r>
          </w:p>
        </w:tc>
      </w:tr>
      <w:tr w:rsidR="000F6793" w14:paraId="0FFD9456" w14:textId="77777777" w:rsidTr="00B9248F">
        <w:trPr>
          <w:trHeight w:val="757"/>
        </w:trPr>
        <w:tc>
          <w:tcPr>
            <w:tcW w:w="1230" w:type="dxa"/>
            <w:vAlign w:val="center"/>
          </w:tcPr>
          <w:p w14:paraId="5C72512B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420" w:type="dxa"/>
            <w:vAlign w:val="center"/>
          </w:tcPr>
          <w:p w14:paraId="28A0B7CA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5" w:type="dxa"/>
            <w:vAlign w:val="center"/>
          </w:tcPr>
          <w:p w14:paraId="38B779B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5" w:type="dxa"/>
            <w:vAlign w:val="center"/>
          </w:tcPr>
          <w:p w14:paraId="71C4C68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]</w:t>
            </w:r>
          </w:p>
        </w:tc>
        <w:tc>
          <w:tcPr>
            <w:tcW w:w="855" w:type="dxa"/>
            <w:vMerge/>
            <w:vAlign w:val="center"/>
          </w:tcPr>
          <w:p w14:paraId="25003415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13DACECA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.5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4C3BE7F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14:paraId="313E944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10" w:type="dxa"/>
            <w:vAlign w:val="center"/>
          </w:tcPr>
          <w:p w14:paraId="48CAF4FB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35]</w:t>
            </w:r>
          </w:p>
        </w:tc>
        <w:tc>
          <w:tcPr>
            <w:tcW w:w="900" w:type="dxa"/>
            <w:vMerge/>
            <w:vAlign w:val="center"/>
          </w:tcPr>
          <w:p w14:paraId="2D2519D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035C88E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.50%</w:t>
            </w:r>
          </w:p>
        </w:tc>
      </w:tr>
      <w:tr w:rsidR="000F6793" w14:paraId="2DF0206D" w14:textId="77777777" w:rsidTr="00B9248F">
        <w:trPr>
          <w:trHeight w:val="768"/>
        </w:trPr>
        <w:tc>
          <w:tcPr>
            <w:tcW w:w="1230" w:type="dxa"/>
            <w:vAlign w:val="center"/>
          </w:tcPr>
          <w:p w14:paraId="0E306F7A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Functional Localizer</w:t>
            </w:r>
          </w:p>
        </w:tc>
        <w:tc>
          <w:tcPr>
            <w:tcW w:w="420" w:type="dxa"/>
            <w:vAlign w:val="center"/>
          </w:tcPr>
          <w:p w14:paraId="733152B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63E330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B39898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95D2FD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17024A3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4DE5EF6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1E30F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66483DF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C7DA08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7A83D0D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49F08221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7018B85B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420" w:type="dxa"/>
            <w:vAlign w:val="center"/>
          </w:tcPr>
          <w:p w14:paraId="7F65753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5" w:type="dxa"/>
            <w:vAlign w:val="center"/>
          </w:tcPr>
          <w:p w14:paraId="724DB5A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95" w:type="dxa"/>
            <w:vAlign w:val="center"/>
          </w:tcPr>
          <w:p w14:paraId="2A3E0A2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</w:t>
            </w:r>
            <w:r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855" w:type="dxa"/>
            <w:vMerge w:val="restart"/>
            <w:vAlign w:val="center"/>
          </w:tcPr>
          <w:p w14:paraId="29184F3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24A3AAA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.0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35D7837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center"/>
          </w:tcPr>
          <w:p w14:paraId="27DA62AA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0" w:type="dxa"/>
            <w:vAlign w:val="center"/>
          </w:tcPr>
          <w:p w14:paraId="0007DAB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1]</w:t>
            </w:r>
          </w:p>
        </w:tc>
        <w:tc>
          <w:tcPr>
            <w:tcW w:w="900" w:type="dxa"/>
            <w:vMerge w:val="restart"/>
            <w:vAlign w:val="center"/>
          </w:tcPr>
          <w:p w14:paraId="485E78D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0" w:type="dxa"/>
            <w:vAlign w:val="center"/>
          </w:tcPr>
          <w:p w14:paraId="6B4ED28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.40%</w:t>
            </w:r>
          </w:p>
        </w:tc>
      </w:tr>
      <w:tr w:rsidR="000F6793" w14:paraId="7830F339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2ABCFF3C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420" w:type="dxa"/>
            <w:vAlign w:val="center"/>
          </w:tcPr>
          <w:p w14:paraId="2F98731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5" w:type="dxa"/>
            <w:vAlign w:val="center"/>
          </w:tcPr>
          <w:p w14:paraId="06833DF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5" w:type="dxa"/>
            <w:vAlign w:val="center"/>
          </w:tcPr>
          <w:p w14:paraId="73EC66E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4]</w:t>
            </w:r>
          </w:p>
        </w:tc>
        <w:tc>
          <w:tcPr>
            <w:tcW w:w="855" w:type="dxa"/>
            <w:vMerge/>
            <w:vAlign w:val="center"/>
          </w:tcPr>
          <w:p w14:paraId="4F34544E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25930A9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.3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1509AC3B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14:paraId="2F210C7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10" w:type="dxa"/>
            <w:vAlign w:val="center"/>
          </w:tcPr>
          <w:p w14:paraId="21E7A0C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4]</w:t>
            </w:r>
          </w:p>
        </w:tc>
        <w:tc>
          <w:tcPr>
            <w:tcW w:w="900" w:type="dxa"/>
            <w:vMerge/>
            <w:vAlign w:val="center"/>
          </w:tcPr>
          <w:p w14:paraId="4E0E9AB9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2152952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.30%</w:t>
            </w:r>
          </w:p>
        </w:tc>
      </w:tr>
      <w:tr w:rsidR="000F6793" w14:paraId="20BE580C" w14:textId="77777777" w:rsidTr="00B9248F">
        <w:trPr>
          <w:trHeight w:val="757"/>
        </w:trPr>
        <w:tc>
          <w:tcPr>
            <w:tcW w:w="1230" w:type="dxa"/>
            <w:vAlign w:val="center"/>
          </w:tcPr>
          <w:p w14:paraId="08EFCDCB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Update Timing</w:t>
            </w:r>
          </w:p>
        </w:tc>
        <w:tc>
          <w:tcPr>
            <w:tcW w:w="420" w:type="dxa"/>
            <w:vAlign w:val="center"/>
          </w:tcPr>
          <w:p w14:paraId="72B6906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0CFA1D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1880222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6AAE75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657AD9A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34FC2FE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C6D47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6BD286E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68DBD9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06AFC8F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247F53F8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4144786F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420" w:type="dxa"/>
          </w:tcPr>
          <w:p w14:paraId="7ACD1D6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735" w:type="dxa"/>
          </w:tcPr>
          <w:p w14:paraId="29ECF10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95" w:type="dxa"/>
          </w:tcPr>
          <w:p w14:paraId="01E7447B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9, 0.46]</w:t>
            </w:r>
          </w:p>
        </w:tc>
        <w:tc>
          <w:tcPr>
            <w:tcW w:w="855" w:type="dxa"/>
            <w:vMerge w:val="restart"/>
            <w:vAlign w:val="center"/>
          </w:tcPr>
          <w:p w14:paraId="203AD93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0CAC8F4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7.80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5301049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</w:tcPr>
          <w:p w14:paraId="6919C30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10" w:type="dxa"/>
          </w:tcPr>
          <w:p w14:paraId="1C5B1FB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3, 0.47]</w:t>
            </w:r>
          </w:p>
        </w:tc>
        <w:tc>
          <w:tcPr>
            <w:tcW w:w="900" w:type="dxa"/>
            <w:vMerge w:val="restart"/>
            <w:vAlign w:val="center"/>
          </w:tcPr>
          <w:p w14:paraId="6EDD3A5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</w:tcPr>
          <w:p w14:paraId="38154ED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0F6793" w14:paraId="157B5CC3" w14:textId="77777777" w:rsidTr="00B9248F">
        <w:trPr>
          <w:trHeight w:val="776"/>
        </w:trPr>
        <w:tc>
          <w:tcPr>
            <w:tcW w:w="1230" w:type="dxa"/>
            <w:vAlign w:val="center"/>
          </w:tcPr>
          <w:p w14:paraId="43C52936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420" w:type="dxa"/>
          </w:tcPr>
          <w:p w14:paraId="7DCAC77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6753320A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95" w:type="dxa"/>
          </w:tcPr>
          <w:p w14:paraId="7DB395C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8]</w:t>
            </w:r>
          </w:p>
          <w:p w14:paraId="6D84EB1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Merge/>
            <w:vAlign w:val="center"/>
          </w:tcPr>
          <w:p w14:paraId="1F3B095A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36E2864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2B454D2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CAE577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10" w:type="dxa"/>
          </w:tcPr>
          <w:p w14:paraId="675F53B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8]</w:t>
            </w:r>
          </w:p>
        </w:tc>
        <w:tc>
          <w:tcPr>
            <w:tcW w:w="900" w:type="dxa"/>
            <w:vMerge/>
            <w:vAlign w:val="center"/>
          </w:tcPr>
          <w:p w14:paraId="4F1A7BC0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460A556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%</w:t>
            </w:r>
          </w:p>
        </w:tc>
      </w:tr>
      <w:tr w:rsidR="000F6793" w14:paraId="5F3168A7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38A2607C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Direction</w:t>
            </w:r>
          </w:p>
        </w:tc>
        <w:tc>
          <w:tcPr>
            <w:tcW w:w="420" w:type="dxa"/>
          </w:tcPr>
          <w:p w14:paraId="485C3F0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15E9C78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499634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</w:tcPr>
          <w:p w14:paraId="4B82B30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701BB0C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715A48F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AF0BD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9653F2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344FB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2DE2570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20154A1D" w14:textId="77777777" w:rsidTr="00B9248F">
        <w:trPr>
          <w:trHeight w:val="556"/>
        </w:trPr>
        <w:tc>
          <w:tcPr>
            <w:tcW w:w="1230" w:type="dxa"/>
            <w:vAlign w:val="center"/>
          </w:tcPr>
          <w:p w14:paraId="0588C8F4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Upregulation</w:t>
            </w:r>
          </w:p>
        </w:tc>
        <w:tc>
          <w:tcPr>
            <w:tcW w:w="420" w:type="dxa"/>
          </w:tcPr>
          <w:p w14:paraId="6B91FCE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735" w:type="dxa"/>
          </w:tcPr>
          <w:p w14:paraId="5A9FEF9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95" w:type="dxa"/>
          </w:tcPr>
          <w:p w14:paraId="44B7BE1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6, 0.45]</w:t>
            </w:r>
          </w:p>
        </w:tc>
        <w:tc>
          <w:tcPr>
            <w:tcW w:w="855" w:type="dxa"/>
            <w:vMerge w:val="restart"/>
            <w:vAlign w:val="center"/>
          </w:tcPr>
          <w:p w14:paraId="5804355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347F6BA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4.90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1750C03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14:paraId="0FEB488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10" w:type="dxa"/>
          </w:tcPr>
          <w:p w14:paraId="5049A27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0, 0.45]</w:t>
            </w:r>
          </w:p>
        </w:tc>
        <w:tc>
          <w:tcPr>
            <w:tcW w:w="900" w:type="dxa"/>
            <w:vMerge w:val="restart"/>
            <w:vAlign w:val="center"/>
          </w:tcPr>
          <w:p w14:paraId="33EA265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960" w:type="dxa"/>
          </w:tcPr>
          <w:p w14:paraId="38CCB3A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.90%</w:t>
            </w:r>
          </w:p>
        </w:tc>
      </w:tr>
      <w:tr w:rsidR="000F6793" w14:paraId="22A2965B" w14:textId="77777777" w:rsidTr="00B9248F">
        <w:trPr>
          <w:trHeight w:val="757"/>
        </w:trPr>
        <w:tc>
          <w:tcPr>
            <w:tcW w:w="1230" w:type="dxa"/>
            <w:vAlign w:val="center"/>
          </w:tcPr>
          <w:p w14:paraId="6BC90DB4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Downregulation</w:t>
            </w:r>
          </w:p>
        </w:tc>
        <w:tc>
          <w:tcPr>
            <w:tcW w:w="420" w:type="dxa"/>
          </w:tcPr>
          <w:p w14:paraId="1B1FA40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35" w:type="dxa"/>
          </w:tcPr>
          <w:p w14:paraId="27E59C0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5" w:type="dxa"/>
          </w:tcPr>
          <w:p w14:paraId="2EA09F4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5, 0.69]</w:t>
            </w:r>
          </w:p>
        </w:tc>
        <w:tc>
          <w:tcPr>
            <w:tcW w:w="855" w:type="dxa"/>
            <w:vMerge/>
            <w:vAlign w:val="center"/>
          </w:tcPr>
          <w:p w14:paraId="630C1B1F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62795F6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2.70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654E0F3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EAB9E0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10" w:type="dxa"/>
          </w:tcPr>
          <w:p w14:paraId="18DA70F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5, 0.69]</w:t>
            </w:r>
          </w:p>
        </w:tc>
        <w:tc>
          <w:tcPr>
            <w:tcW w:w="900" w:type="dxa"/>
            <w:vMerge/>
            <w:vAlign w:val="center"/>
          </w:tcPr>
          <w:p w14:paraId="0F2BDE3E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20F99A5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2.70%</w:t>
            </w:r>
          </w:p>
        </w:tc>
      </w:tr>
      <w:tr w:rsidR="000F6793" w14:paraId="2604D07A" w14:textId="77777777" w:rsidTr="00B9248F">
        <w:trPr>
          <w:trHeight w:val="757"/>
        </w:trPr>
        <w:tc>
          <w:tcPr>
            <w:tcW w:w="1230" w:type="dxa"/>
            <w:vAlign w:val="center"/>
          </w:tcPr>
          <w:p w14:paraId="526EF4FA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Regions of Interest</w:t>
            </w:r>
          </w:p>
        </w:tc>
        <w:tc>
          <w:tcPr>
            <w:tcW w:w="420" w:type="dxa"/>
          </w:tcPr>
          <w:p w14:paraId="05B9057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2612AC1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561121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14:paraId="67FF385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45207E5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0A9B1C8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A15F5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8D3B50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D54D6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4E080DC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256B81FC" w14:textId="77777777" w:rsidTr="00B9248F">
        <w:trPr>
          <w:trHeight w:val="351"/>
        </w:trPr>
        <w:tc>
          <w:tcPr>
            <w:tcW w:w="1230" w:type="dxa"/>
            <w:vAlign w:val="center"/>
          </w:tcPr>
          <w:p w14:paraId="21BE9B9C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Frontal</w:t>
            </w:r>
          </w:p>
        </w:tc>
        <w:tc>
          <w:tcPr>
            <w:tcW w:w="420" w:type="dxa"/>
            <w:vAlign w:val="center"/>
          </w:tcPr>
          <w:p w14:paraId="2864677F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35" w:type="dxa"/>
            <w:vAlign w:val="center"/>
          </w:tcPr>
          <w:p w14:paraId="2EE332FA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95" w:type="dxa"/>
          </w:tcPr>
          <w:p w14:paraId="5D27715E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71, 0.85]</w:t>
            </w:r>
          </w:p>
        </w:tc>
        <w:tc>
          <w:tcPr>
            <w:tcW w:w="855" w:type="dxa"/>
            <w:vMerge w:val="restart"/>
            <w:vAlign w:val="center"/>
          </w:tcPr>
          <w:p w14:paraId="4D35071A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065E562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6C1ACFC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5BA11FE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10" w:type="dxa"/>
          </w:tcPr>
          <w:p w14:paraId="4F52372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41, 0.96]</w:t>
            </w:r>
          </w:p>
        </w:tc>
        <w:tc>
          <w:tcPr>
            <w:tcW w:w="900" w:type="dxa"/>
            <w:vMerge w:val="restart"/>
            <w:vAlign w:val="center"/>
          </w:tcPr>
          <w:p w14:paraId="201A1F7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</w:tcPr>
          <w:p w14:paraId="25360BB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9.3%</w:t>
            </w:r>
          </w:p>
        </w:tc>
      </w:tr>
      <w:tr w:rsidR="000F6793" w14:paraId="609298A0" w14:textId="77777777" w:rsidTr="00B9248F">
        <w:trPr>
          <w:trHeight w:val="540"/>
        </w:trPr>
        <w:tc>
          <w:tcPr>
            <w:tcW w:w="1230" w:type="dxa"/>
            <w:vAlign w:val="center"/>
          </w:tcPr>
          <w:p w14:paraId="28665D9D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Central</w:t>
            </w:r>
          </w:p>
        </w:tc>
        <w:tc>
          <w:tcPr>
            <w:tcW w:w="420" w:type="dxa"/>
            <w:vAlign w:val="center"/>
          </w:tcPr>
          <w:p w14:paraId="7A222B4B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735" w:type="dxa"/>
            <w:vAlign w:val="center"/>
          </w:tcPr>
          <w:p w14:paraId="0BE3E598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95" w:type="dxa"/>
          </w:tcPr>
          <w:p w14:paraId="40EBA9BF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9, 0.61]</w:t>
            </w:r>
          </w:p>
        </w:tc>
        <w:tc>
          <w:tcPr>
            <w:tcW w:w="855" w:type="dxa"/>
            <w:vMerge/>
            <w:vAlign w:val="center"/>
          </w:tcPr>
          <w:p w14:paraId="2BDBE0B3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2D48047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9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3EE080C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</w:tcPr>
          <w:p w14:paraId="45BA396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10" w:type="dxa"/>
          </w:tcPr>
          <w:p w14:paraId="1439D53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9, 0.61]</w:t>
            </w:r>
          </w:p>
        </w:tc>
        <w:tc>
          <w:tcPr>
            <w:tcW w:w="900" w:type="dxa"/>
            <w:vMerge/>
            <w:vAlign w:val="center"/>
          </w:tcPr>
          <w:p w14:paraId="09B5E89E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2A9A10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9%</w:t>
            </w:r>
          </w:p>
        </w:tc>
      </w:tr>
      <w:tr w:rsidR="000F6793" w14:paraId="63FD4044" w14:textId="77777777" w:rsidTr="00B9248F">
        <w:trPr>
          <w:trHeight w:val="270"/>
        </w:trPr>
        <w:tc>
          <w:tcPr>
            <w:tcW w:w="1230" w:type="dxa"/>
            <w:vAlign w:val="center"/>
          </w:tcPr>
          <w:p w14:paraId="72F6163A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Posterior</w:t>
            </w:r>
          </w:p>
        </w:tc>
        <w:tc>
          <w:tcPr>
            <w:tcW w:w="420" w:type="dxa"/>
            <w:vAlign w:val="center"/>
          </w:tcPr>
          <w:p w14:paraId="65BFA2AF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35" w:type="dxa"/>
            <w:vAlign w:val="center"/>
          </w:tcPr>
          <w:p w14:paraId="03D0F7E8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95" w:type="dxa"/>
          </w:tcPr>
          <w:p w14:paraId="02C33B14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37, 0.66]</w:t>
            </w:r>
          </w:p>
        </w:tc>
        <w:tc>
          <w:tcPr>
            <w:tcW w:w="855" w:type="dxa"/>
            <w:vMerge/>
            <w:vAlign w:val="center"/>
          </w:tcPr>
          <w:p w14:paraId="16BE1FCC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16D68B1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3FA1A6E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378CA75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10" w:type="dxa"/>
          </w:tcPr>
          <w:p w14:paraId="29FC69A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37, 0.67]</w:t>
            </w:r>
          </w:p>
        </w:tc>
        <w:tc>
          <w:tcPr>
            <w:tcW w:w="900" w:type="dxa"/>
            <w:vMerge/>
            <w:vAlign w:val="center"/>
          </w:tcPr>
          <w:p w14:paraId="536E1C96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24B761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</w:tr>
      <w:tr w:rsidR="000F6793" w14:paraId="3F5025FA" w14:textId="77777777" w:rsidTr="00B9248F">
        <w:trPr>
          <w:trHeight w:val="384"/>
        </w:trPr>
        <w:tc>
          <w:tcPr>
            <w:tcW w:w="1230" w:type="dxa"/>
            <w:vAlign w:val="center"/>
          </w:tcPr>
          <w:p w14:paraId="05976598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Blinding</w:t>
            </w:r>
          </w:p>
        </w:tc>
        <w:tc>
          <w:tcPr>
            <w:tcW w:w="420" w:type="dxa"/>
            <w:vAlign w:val="center"/>
          </w:tcPr>
          <w:p w14:paraId="1C21397C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1A7058A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F8C6184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785CB64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32D864E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32A4379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F5090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368FAD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D6C9A2B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2A63521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791DC408" w14:textId="77777777" w:rsidTr="00B9248F">
        <w:trPr>
          <w:trHeight w:val="270"/>
        </w:trPr>
        <w:tc>
          <w:tcPr>
            <w:tcW w:w="1230" w:type="dxa"/>
            <w:vAlign w:val="center"/>
          </w:tcPr>
          <w:p w14:paraId="00CDAC75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420" w:type="dxa"/>
            <w:vAlign w:val="center"/>
          </w:tcPr>
          <w:p w14:paraId="6D5DC6AA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Align w:val="center"/>
          </w:tcPr>
          <w:p w14:paraId="419B5082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95" w:type="dxa"/>
          </w:tcPr>
          <w:p w14:paraId="7E6C6E0E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08, 0.49]</w:t>
            </w:r>
          </w:p>
        </w:tc>
        <w:tc>
          <w:tcPr>
            <w:tcW w:w="855" w:type="dxa"/>
            <w:vMerge w:val="restart"/>
            <w:vAlign w:val="center"/>
          </w:tcPr>
          <w:p w14:paraId="20C6FF55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0D3E174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.9%</w:t>
            </w:r>
          </w:p>
        </w:tc>
        <w:tc>
          <w:tcPr>
            <w:tcW w:w="450" w:type="dxa"/>
            <w:vAlign w:val="center"/>
          </w:tcPr>
          <w:p w14:paraId="220ED502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vAlign w:val="center"/>
          </w:tcPr>
          <w:p w14:paraId="2E0E70A4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10" w:type="dxa"/>
          </w:tcPr>
          <w:p w14:paraId="7B03FEEB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15, 0.50]</w:t>
            </w:r>
          </w:p>
        </w:tc>
        <w:tc>
          <w:tcPr>
            <w:tcW w:w="900" w:type="dxa"/>
            <w:vMerge w:val="restart"/>
            <w:tcBorders>
              <w:right w:val="nil"/>
            </w:tcBorders>
            <w:vAlign w:val="center"/>
          </w:tcPr>
          <w:p w14:paraId="6357782D" w14:textId="77777777" w:rsidR="000F6793" w:rsidRDefault="000F6793" w:rsidP="00B9248F">
            <w:pPr>
              <w:widowControl w:val="0"/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DAA4B7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.6%</w:t>
            </w:r>
          </w:p>
        </w:tc>
      </w:tr>
      <w:tr w:rsidR="000F6793" w14:paraId="7BE9E814" w14:textId="77777777" w:rsidTr="00B9248F">
        <w:trPr>
          <w:trHeight w:val="270"/>
        </w:trPr>
        <w:tc>
          <w:tcPr>
            <w:tcW w:w="1230" w:type="dxa"/>
            <w:vAlign w:val="center"/>
          </w:tcPr>
          <w:p w14:paraId="05F662C4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420" w:type="dxa"/>
            <w:vAlign w:val="center"/>
          </w:tcPr>
          <w:p w14:paraId="5837B66B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735" w:type="dxa"/>
            <w:vAlign w:val="center"/>
          </w:tcPr>
          <w:p w14:paraId="6C5E1011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95" w:type="dxa"/>
          </w:tcPr>
          <w:p w14:paraId="6F9B5D46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0, 0.48]</w:t>
            </w:r>
          </w:p>
        </w:tc>
        <w:tc>
          <w:tcPr>
            <w:tcW w:w="855" w:type="dxa"/>
            <w:vMerge/>
            <w:vAlign w:val="center"/>
          </w:tcPr>
          <w:p w14:paraId="3656456F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26B288A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.4%</w:t>
            </w:r>
          </w:p>
        </w:tc>
        <w:tc>
          <w:tcPr>
            <w:tcW w:w="450" w:type="dxa"/>
            <w:vAlign w:val="center"/>
          </w:tcPr>
          <w:p w14:paraId="2A31DDB1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14:paraId="56129369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10" w:type="dxa"/>
          </w:tcPr>
          <w:p w14:paraId="21AE0142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20, 0.48]</w:t>
            </w:r>
          </w:p>
        </w:tc>
        <w:tc>
          <w:tcPr>
            <w:tcW w:w="900" w:type="dxa"/>
            <w:vMerge/>
            <w:tcBorders>
              <w:right w:val="nil"/>
            </w:tcBorders>
            <w:vAlign w:val="center"/>
          </w:tcPr>
          <w:p w14:paraId="2B72F9D9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4E7CE8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.4%</w:t>
            </w:r>
          </w:p>
        </w:tc>
      </w:tr>
      <w:tr w:rsidR="000F6793" w14:paraId="37A4359E" w14:textId="77777777" w:rsidTr="00B9248F">
        <w:trPr>
          <w:trHeight w:val="270"/>
        </w:trPr>
        <w:tc>
          <w:tcPr>
            <w:tcW w:w="1230" w:type="dxa"/>
            <w:vAlign w:val="center"/>
          </w:tcPr>
          <w:p w14:paraId="5779308A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420" w:type="dxa"/>
            <w:vAlign w:val="center"/>
          </w:tcPr>
          <w:p w14:paraId="5F47FFEA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8318F6B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057ECCA" w14:textId="77777777" w:rsidR="000F6793" w:rsidRDefault="000F6793" w:rsidP="00B9248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823D0F5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right w:val="single" w:sz="4" w:space="0" w:color="000000"/>
            </w:tcBorders>
          </w:tcPr>
          <w:p w14:paraId="71141D1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0000"/>
            </w:tcBorders>
          </w:tcPr>
          <w:p w14:paraId="2BAD169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491FF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25AF5A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68FF698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</w:tcPr>
          <w:p w14:paraId="5BF3EBA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585CCA60" w14:textId="77777777" w:rsidTr="00B9248F">
        <w:trPr>
          <w:trHeight w:val="114"/>
        </w:trPr>
        <w:tc>
          <w:tcPr>
            <w:tcW w:w="9255" w:type="dxa"/>
            <w:gridSpan w:val="11"/>
            <w:tcBorders>
              <w:top w:val="single" w:sz="12" w:space="0" w:color="000000"/>
            </w:tcBorders>
            <w:vAlign w:val="center"/>
          </w:tcPr>
          <w:p w14:paraId="31A9C0F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EEG Variables</w:t>
            </w:r>
          </w:p>
        </w:tc>
      </w:tr>
      <w:tr w:rsidR="000F6793" w14:paraId="5EE75895" w14:textId="77777777" w:rsidTr="00B9248F">
        <w:trPr>
          <w:trHeight w:val="545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ACCAE5F" w14:textId="77777777" w:rsidR="000F6793" w:rsidRDefault="000F6793" w:rsidP="00B9248F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EG Target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 w14:paraId="194A692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56AFB8C8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 w14:paraId="2E50A76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 w14:paraId="6733C11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784381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667EFC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C661B4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 w14:paraId="0430596B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4DE3185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1C28A8FB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65E3A0DF" w14:textId="77777777" w:rsidTr="00B9248F">
        <w:trPr>
          <w:trHeight w:val="545"/>
        </w:trPr>
        <w:tc>
          <w:tcPr>
            <w:tcW w:w="1230" w:type="dxa"/>
            <w:vAlign w:val="center"/>
          </w:tcPr>
          <w:p w14:paraId="6C3E3D31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420" w:type="dxa"/>
            <w:vAlign w:val="center"/>
          </w:tcPr>
          <w:p w14:paraId="2ABE84A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5" w:type="dxa"/>
            <w:vAlign w:val="center"/>
          </w:tcPr>
          <w:p w14:paraId="69F4AEB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5" w:type="dxa"/>
            <w:vAlign w:val="center"/>
          </w:tcPr>
          <w:p w14:paraId="6ADED84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1]</w:t>
            </w:r>
          </w:p>
        </w:tc>
        <w:tc>
          <w:tcPr>
            <w:tcW w:w="855" w:type="dxa"/>
            <w:vAlign w:val="center"/>
          </w:tcPr>
          <w:p w14:paraId="021CE28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center"/>
          </w:tcPr>
          <w:p w14:paraId="292C40A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20%</w:t>
            </w:r>
          </w:p>
        </w:tc>
        <w:tc>
          <w:tcPr>
            <w:tcW w:w="450" w:type="dxa"/>
            <w:tcBorders>
              <w:left w:val="single" w:sz="4" w:space="0" w:color="000000"/>
            </w:tcBorders>
            <w:vAlign w:val="center"/>
          </w:tcPr>
          <w:p w14:paraId="21B9CD3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7002B9C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0" w:type="dxa"/>
            <w:vAlign w:val="center"/>
          </w:tcPr>
          <w:p w14:paraId="339EF33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1]</w:t>
            </w:r>
          </w:p>
        </w:tc>
        <w:tc>
          <w:tcPr>
            <w:tcW w:w="900" w:type="dxa"/>
            <w:vAlign w:val="center"/>
          </w:tcPr>
          <w:p w14:paraId="73E58E0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vAlign w:val="center"/>
          </w:tcPr>
          <w:p w14:paraId="48865E7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20%</w:t>
            </w:r>
          </w:p>
        </w:tc>
      </w:tr>
      <w:tr w:rsidR="000F6793" w14:paraId="48375A2B" w14:textId="77777777" w:rsidTr="00B9248F">
        <w:trPr>
          <w:trHeight w:val="545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689F8571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MR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 w14:paraId="4ACF389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 w14:paraId="0ABB9C7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 w14:paraId="5A6ECC0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98]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14:paraId="6797502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2EC1B2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00%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6D984B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01C58ED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13059B9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98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592E75E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666EEAE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00%</w:t>
            </w:r>
          </w:p>
        </w:tc>
      </w:tr>
    </w:tbl>
    <w:p w14:paraId="5A446DA8" w14:textId="31576CF4" w:rsidR="000F6793" w:rsidRDefault="000F6793" w:rsidP="000F679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A4CEB4" wp14:editId="293A017A">
                <wp:simplePos x="0" y="0"/>
                <wp:positionH relativeFrom="column">
                  <wp:posOffset>-90170</wp:posOffset>
                </wp:positionH>
                <wp:positionV relativeFrom="paragraph">
                  <wp:posOffset>373380</wp:posOffset>
                </wp:positionV>
                <wp:extent cx="6385560" cy="0"/>
                <wp:effectExtent l="0" t="0" r="0" b="0"/>
                <wp:wrapNone/>
                <wp:docPr id="85390951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55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64A554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1pt,29.4pt" to="495.7pt,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" strokecolor="black [3213]" strokeweight="1pt"/>
            </w:pict>
          </mc:Fallback>
        </mc:AlternateContent>
      </w:r>
    </w:p>
    <w:p w14:paraId="2D20DFA1" w14:textId="07F9BDFF" w:rsid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 w:rsidRPr="000F6793">
        <w:rPr>
          <w:b/>
          <w:bCs/>
        </w:rPr>
        <w:t>Supplementary Data. Table S2</w:t>
      </w:r>
      <w:r>
        <w:rPr>
          <w:b/>
          <w:bCs/>
        </w:rPr>
        <w:t>B</w:t>
      </w:r>
      <w:r w:rsidRPr="000F6793">
        <w:rPr>
          <w:b/>
          <w:bCs/>
        </w:rPr>
        <w:t>. Results: change from baseline to post neurofeedback training rest.</w:t>
      </w:r>
    </w:p>
    <w:p w14:paraId="553192E1" w14:textId="5BDF23D4" w:rsidR="000F6793" w:rsidRP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b/>
        </w:rPr>
      </w:pPr>
      <w:r>
        <w:rPr>
          <w:b/>
        </w:rPr>
        <w:t xml:space="preserve">Table S2B. </w:t>
      </w:r>
      <w:r>
        <w:t>Subgroup</w:t>
      </w:r>
      <w:r>
        <w:rPr>
          <w:b/>
        </w:rPr>
        <w:t xml:space="preserve"> </w:t>
      </w:r>
      <w:r>
        <w:t>meta-analyses in studies reporting change from baseline to post neurofeedback training rest. k = number of studies; SMD = standardized mean difference (Hedges’ g); I2= Heterogeneity.</w:t>
      </w:r>
    </w:p>
    <w:tbl>
      <w:tblPr>
        <w:tblpPr w:leftFromText="180" w:rightFromText="180" w:vertAnchor="text" w:tblpY="51"/>
        <w:tblW w:w="88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36"/>
        <w:gridCol w:w="236"/>
        <w:gridCol w:w="567"/>
        <w:gridCol w:w="1399"/>
        <w:gridCol w:w="1401"/>
        <w:gridCol w:w="1704"/>
        <w:gridCol w:w="1620"/>
      </w:tblGrid>
      <w:tr w:rsidR="000F6793" w14:paraId="0C522C43" w14:textId="77777777" w:rsidTr="00B9248F">
        <w:trPr>
          <w:trHeight w:val="532"/>
        </w:trPr>
        <w:tc>
          <w:tcPr>
            <w:tcW w:w="2059" w:type="dxa"/>
            <w:gridSpan w:val="2"/>
            <w:tcBorders>
              <w:bottom w:val="single" w:sz="4" w:space="0" w:color="000000"/>
            </w:tcBorders>
            <w:vAlign w:val="center"/>
          </w:tcPr>
          <w:p w14:paraId="57117BA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 w14:paraId="54C26A39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 w14:paraId="4171E665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SMD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 w14:paraId="49A09ACA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 w14:paraId="315F1904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 w14:paraId="284F7BEE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0F6793" w14:paraId="1B20B166" w14:textId="77777777" w:rsidTr="00B9248F">
        <w:trPr>
          <w:trHeight w:val="227"/>
        </w:trPr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 w14:paraId="4778AECD" w14:textId="77777777" w:rsidR="000F6793" w:rsidRDefault="000F6793" w:rsidP="00B9248F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in Analysis</w:t>
            </w:r>
          </w:p>
        </w:tc>
        <w:tc>
          <w:tcPr>
            <w:tcW w:w="663" w:type="dxa"/>
            <w:gridSpan w:val="2"/>
            <w:tcBorders>
              <w:top w:val="single" w:sz="4" w:space="0" w:color="000000"/>
            </w:tcBorders>
            <w:vAlign w:val="center"/>
          </w:tcPr>
          <w:p w14:paraId="7BD6CB9B" w14:textId="77777777" w:rsidR="000F6793" w:rsidRDefault="000F6793" w:rsidP="00B9248F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 w14:paraId="7A4DF10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 w14:paraId="1B25170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 w14:paraId="78F12DE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 w14:paraId="577ABFE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50571FD7" w14:textId="77777777" w:rsidTr="00B9248F">
        <w:trPr>
          <w:trHeight w:val="508"/>
        </w:trPr>
        <w:tc>
          <w:tcPr>
            <w:tcW w:w="2059" w:type="dxa"/>
            <w:gridSpan w:val="2"/>
            <w:vAlign w:val="center"/>
          </w:tcPr>
          <w:p w14:paraId="50425D89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Baseline vs. Post-training</w:t>
            </w:r>
          </w:p>
        </w:tc>
        <w:tc>
          <w:tcPr>
            <w:tcW w:w="574" w:type="dxa"/>
            <w:vAlign w:val="center"/>
          </w:tcPr>
          <w:p w14:paraId="1D0B358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423" w:type="dxa"/>
            <w:vAlign w:val="center"/>
          </w:tcPr>
          <w:p w14:paraId="5212217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25" w:type="dxa"/>
            <w:vAlign w:val="center"/>
          </w:tcPr>
          <w:p w14:paraId="1C9A916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0.03, 0.50]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70C8AE4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1648" w:type="dxa"/>
            <w:tcBorders>
              <w:bottom w:val="nil"/>
            </w:tcBorders>
            <w:vAlign w:val="center"/>
          </w:tcPr>
          <w:p w14:paraId="5DD1AFE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2.0%</w:t>
            </w:r>
          </w:p>
        </w:tc>
      </w:tr>
      <w:tr w:rsidR="000F6793" w14:paraId="369CB8CE" w14:textId="77777777" w:rsidTr="00B9248F">
        <w:trPr>
          <w:trHeight w:val="508"/>
        </w:trPr>
        <w:tc>
          <w:tcPr>
            <w:tcW w:w="1970" w:type="dxa"/>
            <w:tcMar>
              <w:top w:w="0" w:type="dxa"/>
              <w:bottom w:w="0" w:type="dxa"/>
            </w:tcMar>
          </w:tcPr>
          <w:p w14:paraId="396D67E7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Feedback Type</w:t>
            </w:r>
          </w:p>
        </w:tc>
        <w:tc>
          <w:tcPr>
            <w:tcW w:w="89" w:type="dxa"/>
            <w:tcMar>
              <w:top w:w="0" w:type="dxa"/>
              <w:bottom w:w="0" w:type="dxa"/>
            </w:tcMar>
          </w:tcPr>
          <w:p w14:paraId="3537D8DE" w14:textId="77777777" w:rsidR="000F6793" w:rsidRDefault="000F6793" w:rsidP="00B9248F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  <w:tcMar>
              <w:top w:w="0" w:type="dxa"/>
              <w:bottom w:w="0" w:type="dxa"/>
            </w:tcMar>
          </w:tcPr>
          <w:p w14:paraId="3A878F38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  <w:tcMar>
              <w:top w:w="0" w:type="dxa"/>
              <w:bottom w:w="0" w:type="dxa"/>
            </w:tcMar>
          </w:tcPr>
          <w:p w14:paraId="7D8E37A0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53F8DEA0" w14:textId="77777777" w:rsidR="000F6793" w:rsidRDefault="000F6793" w:rsidP="00B9248F">
            <w:pPr>
              <w:widowControl w:val="0"/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D81706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9C0DAF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2F82253B" w14:textId="77777777" w:rsidTr="00B9248F">
        <w:trPr>
          <w:trHeight w:val="508"/>
        </w:trPr>
        <w:tc>
          <w:tcPr>
            <w:tcW w:w="1970" w:type="dxa"/>
            <w:tcMar>
              <w:top w:w="0" w:type="dxa"/>
              <w:bottom w:w="0" w:type="dxa"/>
            </w:tcMar>
          </w:tcPr>
          <w:p w14:paraId="356A7B79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Simple Audio</w:t>
            </w:r>
          </w:p>
        </w:tc>
        <w:tc>
          <w:tcPr>
            <w:tcW w:w="89" w:type="dxa"/>
            <w:tcBorders>
              <w:bottom w:val="nil"/>
            </w:tcBorders>
            <w:tcMar>
              <w:top w:w="0" w:type="dxa"/>
              <w:bottom w:w="0" w:type="dxa"/>
            </w:tcMar>
          </w:tcPr>
          <w:p w14:paraId="510F931E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574" w:type="dxa"/>
            <w:tcMar>
              <w:top w:w="0" w:type="dxa"/>
              <w:bottom w:w="0" w:type="dxa"/>
            </w:tcMar>
          </w:tcPr>
          <w:p w14:paraId="5D8BCEA6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23" w:type="dxa"/>
            <w:tcMar>
              <w:top w:w="0" w:type="dxa"/>
              <w:bottom w:w="0" w:type="dxa"/>
            </w:tcMar>
          </w:tcPr>
          <w:p w14:paraId="57838D98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6CDBF182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36, 1.13]</w:t>
            </w:r>
          </w:p>
        </w:tc>
        <w:tc>
          <w:tcPr>
            <w:tcW w:w="1734" w:type="dxa"/>
            <w:vMerge w:val="restart"/>
            <w:tcBorders>
              <w:top w:val="nil"/>
            </w:tcBorders>
            <w:vAlign w:val="center"/>
          </w:tcPr>
          <w:p w14:paraId="4CCCFAA4" w14:textId="77777777" w:rsidR="000F6793" w:rsidRDefault="000F6793" w:rsidP="00B9248F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648" w:type="dxa"/>
            <w:tcBorders>
              <w:top w:val="nil"/>
            </w:tcBorders>
            <w:tcMar>
              <w:top w:w="0" w:type="dxa"/>
              <w:bottom w:w="0" w:type="dxa"/>
            </w:tcMar>
          </w:tcPr>
          <w:p w14:paraId="6EB84D80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4.7%</w:t>
            </w:r>
          </w:p>
        </w:tc>
      </w:tr>
      <w:tr w:rsidR="000F6793" w14:paraId="2C1F5726" w14:textId="77777777" w:rsidTr="00B9248F">
        <w:trPr>
          <w:trHeight w:val="508"/>
        </w:trPr>
        <w:tc>
          <w:tcPr>
            <w:tcW w:w="1970" w:type="dxa"/>
            <w:tcMar>
              <w:top w:w="0" w:type="dxa"/>
              <w:bottom w:w="0" w:type="dxa"/>
            </w:tcMar>
          </w:tcPr>
          <w:p w14:paraId="2EDB1A7B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Simple Audiovisual</w:t>
            </w:r>
          </w:p>
        </w:tc>
        <w:tc>
          <w:tcPr>
            <w:tcW w:w="89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93B68E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74" w:type="dxa"/>
            <w:tcBorders>
              <w:left w:val="nil"/>
            </w:tcBorders>
            <w:tcMar>
              <w:top w:w="0" w:type="dxa"/>
              <w:bottom w:w="0" w:type="dxa"/>
            </w:tcMar>
          </w:tcPr>
          <w:p w14:paraId="0BCF1F36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left w:val="nil"/>
            </w:tcBorders>
            <w:tcMar>
              <w:top w:w="0" w:type="dxa"/>
              <w:bottom w:w="0" w:type="dxa"/>
            </w:tcMar>
          </w:tcPr>
          <w:p w14:paraId="23ED01E2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566DF578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6.49, 8.03]</w:t>
            </w:r>
          </w:p>
        </w:tc>
        <w:tc>
          <w:tcPr>
            <w:tcW w:w="1734" w:type="dxa"/>
            <w:vMerge/>
            <w:vAlign w:val="center"/>
          </w:tcPr>
          <w:p w14:paraId="536EE98A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bottom w:w="0" w:type="dxa"/>
            </w:tcMar>
          </w:tcPr>
          <w:p w14:paraId="61023104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0.4%</w:t>
            </w:r>
          </w:p>
        </w:tc>
      </w:tr>
      <w:tr w:rsidR="000F6793" w14:paraId="2EE4DE4C" w14:textId="77777777" w:rsidTr="00B9248F">
        <w:trPr>
          <w:trHeight w:val="508"/>
        </w:trPr>
        <w:tc>
          <w:tcPr>
            <w:tcW w:w="1970" w:type="dxa"/>
            <w:tcMar>
              <w:top w:w="0" w:type="dxa"/>
              <w:bottom w:w="0" w:type="dxa"/>
            </w:tcMar>
          </w:tcPr>
          <w:p w14:paraId="495F0779" w14:textId="77777777" w:rsidR="000F6793" w:rsidRDefault="000F6793" w:rsidP="00B9248F">
            <w:pPr>
              <w:spacing w:line="48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>Complex</w:t>
            </w:r>
          </w:p>
        </w:tc>
        <w:tc>
          <w:tcPr>
            <w:tcW w:w="89" w:type="dxa"/>
            <w:tcBorders>
              <w:top w:val="nil"/>
            </w:tcBorders>
            <w:tcMar>
              <w:top w:w="0" w:type="dxa"/>
              <w:bottom w:w="0" w:type="dxa"/>
            </w:tcMar>
          </w:tcPr>
          <w:p w14:paraId="5DAE8F6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  <w:tcMar>
              <w:top w:w="0" w:type="dxa"/>
              <w:bottom w:w="0" w:type="dxa"/>
            </w:tcMar>
          </w:tcPr>
          <w:p w14:paraId="0CC0A2E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3" w:type="dxa"/>
            <w:tcMar>
              <w:top w:w="0" w:type="dxa"/>
              <w:bottom w:w="0" w:type="dxa"/>
            </w:tcMar>
          </w:tcPr>
          <w:p w14:paraId="5536907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295144E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07, 0.39]</w:t>
            </w:r>
          </w:p>
        </w:tc>
        <w:tc>
          <w:tcPr>
            <w:tcW w:w="1734" w:type="dxa"/>
            <w:vMerge/>
            <w:vAlign w:val="center"/>
          </w:tcPr>
          <w:p w14:paraId="2DCD2EA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bottom w:w="0" w:type="dxa"/>
            </w:tcMar>
          </w:tcPr>
          <w:p w14:paraId="33849E1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.7%</w:t>
            </w:r>
          </w:p>
          <w:p w14:paraId="01B243E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081A26C2" w14:textId="77777777" w:rsidTr="00B9248F">
        <w:trPr>
          <w:trHeight w:val="508"/>
        </w:trPr>
        <w:tc>
          <w:tcPr>
            <w:tcW w:w="1970" w:type="dxa"/>
            <w:tcMar>
              <w:top w:w="0" w:type="dxa"/>
              <w:bottom w:w="0" w:type="dxa"/>
            </w:tcMar>
          </w:tcPr>
          <w:p w14:paraId="1D30E57A" w14:textId="77777777" w:rsidR="000F6793" w:rsidRDefault="000F6793" w:rsidP="00B9248F">
            <w:pPr>
              <w:spacing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Simple Visual</w:t>
            </w:r>
          </w:p>
        </w:tc>
        <w:tc>
          <w:tcPr>
            <w:tcW w:w="89" w:type="dxa"/>
            <w:tcMar>
              <w:top w:w="0" w:type="dxa"/>
              <w:bottom w:w="0" w:type="dxa"/>
            </w:tcMar>
          </w:tcPr>
          <w:p w14:paraId="77E037F5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574" w:type="dxa"/>
            <w:tcMar>
              <w:top w:w="0" w:type="dxa"/>
              <w:bottom w:w="0" w:type="dxa"/>
            </w:tcMar>
          </w:tcPr>
          <w:p w14:paraId="6FCFAC82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23" w:type="dxa"/>
            <w:tcMar>
              <w:top w:w="0" w:type="dxa"/>
              <w:bottom w:w="0" w:type="dxa"/>
            </w:tcMar>
          </w:tcPr>
          <w:p w14:paraId="0D19F6D5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25" w:type="dxa"/>
            <w:tcMar>
              <w:top w:w="0" w:type="dxa"/>
              <w:bottom w:w="0" w:type="dxa"/>
            </w:tcMar>
          </w:tcPr>
          <w:p w14:paraId="381F09BE" w14:textId="77777777" w:rsidR="000F6793" w:rsidRDefault="000F6793" w:rsidP="00B9248F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10.69; 11.12]</w:t>
            </w:r>
          </w:p>
        </w:tc>
        <w:tc>
          <w:tcPr>
            <w:tcW w:w="1734" w:type="dxa"/>
            <w:vMerge/>
            <w:vAlign w:val="center"/>
          </w:tcPr>
          <w:p w14:paraId="19C598F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Mar>
              <w:top w:w="0" w:type="dxa"/>
              <w:bottom w:w="0" w:type="dxa"/>
            </w:tcMar>
          </w:tcPr>
          <w:p w14:paraId="4C8AE90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6.2%</w:t>
            </w:r>
          </w:p>
        </w:tc>
      </w:tr>
      <w:tr w:rsidR="000F6793" w14:paraId="5E293D53" w14:textId="77777777" w:rsidTr="00B9248F">
        <w:trPr>
          <w:trHeight w:val="238"/>
        </w:trPr>
        <w:tc>
          <w:tcPr>
            <w:tcW w:w="2059" w:type="dxa"/>
            <w:gridSpan w:val="2"/>
            <w:vAlign w:val="center"/>
          </w:tcPr>
          <w:p w14:paraId="6E4D8DF5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Instruction</w:t>
            </w:r>
          </w:p>
        </w:tc>
        <w:tc>
          <w:tcPr>
            <w:tcW w:w="574" w:type="dxa"/>
            <w:vAlign w:val="center"/>
          </w:tcPr>
          <w:p w14:paraId="304BD3A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6803C459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73906EE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vAlign w:val="center"/>
          </w:tcPr>
          <w:p w14:paraId="06FACB2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5E50D5D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4B5F714C" w14:textId="77777777" w:rsidTr="00B9248F">
        <w:trPr>
          <w:trHeight w:val="468"/>
        </w:trPr>
        <w:tc>
          <w:tcPr>
            <w:tcW w:w="2059" w:type="dxa"/>
            <w:gridSpan w:val="2"/>
            <w:vAlign w:val="center"/>
          </w:tcPr>
          <w:p w14:paraId="6F228246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574" w:type="dxa"/>
            <w:vAlign w:val="center"/>
          </w:tcPr>
          <w:p w14:paraId="19ECB19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3" w:type="dxa"/>
            <w:vAlign w:val="center"/>
          </w:tcPr>
          <w:p w14:paraId="2864BE27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25" w:type="dxa"/>
            <w:vAlign w:val="center"/>
          </w:tcPr>
          <w:p w14:paraId="3BDF93A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1]</w:t>
            </w:r>
          </w:p>
        </w:tc>
        <w:tc>
          <w:tcPr>
            <w:tcW w:w="1734" w:type="dxa"/>
            <w:vMerge w:val="restart"/>
            <w:vAlign w:val="center"/>
          </w:tcPr>
          <w:p w14:paraId="0B30D52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48" w:type="dxa"/>
            <w:vAlign w:val="center"/>
          </w:tcPr>
          <w:p w14:paraId="6B6CE37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.60%</w:t>
            </w:r>
          </w:p>
        </w:tc>
      </w:tr>
      <w:tr w:rsidR="000F6793" w14:paraId="61DF14C9" w14:textId="77777777" w:rsidTr="00B9248F">
        <w:trPr>
          <w:trHeight w:val="696"/>
        </w:trPr>
        <w:tc>
          <w:tcPr>
            <w:tcW w:w="2059" w:type="dxa"/>
            <w:gridSpan w:val="2"/>
            <w:vAlign w:val="center"/>
          </w:tcPr>
          <w:p w14:paraId="278A5072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574" w:type="dxa"/>
            <w:vAlign w:val="center"/>
          </w:tcPr>
          <w:p w14:paraId="003CE51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</w:tcPr>
          <w:p w14:paraId="3B2DFF6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25" w:type="dxa"/>
            <w:vAlign w:val="center"/>
          </w:tcPr>
          <w:p w14:paraId="6EAC981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96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.30]</w:t>
            </w:r>
          </w:p>
        </w:tc>
        <w:tc>
          <w:tcPr>
            <w:tcW w:w="1734" w:type="dxa"/>
            <w:vMerge/>
            <w:vAlign w:val="center"/>
          </w:tcPr>
          <w:p w14:paraId="6E52B77D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7656253A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.50%</w:t>
            </w:r>
          </w:p>
        </w:tc>
      </w:tr>
      <w:tr w:rsidR="000F6793" w14:paraId="49E0C125" w14:textId="77777777" w:rsidTr="00B9248F">
        <w:trPr>
          <w:trHeight w:val="238"/>
        </w:trPr>
        <w:tc>
          <w:tcPr>
            <w:tcW w:w="2059" w:type="dxa"/>
            <w:gridSpan w:val="2"/>
            <w:vAlign w:val="center"/>
          </w:tcPr>
          <w:p w14:paraId="462D4074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Motivation</w:t>
            </w:r>
          </w:p>
        </w:tc>
        <w:tc>
          <w:tcPr>
            <w:tcW w:w="574" w:type="dxa"/>
            <w:vAlign w:val="center"/>
          </w:tcPr>
          <w:p w14:paraId="510E8F6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69F9C5C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243E55A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vAlign w:val="center"/>
          </w:tcPr>
          <w:p w14:paraId="0667E40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5AA3682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5842F3D6" w14:textId="77777777" w:rsidTr="00B9248F">
        <w:trPr>
          <w:trHeight w:val="456"/>
        </w:trPr>
        <w:tc>
          <w:tcPr>
            <w:tcW w:w="2059" w:type="dxa"/>
            <w:gridSpan w:val="2"/>
            <w:vAlign w:val="center"/>
          </w:tcPr>
          <w:p w14:paraId="4E5E7BC3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574" w:type="dxa"/>
            <w:vAlign w:val="center"/>
          </w:tcPr>
          <w:p w14:paraId="19BEC115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3" w:type="dxa"/>
            <w:vAlign w:val="center"/>
          </w:tcPr>
          <w:p w14:paraId="460202EB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25" w:type="dxa"/>
            <w:vAlign w:val="center"/>
          </w:tcPr>
          <w:p w14:paraId="5636C55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5]</w:t>
            </w:r>
          </w:p>
        </w:tc>
        <w:tc>
          <w:tcPr>
            <w:tcW w:w="1734" w:type="dxa"/>
            <w:vMerge w:val="restart"/>
            <w:vAlign w:val="center"/>
          </w:tcPr>
          <w:p w14:paraId="0E3E7261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48" w:type="dxa"/>
            <w:vAlign w:val="center"/>
          </w:tcPr>
          <w:p w14:paraId="0CB6B4C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00%</w:t>
            </w:r>
          </w:p>
        </w:tc>
      </w:tr>
      <w:tr w:rsidR="000F6793" w14:paraId="0C6BC782" w14:textId="77777777" w:rsidTr="00B9248F">
        <w:trPr>
          <w:trHeight w:val="456"/>
        </w:trPr>
        <w:tc>
          <w:tcPr>
            <w:tcW w:w="2059" w:type="dxa"/>
            <w:gridSpan w:val="2"/>
            <w:vAlign w:val="center"/>
          </w:tcPr>
          <w:p w14:paraId="1B915101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574" w:type="dxa"/>
            <w:vAlign w:val="center"/>
          </w:tcPr>
          <w:p w14:paraId="30DD5B4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</w:tcPr>
          <w:p w14:paraId="3704347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25" w:type="dxa"/>
            <w:vAlign w:val="center"/>
          </w:tcPr>
          <w:p w14:paraId="375DD2D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2.19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.40]</w:t>
            </w:r>
          </w:p>
        </w:tc>
        <w:tc>
          <w:tcPr>
            <w:tcW w:w="1734" w:type="dxa"/>
            <w:vMerge/>
            <w:vAlign w:val="center"/>
          </w:tcPr>
          <w:p w14:paraId="256E1D28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0C6150F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5.90%</w:t>
            </w:r>
          </w:p>
        </w:tc>
      </w:tr>
      <w:tr w:rsidR="000F6793" w14:paraId="68720BBE" w14:textId="77777777" w:rsidTr="00B9248F">
        <w:trPr>
          <w:trHeight w:val="238"/>
        </w:trPr>
        <w:tc>
          <w:tcPr>
            <w:tcW w:w="2059" w:type="dxa"/>
            <w:gridSpan w:val="2"/>
            <w:vAlign w:val="center"/>
          </w:tcPr>
          <w:p w14:paraId="1DD18D69" w14:textId="77777777" w:rsidR="000F6793" w:rsidRDefault="000F6793" w:rsidP="00B9248F">
            <w:pPr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Direction</w:t>
            </w:r>
          </w:p>
        </w:tc>
        <w:tc>
          <w:tcPr>
            <w:tcW w:w="574" w:type="dxa"/>
            <w:vAlign w:val="center"/>
          </w:tcPr>
          <w:p w14:paraId="0B2ABE0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01C9C87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351BA17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vAlign w:val="center"/>
          </w:tcPr>
          <w:p w14:paraId="000D58B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1B10A40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F6793" w14:paraId="2D2F57BF" w14:textId="77777777" w:rsidTr="00B9248F">
        <w:trPr>
          <w:trHeight w:val="468"/>
        </w:trPr>
        <w:tc>
          <w:tcPr>
            <w:tcW w:w="2059" w:type="dxa"/>
            <w:gridSpan w:val="2"/>
            <w:vAlign w:val="center"/>
          </w:tcPr>
          <w:p w14:paraId="7A396604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Upregulation</w:t>
            </w:r>
          </w:p>
        </w:tc>
        <w:tc>
          <w:tcPr>
            <w:tcW w:w="574" w:type="dxa"/>
            <w:vAlign w:val="center"/>
          </w:tcPr>
          <w:p w14:paraId="070B9A2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423" w:type="dxa"/>
            <w:vAlign w:val="center"/>
          </w:tcPr>
          <w:p w14:paraId="6326410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25" w:type="dxa"/>
            <w:vAlign w:val="center"/>
          </w:tcPr>
          <w:p w14:paraId="4D9AA35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58]</w:t>
            </w:r>
          </w:p>
        </w:tc>
        <w:tc>
          <w:tcPr>
            <w:tcW w:w="1734" w:type="dxa"/>
            <w:vMerge w:val="restart"/>
            <w:vAlign w:val="center"/>
          </w:tcPr>
          <w:p w14:paraId="4078C74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1648" w:type="dxa"/>
            <w:vAlign w:val="center"/>
          </w:tcPr>
          <w:p w14:paraId="7481A8A2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.60%</w:t>
            </w:r>
          </w:p>
        </w:tc>
      </w:tr>
      <w:tr w:rsidR="000F6793" w14:paraId="5CF8D0E1" w14:textId="77777777" w:rsidTr="00B9248F">
        <w:trPr>
          <w:trHeight w:val="479"/>
        </w:trPr>
        <w:tc>
          <w:tcPr>
            <w:tcW w:w="2059" w:type="dxa"/>
            <w:gridSpan w:val="2"/>
            <w:vAlign w:val="center"/>
          </w:tcPr>
          <w:p w14:paraId="0C460ED6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Downregulation</w:t>
            </w:r>
          </w:p>
        </w:tc>
        <w:tc>
          <w:tcPr>
            <w:tcW w:w="574" w:type="dxa"/>
            <w:vAlign w:val="center"/>
          </w:tcPr>
          <w:p w14:paraId="76B3D00D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</w:tcPr>
          <w:p w14:paraId="6B417848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425" w:type="dxa"/>
            <w:vAlign w:val="center"/>
          </w:tcPr>
          <w:p w14:paraId="49B0623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48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3]</w:t>
            </w:r>
          </w:p>
        </w:tc>
        <w:tc>
          <w:tcPr>
            <w:tcW w:w="1734" w:type="dxa"/>
            <w:vMerge/>
            <w:vAlign w:val="center"/>
          </w:tcPr>
          <w:p w14:paraId="0EB4756E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3C09BF3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30%</w:t>
            </w:r>
          </w:p>
        </w:tc>
      </w:tr>
      <w:tr w:rsidR="000F6793" w14:paraId="036E110A" w14:textId="77777777" w:rsidTr="00B9248F">
        <w:trPr>
          <w:trHeight w:val="479"/>
        </w:trPr>
        <w:tc>
          <w:tcPr>
            <w:tcW w:w="2059" w:type="dxa"/>
            <w:gridSpan w:val="2"/>
            <w:vAlign w:val="center"/>
          </w:tcPr>
          <w:p w14:paraId="50724145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Regions of Interest</w:t>
            </w:r>
          </w:p>
        </w:tc>
        <w:tc>
          <w:tcPr>
            <w:tcW w:w="574" w:type="dxa"/>
          </w:tcPr>
          <w:p w14:paraId="4A3EE5B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14:paraId="6A0025D3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2B8094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</w:tcPr>
          <w:p w14:paraId="0948219D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F3E487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4E90141F" w14:textId="77777777" w:rsidTr="00B9248F">
        <w:trPr>
          <w:trHeight w:val="479"/>
        </w:trPr>
        <w:tc>
          <w:tcPr>
            <w:tcW w:w="2059" w:type="dxa"/>
            <w:gridSpan w:val="2"/>
            <w:vAlign w:val="center"/>
          </w:tcPr>
          <w:p w14:paraId="30905505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Frontal</w:t>
            </w:r>
          </w:p>
        </w:tc>
        <w:tc>
          <w:tcPr>
            <w:tcW w:w="574" w:type="dxa"/>
            <w:vAlign w:val="center"/>
          </w:tcPr>
          <w:p w14:paraId="2C1A76F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</w:tcPr>
          <w:p w14:paraId="0E53770B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25" w:type="dxa"/>
          </w:tcPr>
          <w:p w14:paraId="330A9E2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32, 1.37]</w:t>
            </w:r>
          </w:p>
        </w:tc>
        <w:tc>
          <w:tcPr>
            <w:tcW w:w="1734" w:type="dxa"/>
            <w:vMerge w:val="restart"/>
            <w:vAlign w:val="center"/>
          </w:tcPr>
          <w:p w14:paraId="396186F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48" w:type="dxa"/>
          </w:tcPr>
          <w:p w14:paraId="6D82D0C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9.7%</w:t>
            </w:r>
          </w:p>
        </w:tc>
      </w:tr>
      <w:tr w:rsidR="000F6793" w14:paraId="7826A1D8" w14:textId="77777777" w:rsidTr="00B9248F">
        <w:trPr>
          <w:trHeight w:val="479"/>
        </w:trPr>
        <w:tc>
          <w:tcPr>
            <w:tcW w:w="2059" w:type="dxa"/>
            <w:gridSpan w:val="2"/>
            <w:vAlign w:val="center"/>
          </w:tcPr>
          <w:p w14:paraId="0860BB29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Central</w:t>
            </w:r>
          </w:p>
        </w:tc>
        <w:tc>
          <w:tcPr>
            <w:tcW w:w="574" w:type="dxa"/>
            <w:vAlign w:val="center"/>
          </w:tcPr>
          <w:p w14:paraId="01F8DBD4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423" w:type="dxa"/>
            <w:vAlign w:val="center"/>
          </w:tcPr>
          <w:p w14:paraId="431615E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25" w:type="dxa"/>
          </w:tcPr>
          <w:p w14:paraId="4152259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0.12, 0.39]</w:t>
            </w:r>
          </w:p>
        </w:tc>
        <w:tc>
          <w:tcPr>
            <w:tcW w:w="1734" w:type="dxa"/>
            <w:vMerge/>
            <w:vAlign w:val="center"/>
          </w:tcPr>
          <w:p w14:paraId="0779F6D1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CFE704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7.0%</w:t>
            </w:r>
          </w:p>
        </w:tc>
      </w:tr>
      <w:tr w:rsidR="000F6793" w14:paraId="49503003" w14:textId="77777777" w:rsidTr="00B9248F">
        <w:trPr>
          <w:trHeight w:val="479"/>
        </w:trPr>
        <w:tc>
          <w:tcPr>
            <w:tcW w:w="2059" w:type="dxa"/>
            <w:gridSpan w:val="2"/>
            <w:tcBorders>
              <w:bottom w:val="single" w:sz="4" w:space="0" w:color="000000"/>
            </w:tcBorders>
            <w:vAlign w:val="center"/>
          </w:tcPr>
          <w:p w14:paraId="7D1BC916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Posterior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 w14:paraId="2DFE474E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 w14:paraId="0F024DF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66767D6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-5.07, 5.41]</w:t>
            </w:r>
          </w:p>
        </w:tc>
        <w:tc>
          <w:tcPr>
            <w:tcW w:w="1734" w:type="dxa"/>
            <w:vMerge/>
            <w:vAlign w:val="center"/>
          </w:tcPr>
          <w:p w14:paraId="6AB6F0B3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 w14:paraId="073CFA04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7.1%</w:t>
            </w:r>
          </w:p>
        </w:tc>
      </w:tr>
      <w:tr w:rsidR="000F6793" w14:paraId="7CDADACF" w14:textId="77777777" w:rsidTr="00B9248F">
        <w:trPr>
          <w:trHeight w:val="479"/>
        </w:trPr>
        <w:tc>
          <w:tcPr>
            <w:tcW w:w="8863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44EC4A6" w14:textId="77777777" w:rsidR="000F6793" w:rsidRDefault="000F6793" w:rsidP="00B9248F">
            <w:pPr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EG Variable</w:t>
            </w:r>
          </w:p>
        </w:tc>
      </w:tr>
      <w:tr w:rsidR="000F6793" w14:paraId="0B2A2B06" w14:textId="77777777" w:rsidTr="00B9248F">
        <w:trPr>
          <w:trHeight w:val="479"/>
        </w:trPr>
        <w:tc>
          <w:tcPr>
            <w:tcW w:w="2059" w:type="dxa"/>
            <w:gridSpan w:val="2"/>
            <w:tcBorders>
              <w:top w:val="single" w:sz="4" w:space="0" w:color="000000"/>
            </w:tcBorders>
            <w:vAlign w:val="center"/>
          </w:tcPr>
          <w:p w14:paraId="7309347A" w14:textId="77777777" w:rsidR="000F6793" w:rsidRDefault="000F6793" w:rsidP="00B9248F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EG Measure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 w14:paraId="432F2122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 w14:paraId="0216F617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 w14:paraId="45EB7093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 w14:paraId="744A9549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 w14:paraId="6C4E1936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F6793" w14:paraId="55653192" w14:textId="77777777" w:rsidTr="00B9248F">
        <w:trPr>
          <w:trHeight w:val="479"/>
        </w:trPr>
        <w:tc>
          <w:tcPr>
            <w:tcW w:w="2059" w:type="dxa"/>
            <w:gridSpan w:val="2"/>
            <w:vAlign w:val="center"/>
          </w:tcPr>
          <w:p w14:paraId="6BC14923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574" w:type="dxa"/>
            <w:vAlign w:val="center"/>
          </w:tcPr>
          <w:p w14:paraId="711FBA4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14:paraId="693910E0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25" w:type="dxa"/>
            <w:vAlign w:val="center"/>
          </w:tcPr>
          <w:p w14:paraId="4D49434E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16]</w:t>
            </w:r>
          </w:p>
        </w:tc>
        <w:tc>
          <w:tcPr>
            <w:tcW w:w="1734" w:type="dxa"/>
            <w:vMerge w:val="restart"/>
            <w:vAlign w:val="center"/>
          </w:tcPr>
          <w:p w14:paraId="0EA7F0B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48" w:type="dxa"/>
            <w:vAlign w:val="center"/>
          </w:tcPr>
          <w:p w14:paraId="5BC9523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90%</w:t>
            </w:r>
          </w:p>
        </w:tc>
      </w:tr>
      <w:tr w:rsidR="000F6793" w14:paraId="197FA644" w14:textId="77777777" w:rsidTr="00B9248F">
        <w:trPr>
          <w:trHeight w:val="479"/>
        </w:trPr>
        <w:tc>
          <w:tcPr>
            <w:tcW w:w="2059" w:type="dxa"/>
            <w:gridSpan w:val="2"/>
            <w:vAlign w:val="center"/>
          </w:tcPr>
          <w:p w14:paraId="262BA374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MR</w:t>
            </w:r>
          </w:p>
        </w:tc>
        <w:tc>
          <w:tcPr>
            <w:tcW w:w="574" w:type="dxa"/>
            <w:vAlign w:val="center"/>
          </w:tcPr>
          <w:p w14:paraId="732A64D1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3" w:type="dxa"/>
            <w:vAlign w:val="center"/>
          </w:tcPr>
          <w:p w14:paraId="3C6A914C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25" w:type="dxa"/>
            <w:vAlign w:val="center"/>
          </w:tcPr>
          <w:p w14:paraId="5F54F5B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60]</w:t>
            </w:r>
          </w:p>
        </w:tc>
        <w:tc>
          <w:tcPr>
            <w:tcW w:w="1734" w:type="dxa"/>
            <w:vMerge/>
            <w:vAlign w:val="center"/>
          </w:tcPr>
          <w:p w14:paraId="59623C0D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28A693C5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.60%</w:t>
            </w:r>
          </w:p>
        </w:tc>
      </w:tr>
      <w:tr w:rsidR="000F6793" w14:paraId="75B2D3DE" w14:textId="77777777" w:rsidTr="00B9248F">
        <w:trPr>
          <w:trHeight w:val="479"/>
        </w:trPr>
        <w:tc>
          <w:tcPr>
            <w:tcW w:w="2059" w:type="dxa"/>
            <w:gridSpan w:val="2"/>
            <w:tcBorders>
              <w:bottom w:val="single" w:sz="4" w:space="0" w:color="000000"/>
            </w:tcBorders>
            <w:vAlign w:val="center"/>
          </w:tcPr>
          <w:p w14:paraId="511A2CEF" w14:textId="77777777" w:rsidR="000F6793" w:rsidRDefault="000F6793" w:rsidP="00B9248F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 w14:paraId="743AA96F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 w14:paraId="0982F4A6" w14:textId="77777777" w:rsidR="000F6793" w:rsidRDefault="000F6793" w:rsidP="00B9248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 w14:paraId="7FF03860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40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1]</w:t>
            </w:r>
          </w:p>
        </w:tc>
        <w:tc>
          <w:tcPr>
            <w:tcW w:w="1734" w:type="dxa"/>
            <w:vMerge/>
            <w:tcBorders>
              <w:bottom w:val="single" w:sz="8" w:space="0" w:color="000000"/>
            </w:tcBorders>
            <w:vAlign w:val="center"/>
          </w:tcPr>
          <w:p w14:paraId="3DAFC44B" w14:textId="77777777" w:rsidR="000F6793" w:rsidRDefault="000F6793" w:rsidP="00B9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single" w:sz="8" w:space="0" w:color="000000"/>
            </w:tcBorders>
            <w:vAlign w:val="center"/>
          </w:tcPr>
          <w:p w14:paraId="1B0A502F" w14:textId="77777777" w:rsidR="000F6793" w:rsidRDefault="000F6793" w:rsidP="00B924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50%</w:t>
            </w:r>
          </w:p>
        </w:tc>
      </w:tr>
    </w:tbl>
    <w:p w14:paraId="6876DFB6" w14:textId="77777777" w:rsidR="000F6793" w:rsidRDefault="000F6793" w:rsidP="000F6793">
      <w:pPr>
        <w:spacing w:after="0"/>
        <w:rPr>
          <w:b/>
        </w:rPr>
      </w:pPr>
    </w:p>
    <w:p w14:paraId="337130E5" w14:textId="77777777" w:rsidR="000F6793" w:rsidRDefault="000F6793" w:rsidP="000F6793">
      <w:pPr>
        <w:spacing w:after="0"/>
        <w:rPr>
          <w:b/>
        </w:rPr>
      </w:pPr>
    </w:p>
    <w:p w14:paraId="186D8AA0" w14:textId="77777777" w:rsidR="000F6793" w:rsidRDefault="000F6793" w:rsidP="000F6793">
      <w:pPr>
        <w:spacing w:after="0"/>
        <w:rPr>
          <w:b/>
        </w:rPr>
      </w:pPr>
    </w:p>
    <w:p w14:paraId="3D6BCFE7" w14:textId="77777777" w:rsidR="000F6793" w:rsidRDefault="000F6793" w:rsidP="000F6793">
      <w:pPr>
        <w:spacing w:after="0"/>
        <w:rPr>
          <w:b/>
        </w:rPr>
      </w:pPr>
    </w:p>
    <w:p w14:paraId="6C139819" w14:textId="77777777" w:rsidR="000F6793" w:rsidRDefault="000F6793" w:rsidP="000F6793">
      <w:pPr>
        <w:spacing w:after="0"/>
        <w:rPr>
          <w:b/>
        </w:rPr>
      </w:pPr>
    </w:p>
    <w:p w14:paraId="46BEE65A" w14:textId="77777777" w:rsidR="000F6793" w:rsidRDefault="000F6793" w:rsidP="000F6793">
      <w:pPr>
        <w:spacing w:after="0"/>
        <w:rPr>
          <w:b/>
        </w:rPr>
      </w:pPr>
    </w:p>
    <w:p w14:paraId="2497DA7F" w14:textId="77777777" w:rsidR="000F6793" w:rsidRDefault="000F6793" w:rsidP="000F6793">
      <w:pPr>
        <w:spacing w:after="0"/>
        <w:rPr>
          <w:b/>
        </w:rPr>
      </w:pPr>
    </w:p>
    <w:p w14:paraId="70A5FEC5" w14:textId="77777777" w:rsidR="000F6793" w:rsidRDefault="000F6793" w:rsidP="000F6793">
      <w:pPr>
        <w:spacing w:after="0"/>
        <w:rPr>
          <w:b/>
        </w:rPr>
      </w:pPr>
    </w:p>
    <w:p w14:paraId="2B2BB418" w14:textId="77777777" w:rsidR="000F6793" w:rsidRDefault="000F6793" w:rsidP="000F6793">
      <w:pPr>
        <w:spacing w:after="0"/>
        <w:rPr>
          <w:b/>
        </w:rPr>
      </w:pPr>
    </w:p>
    <w:p w14:paraId="46A8BF2E" w14:textId="77777777" w:rsidR="000F6793" w:rsidRDefault="000F6793" w:rsidP="000F6793">
      <w:pPr>
        <w:spacing w:after="0"/>
        <w:rPr>
          <w:b/>
        </w:rPr>
      </w:pPr>
    </w:p>
    <w:p w14:paraId="52BB25F8" w14:textId="77777777" w:rsidR="000F6793" w:rsidRDefault="000F6793" w:rsidP="000F6793">
      <w:pPr>
        <w:spacing w:after="0"/>
        <w:rPr>
          <w:b/>
        </w:rPr>
      </w:pPr>
    </w:p>
    <w:p w14:paraId="70AC8843" w14:textId="77777777" w:rsidR="000F6793" w:rsidRDefault="000F6793" w:rsidP="000F6793">
      <w:pPr>
        <w:spacing w:after="0"/>
        <w:rPr>
          <w:b/>
        </w:rPr>
      </w:pPr>
    </w:p>
    <w:p w14:paraId="25F46522" w14:textId="77777777" w:rsidR="000F6793" w:rsidRDefault="000F6793" w:rsidP="000F6793">
      <w:pPr>
        <w:spacing w:after="0"/>
        <w:rPr>
          <w:b/>
        </w:rPr>
      </w:pPr>
    </w:p>
    <w:p w14:paraId="2BD88752" w14:textId="77777777" w:rsidR="000F6793" w:rsidRDefault="000F6793" w:rsidP="000F6793">
      <w:pPr>
        <w:spacing w:after="0"/>
        <w:rPr>
          <w:b/>
        </w:rPr>
      </w:pPr>
    </w:p>
    <w:p w14:paraId="2CCC1095" w14:textId="77777777" w:rsidR="000F6793" w:rsidRDefault="000F6793" w:rsidP="000F6793">
      <w:pPr>
        <w:spacing w:after="0"/>
        <w:rPr>
          <w:b/>
        </w:rPr>
      </w:pPr>
    </w:p>
    <w:p w14:paraId="2BA4FC05" w14:textId="77777777" w:rsidR="000F6793" w:rsidRDefault="000F6793" w:rsidP="000F6793">
      <w:pPr>
        <w:spacing w:after="0"/>
        <w:rPr>
          <w:b/>
        </w:rPr>
      </w:pPr>
    </w:p>
    <w:p w14:paraId="73652820" w14:textId="77777777" w:rsidR="000F6793" w:rsidRDefault="000F6793" w:rsidP="000F6793"/>
    <w:p w14:paraId="0AC14B70" w14:textId="77777777" w:rsidR="000F6793" w:rsidRDefault="000F6793" w:rsidP="000F6793"/>
    <w:p w14:paraId="0DBA88FB" w14:textId="77777777" w:rsidR="000F6793" w:rsidRDefault="000F6793" w:rsidP="000F6793"/>
    <w:p w14:paraId="6F37E5B6" w14:textId="77777777" w:rsidR="000F6793" w:rsidRDefault="000F6793" w:rsidP="000F6793">
      <w:pPr>
        <w:rPr>
          <w:b/>
        </w:rPr>
      </w:pPr>
    </w:p>
    <w:p w14:paraId="6049CDA1" w14:textId="77777777" w:rsidR="000F6793" w:rsidRDefault="000F6793" w:rsidP="000F6793">
      <w:pPr>
        <w:rPr>
          <w:b/>
        </w:rPr>
      </w:pPr>
    </w:p>
    <w:p w14:paraId="1626D4F0" w14:textId="77777777" w:rsidR="000F6793" w:rsidRDefault="000F6793" w:rsidP="000F6793">
      <w:pPr>
        <w:rPr>
          <w:b/>
        </w:rPr>
      </w:pPr>
    </w:p>
    <w:p w14:paraId="6DFDBFFE" w14:textId="77777777" w:rsidR="000F6793" w:rsidRDefault="000F6793" w:rsidP="000F679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BB5A27" wp14:editId="407E4CC8">
                <wp:simplePos x="0" y="0"/>
                <wp:positionH relativeFrom="column">
                  <wp:posOffset>-90170</wp:posOffset>
                </wp:positionH>
                <wp:positionV relativeFrom="paragraph">
                  <wp:posOffset>373380</wp:posOffset>
                </wp:positionV>
                <wp:extent cx="6385560" cy="0"/>
                <wp:effectExtent l="0" t="0" r="0" b="0"/>
                <wp:wrapNone/>
                <wp:docPr id="108069957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55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607400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1pt,29.4pt" to="495.7pt,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" strokecolor="black [3213]" strokeweight="1pt"/>
            </w:pict>
          </mc:Fallback>
        </mc:AlternateContent>
      </w:r>
    </w:p>
    <w:p w14:paraId="7146F376" w14:textId="77777777" w:rsidR="000F6793" w:rsidRDefault="000F6793" w:rsidP="000F6793">
      <w:pPr>
        <w:rPr>
          <w:b/>
        </w:rPr>
      </w:pPr>
    </w:p>
    <w:p w14:paraId="49F6DE8B" w14:textId="77777777" w:rsidR="000F6793" w:rsidRDefault="000F6793" w:rsidP="000F6793">
      <w:pPr>
        <w:rPr>
          <w:b/>
        </w:rPr>
      </w:pPr>
    </w:p>
    <w:p w14:paraId="1EC44AE6" w14:textId="77777777" w:rsidR="000F6793" w:rsidRDefault="000F6793" w:rsidP="000F6793">
      <w:pPr>
        <w:rPr>
          <w:b/>
        </w:rPr>
      </w:pPr>
    </w:p>
    <w:p w14:paraId="6B7A0935" w14:textId="77777777" w:rsidR="000F6793" w:rsidRDefault="000F6793" w:rsidP="000F6793">
      <w:pPr>
        <w:rPr>
          <w:b/>
        </w:rPr>
      </w:pPr>
    </w:p>
    <w:p w14:paraId="43C0242C" w14:textId="77777777" w:rsidR="000F6793" w:rsidRDefault="000F6793" w:rsidP="000F6793">
      <w:pPr>
        <w:rPr>
          <w:b/>
        </w:rPr>
      </w:pPr>
    </w:p>
    <w:p w14:paraId="3D3897CF" w14:textId="77777777" w:rsidR="000F6793" w:rsidRDefault="000F6793" w:rsidP="000F6793">
      <w:pPr>
        <w:rPr>
          <w:b/>
        </w:rPr>
      </w:pPr>
    </w:p>
    <w:p w14:paraId="3F24A249" w14:textId="4030DA48" w:rsid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 w:rsidRPr="000F6793">
        <w:rPr>
          <w:b/>
          <w:bCs/>
        </w:rPr>
        <w:t xml:space="preserve">Supplementary Data. </w:t>
      </w:r>
      <w:r>
        <w:rPr>
          <w:b/>
        </w:rPr>
        <w:t xml:space="preserve">Table S2C. </w:t>
      </w:r>
      <w:r w:rsidRPr="000F6793">
        <w:rPr>
          <w:b/>
          <w:bCs/>
        </w:rPr>
        <w:t>Meta regression</w:t>
      </w:r>
      <w:r>
        <w:t xml:space="preserve"> </w:t>
      </w:r>
    </w:p>
    <w:p w14:paraId="615D722B" w14:textId="4C94787C" w:rsidR="000F6793" w:rsidRP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>
        <w:rPr>
          <w:b/>
        </w:rPr>
        <w:lastRenderedPageBreak/>
        <w:t xml:space="preserve">Table S2C. </w:t>
      </w:r>
      <w:r w:rsidRPr="000F6793">
        <w:t>Meta regression</w:t>
      </w:r>
      <w:r>
        <w:t xml:space="preserve"> of moderators of effects of neurofeedback.</w:t>
      </w:r>
      <w:r>
        <w:rPr>
          <w:b/>
        </w:rPr>
        <w:t xml:space="preserve"> </w:t>
      </w:r>
    </w:p>
    <w:p w14:paraId="12C9C37E" w14:textId="77777777" w:rsidR="000F6793" w:rsidRPr="000F6793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</w:p>
    <w:tbl>
      <w:tblPr>
        <w:tblW w:w="7951" w:type="dxa"/>
        <w:tblLayout w:type="fixed"/>
        <w:tblLook w:val="0400" w:firstRow="0" w:lastRow="0" w:firstColumn="0" w:lastColumn="0" w:noHBand="0" w:noVBand="1"/>
      </w:tblPr>
      <w:tblGrid>
        <w:gridCol w:w="1260"/>
        <w:gridCol w:w="1620"/>
        <w:gridCol w:w="540"/>
        <w:gridCol w:w="1170"/>
        <w:gridCol w:w="1440"/>
        <w:gridCol w:w="990"/>
        <w:gridCol w:w="931"/>
      </w:tblGrid>
      <w:tr w:rsidR="000F6793" w14:paraId="51C13843" w14:textId="77777777" w:rsidTr="00B9248F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72AC4C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48E162" w14:textId="77777777" w:rsidR="000F6793" w:rsidRDefault="000F6793" w:rsidP="00B9248F">
            <w:pPr>
              <w:spacing w:after="0"/>
              <w:jc w:val="center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Moderato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FB5D84" w14:textId="77777777" w:rsidR="000F6793" w:rsidRDefault="000F6793" w:rsidP="00B9248F">
            <w:pPr>
              <w:spacing w:after="0"/>
              <w:jc w:val="center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3F86F6" w14:textId="77777777" w:rsidR="000F6793" w:rsidRDefault="000F6793" w:rsidP="00B9248F">
            <w:pPr>
              <w:spacing w:after="0"/>
              <w:jc w:val="center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β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298EDE" w14:textId="77777777" w:rsidR="000F6793" w:rsidRDefault="000F6793" w:rsidP="00B9248F">
            <w:pPr>
              <w:spacing w:after="0"/>
              <w:jc w:val="center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5AAC18" w14:textId="77777777" w:rsidR="000F6793" w:rsidRDefault="000F6793" w:rsidP="00B9248F">
            <w:pPr>
              <w:spacing w:after="0"/>
              <w:jc w:val="center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p-val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88FF90" w14:textId="77777777" w:rsidR="000F6793" w:rsidRDefault="000F6793" w:rsidP="00B9248F">
            <w:pPr>
              <w:spacing w:after="0"/>
              <w:jc w:val="center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R</w:t>
            </w:r>
            <w:r>
              <w:rPr>
                <w:b/>
                <w:i/>
                <w:color w:val="000000"/>
                <w:sz w:val="22"/>
                <w:vertAlign w:val="superscript"/>
              </w:rPr>
              <w:t>2</w:t>
            </w:r>
          </w:p>
        </w:tc>
      </w:tr>
      <w:tr w:rsidR="000F6793" w14:paraId="01EF0891" w14:textId="77777777" w:rsidTr="00B9248F">
        <w:trPr>
          <w:trHeight w:val="308"/>
        </w:trPr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985367" w14:textId="77777777" w:rsidR="000F6793" w:rsidRDefault="000F6793" w:rsidP="00B9248F">
            <w:pPr>
              <w:spacing w:after="0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First vs. Last NFT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C49A4A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5FFD18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7D776E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5B9E84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DCE2A1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F6793" w14:paraId="7D6ABB44" w14:textId="77777777" w:rsidTr="00B9248F">
        <w:trPr>
          <w:trHeight w:val="6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607E" w14:textId="77777777" w:rsidR="000F6793" w:rsidRDefault="000F6793" w:rsidP="00B9248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9600" w14:textId="77777777" w:rsidR="000F6793" w:rsidRDefault="000F6793" w:rsidP="00B9248F">
            <w:pPr>
              <w:spacing w:after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ean 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2869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16A3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6AE5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[</w:t>
            </w:r>
            <w:r>
              <w:rPr>
                <w:color w:val="000000"/>
                <w:sz w:val="22"/>
              </w:rPr>
              <w:t>-0.04</w:t>
            </w:r>
            <w:r>
              <w:rPr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0.0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9A73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FDA6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 w:rsidR="000F6793" w14:paraId="125AE7E1" w14:textId="77777777" w:rsidTr="00B9248F">
        <w:trPr>
          <w:trHeight w:val="6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2A79" w14:textId="77777777" w:rsidR="000F6793" w:rsidRDefault="000F6793" w:rsidP="00B9248F">
            <w:pPr>
              <w:spacing w:after="0"/>
              <w:rPr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26B8" w14:textId="77777777" w:rsidR="000F6793" w:rsidRDefault="000F6793" w:rsidP="00B9248F">
            <w:pPr>
              <w:spacing w:after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otal Training Dur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349D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5EBA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A6E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[</w:t>
            </w:r>
            <w:r>
              <w:rPr>
                <w:color w:val="000000"/>
                <w:sz w:val="22"/>
              </w:rPr>
              <w:t>-0.01</w:t>
            </w:r>
            <w:r>
              <w:rPr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0.1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B507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A9ED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7%</w:t>
            </w:r>
          </w:p>
        </w:tc>
      </w:tr>
      <w:tr w:rsidR="000F6793" w14:paraId="5E998611" w14:textId="77777777" w:rsidTr="00B9248F">
        <w:trPr>
          <w:trHeight w:val="308"/>
        </w:trPr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631A" w14:textId="77777777" w:rsidR="000F6793" w:rsidRDefault="000F6793" w:rsidP="00B9248F">
            <w:pPr>
              <w:spacing w:after="0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First vs. Last NFT (infl. Cases remov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B769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FE40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C58D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F6793" w14:paraId="7F518AA8" w14:textId="77777777" w:rsidTr="00B9248F">
        <w:trPr>
          <w:trHeight w:val="6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1DD5" w14:textId="77777777" w:rsidR="000F6793" w:rsidRDefault="000F6793" w:rsidP="00B9248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3E2F" w14:textId="77777777" w:rsidR="000F6793" w:rsidRDefault="000F6793" w:rsidP="00B9248F">
            <w:pPr>
              <w:spacing w:after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ean 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67B1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CA3E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774D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[</w:t>
            </w:r>
            <w:r>
              <w:rPr>
                <w:color w:val="000000"/>
                <w:sz w:val="22"/>
              </w:rPr>
              <w:t>-0.02</w:t>
            </w:r>
            <w:r>
              <w:rPr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0.0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A974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90DF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 w:rsidR="000F6793" w14:paraId="48F1003C" w14:textId="77777777" w:rsidTr="00B9248F">
        <w:trPr>
          <w:trHeight w:val="6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5274" w14:textId="77777777" w:rsidR="000F6793" w:rsidRDefault="000F6793" w:rsidP="00B9248F">
            <w:pPr>
              <w:spacing w:after="0"/>
              <w:rPr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1D0F" w14:textId="77777777" w:rsidR="000F6793" w:rsidRDefault="000F6793" w:rsidP="00B9248F">
            <w:pPr>
              <w:spacing w:after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otal Training Dur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9819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D425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59D9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[</w:t>
            </w:r>
            <w:r>
              <w:rPr>
                <w:color w:val="000000"/>
                <w:sz w:val="22"/>
              </w:rPr>
              <w:t>0.02</w:t>
            </w:r>
            <w:r>
              <w:rPr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0.1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9B79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28EF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19%</w:t>
            </w:r>
          </w:p>
        </w:tc>
      </w:tr>
      <w:tr w:rsidR="000F6793" w14:paraId="7D4FF2E5" w14:textId="77777777" w:rsidTr="00B9248F">
        <w:trPr>
          <w:trHeight w:val="308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EC77" w14:textId="77777777" w:rsidR="000F6793" w:rsidRDefault="000F6793" w:rsidP="00B9248F">
            <w:pPr>
              <w:spacing w:after="0"/>
              <w:rPr>
                <w:b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Baseline vs. Post-trai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75EF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3075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E227" w14:textId="77777777" w:rsidR="000F6793" w:rsidRDefault="000F6793" w:rsidP="00B9248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D05A" w14:textId="77777777" w:rsidR="000F6793" w:rsidRDefault="000F6793" w:rsidP="00B9248F">
            <w:pPr>
              <w:spacing w:after="0"/>
              <w:rPr>
                <w:sz w:val="20"/>
                <w:szCs w:val="20"/>
              </w:rPr>
            </w:pPr>
          </w:p>
        </w:tc>
      </w:tr>
      <w:tr w:rsidR="000F6793" w14:paraId="626B4FA7" w14:textId="77777777" w:rsidTr="00B9248F">
        <w:trPr>
          <w:trHeight w:val="616"/>
        </w:trPr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F263219" w14:textId="77777777" w:rsidR="000F6793" w:rsidRDefault="000F6793" w:rsidP="00B9248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75CF379" w14:textId="77777777" w:rsidR="000F6793" w:rsidRDefault="000F6793" w:rsidP="00B9248F">
            <w:pPr>
              <w:spacing w:after="0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ean Age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43F555AE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5E4BD44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33DB75E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[</w:t>
            </w:r>
            <w:r>
              <w:rPr>
                <w:color w:val="000000"/>
                <w:sz w:val="22"/>
              </w:rPr>
              <w:t>-0.02</w:t>
            </w:r>
            <w:r>
              <w:rPr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0.02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1B04693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14:paraId="32903C6F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 w:rsidR="000F6793" w14:paraId="094A5AA0" w14:textId="77777777" w:rsidTr="00B9248F">
        <w:trPr>
          <w:trHeight w:val="616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DBB7FF" w14:textId="77777777" w:rsidR="000F6793" w:rsidRDefault="000F6793" w:rsidP="00B9248F">
            <w:pPr>
              <w:spacing w:after="0"/>
              <w:rPr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2E94EC" w14:textId="77777777" w:rsidR="000F6793" w:rsidRDefault="000F6793" w:rsidP="00B9248F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tal Training Dur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13C8B2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073FE3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6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2ABE88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[</w:t>
            </w:r>
            <w:r>
              <w:rPr>
                <w:color w:val="000000"/>
                <w:sz w:val="22"/>
              </w:rPr>
              <w:t>-0.33</w:t>
            </w:r>
            <w:r>
              <w:rPr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0.2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DC43CA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219B2A" w14:textId="77777777" w:rsidR="000F6793" w:rsidRDefault="000F6793" w:rsidP="00B9248F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</w:tbl>
    <w:p w14:paraId="048360BB" w14:textId="77777777" w:rsidR="000F6793" w:rsidRDefault="000F6793" w:rsidP="000F6793"/>
    <w:p w14:paraId="3F2286AD" w14:textId="410D061D" w:rsidR="000F6793" w:rsidRPr="007074E8" w:rsidRDefault="002450BD" w:rsidP="000F6793">
      <w:pPr>
        <w:rPr>
          <w:b/>
          <w:bCs/>
        </w:rPr>
      </w:pPr>
      <w:r w:rsidRPr="007074E8">
        <w:rPr>
          <w:b/>
          <w:bCs/>
        </w:rPr>
        <w:t xml:space="preserve">References: </w:t>
      </w:r>
    </w:p>
    <w:p w14:paraId="61BA2833" w14:textId="557BED4B" w:rsidR="006F6CF0" w:rsidRDefault="006F6CF0" w:rsidP="00DC0CA6">
      <w:pPr>
        <w:ind w:firstLine="720"/>
      </w:pPr>
      <w:r w:rsidRPr="006F6CF0">
        <w:t xml:space="preserve">Alexander, F. (2018). Stress coping via musical neurofeedback. </w:t>
      </w:r>
      <w:r w:rsidRPr="006F6CF0">
        <w:rPr>
          <w:i/>
          <w:iCs/>
        </w:rPr>
        <w:t>Advances in mind-body medicine</w:t>
      </w:r>
      <w:r w:rsidRPr="006F6CF0">
        <w:t xml:space="preserve">, </w:t>
      </w:r>
      <w:r w:rsidRPr="006F6CF0">
        <w:rPr>
          <w:i/>
          <w:iCs/>
        </w:rPr>
        <w:t>32</w:t>
      </w:r>
      <w:r w:rsidRPr="006F6CF0">
        <w:t>(2), 17-20.</w:t>
      </w:r>
    </w:p>
    <w:p w14:paraId="27C1DF1F" w14:textId="3E699431" w:rsidR="002450BD" w:rsidRDefault="002450BD" w:rsidP="00DC0CA6">
      <w:pPr>
        <w:ind w:firstLine="720"/>
      </w:pPr>
      <w:bookmarkStart w:id="0" w:name="_Hlk206598560"/>
      <w:r w:rsidRPr="002450BD">
        <w:t>Anil, K., Demain, S., Burridge, J., Simpson, D., Taylor, J., Cotter, I., et al.</w:t>
      </w:r>
      <w:r w:rsidRPr="002450BD">
        <w:rPr>
          <w:b/>
          <w:bCs/>
        </w:rPr>
        <w:t xml:space="preserve"> </w:t>
      </w:r>
      <w:r w:rsidRPr="002450BD">
        <w:t>(2022). The importance of self-efficacy and negative affect for neurofeedback</w:t>
      </w:r>
      <w:r>
        <w:t xml:space="preserve"> </w:t>
      </w:r>
      <w:r w:rsidRPr="002450BD">
        <w:t>success for central neuropathic pain after a spinal cord injury. Sci. Rep. 12:10949.</w:t>
      </w:r>
      <w:r>
        <w:t xml:space="preserve"> </w:t>
      </w:r>
      <w:r w:rsidRPr="002450BD">
        <w:t>doi: 10.1038/s41598-022-15213-7</w:t>
      </w:r>
    </w:p>
    <w:p w14:paraId="5B708AA4" w14:textId="7B85E131" w:rsidR="002450BD" w:rsidRDefault="002450BD" w:rsidP="00DC0CA6">
      <w:pPr>
        <w:ind w:firstLine="720"/>
      </w:pPr>
      <w:r w:rsidRPr="002450BD">
        <w:t>Cannon, R. L., Baldwin, D. R., Diloreto, D. J., Phillips, S. T., Shaw, T.</w:t>
      </w:r>
      <w:r>
        <w:t xml:space="preserve"> </w:t>
      </w:r>
      <w:r w:rsidRPr="002450BD">
        <w:t>L., and Levy, J. J. (2014). LORETA neurofeedback in the precuneus: operant</w:t>
      </w:r>
      <w:r>
        <w:t xml:space="preserve"> </w:t>
      </w:r>
      <w:r w:rsidRPr="002450BD">
        <w:t>conditioning in basic mechanisms of self-regulation. Clin. EEG Neurosci. 45, 238–248.</w:t>
      </w:r>
      <w:r>
        <w:t xml:space="preserve"> </w:t>
      </w:r>
      <w:r w:rsidRPr="002450BD">
        <w:t>doi: 10.1177/1550059413512796</w:t>
      </w:r>
    </w:p>
    <w:p w14:paraId="58F1AED1" w14:textId="2AA578BA" w:rsidR="00DE23E8" w:rsidRDefault="00331904" w:rsidP="00DC0CA6">
      <w:pPr>
        <w:ind w:firstLine="720"/>
        <w:jc w:val="both"/>
      </w:pPr>
      <w:r w:rsidRPr="00331904">
        <w:t>Cheng, M. Y., Huang, C. J., Chang, Y. K., Koester, D., Schack, T., and Hung, T.</w:t>
      </w:r>
      <w:r>
        <w:t xml:space="preserve"> </w:t>
      </w:r>
      <w:r w:rsidRPr="00331904">
        <w:t>M. (2015). Sensorimotor rhythm neurofeedback enhances golf putting performance. J. Sport Exercise Psychol. 37, 626–636. doi: 10.1123/jsep.2015-0166</w:t>
      </w:r>
    </w:p>
    <w:p w14:paraId="307F763A" w14:textId="41F0C4A3" w:rsidR="00331904" w:rsidRDefault="00331904" w:rsidP="00DC0CA6">
      <w:pPr>
        <w:ind w:firstLine="720"/>
        <w:jc w:val="both"/>
      </w:pPr>
      <w:r w:rsidRPr="00331904">
        <w:t>Christie, S., Bertollo, M., and Werthner, P. (2020). The effect of an integrated</w:t>
      </w:r>
      <w:r>
        <w:t xml:space="preserve"> </w:t>
      </w:r>
      <w:r w:rsidRPr="00331904">
        <w:t>neurofeedback and biofeedback training intervention on ice hockey shooting</w:t>
      </w:r>
      <w:r>
        <w:t xml:space="preserve"> </w:t>
      </w:r>
      <w:r w:rsidRPr="00331904">
        <w:t>performance. J. Sport Exercise Psychol. 42, 34–47. doi: 10.1123/jsep.2018-0278</w:t>
      </w:r>
    </w:p>
    <w:p w14:paraId="44B344CF" w14:textId="05748131" w:rsidR="00331904" w:rsidRDefault="00331904" w:rsidP="00DC0CA6">
      <w:pPr>
        <w:ind w:firstLine="720"/>
        <w:jc w:val="both"/>
      </w:pPr>
      <w:r w:rsidRPr="00331904">
        <w:lastRenderedPageBreak/>
        <w:t>de Zambotti, M., Bianchin, M., Magazzini, L., Gnesato, G., and Angrilli, A.</w:t>
      </w:r>
      <w:r>
        <w:t xml:space="preserve"> </w:t>
      </w:r>
      <w:r w:rsidRPr="00331904">
        <w:t>(2012). The efficacy of EEG neurofeedback aimed at enhancing sensory-motor rhythm</w:t>
      </w:r>
      <w:r>
        <w:t xml:space="preserve"> </w:t>
      </w:r>
      <w:r w:rsidRPr="00331904">
        <w:t>theta ratio in healthy subjects. Exp. Brain Res. 221, 69–74. doi: 10.1007/s00221-012-3148-y</w:t>
      </w:r>
    </w:p>
    <w:p w14:paraId="764A56DE" w14:textId="6D6CAA49" w:rsidR="00331904" w:rsidRDefault="00331904" w:rsidP="00DC0CA6">
      <w:pPr>
        <w:ind w:firstLine="720"/>
        <w:jc w:val="both"/>
      </w:pPr>
      <w:r w:rsidRPr="00331904">
        <w:t>Dekker, M. K., Sitskoorn, M. M., Denissen, A. J., and van Boxtel, G. J. (2014).</w:t>
      </w:r>
      <w:r>
        <w:t xml:space="preserve"> </w:t>
      </w:r>
      <w:r w:rsidRPr="00331904">
        <w:t>The time-course of alpha neurofeedback training effects in healthy participants. Biol.</w:t>
      </w:r>
      <w:r>
        <w:t xml:space="preserve"> </w:t>
      </w:r>
      <w:r w:rsidRPr="00331904">
        <w:t>Psychol. 95, 70–73. doi: 10.1016/j.biopsycho.2013.11.014</w:t>
      </w:r>
    </w:p>
    <w:p w14:paraId="768E2025" w14:textId="6154236D" w:rsidR="00331904" w:rsidRDefault="00331904" w:rsidP="00DC0CA6">
      <w:pPr>
        <w:ind w:firstLine="720"/>
        <w:jc w:val="both"/>
      </w:pPr>
      <w:r w:rsidRPr="00331904">
        <w:t>Dempster, T., and Vernon, D. (2009). Identifying indices of learning for</w:t>
      </w:r>
      <w:r>
        <w:t xml:space="preserve"> </w:t>
      </w:r>
      <w:r w:rsidRPr="00331904">
        <w:t>alpha neurofeedback training. Appl. Psychophysiol. Biofeedback 34, 309–318.</w:t>
      </w:r>
      <w:r>
        <w:t xml:space="preserve"> </w:t>
      </w:r>
      <w:r w:rsidRPr="00331904">
        <w:t>doi: 10.1007/s10484-009-9112-3</w:t>
      </w:r>
    </w:p>
    <w:p w14:paraId="7158AB2F" w14:textId="2A11486B" w:rsidR="00331904" w:rsidRDefault="00331904" w:rsidP="00DC0CA6">
      <w:pPr>
        <w:ind w:firstLine="720"/>
        <w:jc w:val="both"/>
      </w:pPr>
      <w:r w:rsidRPr="00331904">
        <w:rPr>
          <w:lang w:val="es-HN"/>
        </w:rPr>
        <w:t>Domingos, C., Silva, C. M. D., Antunes, A., Prazeres, P., Esteves, I., and Rosa, A. C.</w:t>
      </w:r>
      <w:r>
        <w:rPr>
          <w:lang w:val="es-HN"/>
        </w:rPr>
        <w:t xml:space="preserve"> </w:t>
      </w:r>
      <w:r w:rsidRPr="00331904">
        <w:rPr>
          <w:lang w:val="es-HN"/>
        </w:rPr>
        <w:t xml:space="preserve">(2021). </w:t>
      </w:r>
      <w:r w:rsidRPr="00331904">
        <w:t>The influence of an alpha band neurofeedback training in heart rate variability</w:t>
      </w:r>
      <w:r>
        <w:t xml:space="preserve"> </w:t>
      </w:r>
      <w:r w:rsidRPr="00331904">
        <w:t>in athletes. Int. J. Environ. Res. Public Health 18:12579. doi: 10.3390/ijerph18231257</w:t>
      </w:r>
    </w:p>
    <w:p w14:paraId="7FED8869" w14:textId="2C10AD5B" w:rsidR="00A97B99" w:rsidRDefault="00A97B99" w:rsidP="00DC0CA6">
      <w:pPr>
        <w:ind w:firstLine="720"/>
        <w:jc w:val="both"/>
      </w:pPr>
      <w:r w:rsidRPr="00A97B99">
        <w:t>Emmert, K., Breimhorst, M., Bauermann, T., Birklein, F., Van De Ville, D., and</w:t>
      </w:r>
      <w:r>
        <w:t xml:space="preserve"> </w:t>
      </w:r>
      <w:r w:rsidRPr="00A97B99">
        <w:t>Haller, S. (2014). Comparison of anterior cingulate vs. insular cortex as targets for</w:t>
      </w:r>
      <w:r>
        <w:t xml:space="preserve"> </w:t>
      </w:r>
      <w:r w:rsidRPr="00A97B99">
        <w:t>real-time fMRI regulation during pain stimulation. Front. Behav. Neurosci. 8:350.</w:t>
      </w:r>
      <w:r>
        <w:t xml:space="preserve"> </w:t>
      </w:r>
      <w:r w:rsidRPr="00A97B99">
        <w:t>doi: 10.3389/fnbeh.2014.00350</w:t>
      </w:r>
    </w:p>
    <w:p w14:paraId="3CF7BBCD" w14:textId="5811752E" w:rsidR="00331904" w:rsidRDefault="00331904" w:rsidP="00DC0CA6">
      <w:pPr>
        <w:ind w:firstLine="720"/>
        <w:jc w:val="both"/>
      </w:pPr>
      <w:r w:rsidRPr="00331904">
        <w:rPr>
          <w:lang w:val="es-HN"/>
        </w:rPr>
        <w:t xml:space="preserve">Gadea, M., Alino, M., Hidalgo, V., Espert, R., and Salvador, A. (2020). </w:t>
      </w:r>
      <w:r w:rsidRPr="00331904">
        <w:t>Effects</w:t>
      </w:r>
      <w:r>
        <w:t xml:space="preserve"> </w:t>
      </w:r>
      <w:r w:rsidRPr="00331904">
        <w:t>of a single session of SMR neurofeedback training on anxiety and cortisol levels.</w:t>
      </w:r>
      <w:r>
        <w:t xml:space="preserve"> </w:t>
      </w:r>
      <w:r w:rsidRPr="00331904">
        <w:t>Neurophysiol. Clin. 50, 167–173. doi: 10.1016/j.neucli.2020.03.001</w:t>
      </w:r>
    </w:p>
    <w:p w14:paraId="3575006D" w14:textId="75726153" w:rsidR="00331904" w:rsidRDefault="00331904" w:rsidP="00DC0CA6">
      <w:pPr>
        <w:ind w:firstLine="720"/>
        <w:jc w:val="both"/>
      </w:pPr>
      <w:r w:rsidRPr="00331904">
        <w:t>Gevensleben, H., Albrecht, B., Lütcke, H., Auer, T., Dewiputri, W. I., Schweizer,</w:t>
      </w:r>
      <w:r>
        <w:t xml:space="preserve"> </w:t>
      </w:r>
      <w:r w:rsidRPr="00331904">
        <w:t>R., et al. (2014). Neurofeedback of slow cortical potentials: neural mechanisms and</w:t>
      </w:r>
      <w:r>
        <w:t xml:space="preserve"> </w:t>
      </w:r>
      <w:r w:rsidRPr="00331904">
        <w:t>feasibility of a placebo-controlled design in healthy adults. Front. Hum. Neurosci. 8:990.</w:t>
      </w:r>
      <w:r>
        <w:t xml:space="preserve"> </w:t>
      </w:r>
      <w:r w:rsidRPr="00331904">
        <w:t>doi: 10.3389/fnhum.2014.00990</w:t>
      </w:r>
    </w:p>
    <w:p w14:paraId="084F4390" w14:textId="4C3611F7" w:rsidR="00331904" w:rsidRDefault="00331904" w:rsidP="00DC0CA6">
      <w:pPr>
        <w:ind w:firstLine="720"/>
        <w:jc w:val="both"/>
      </w:pPr>
      <w:r w:rsidRPr="00331904">
        <w:t>Göksin, B., Yilmaz, B., and Içöz, K. (2019). Improving short-term memory</w:t>
      </w:r>
      <w:r>
        <w:t xml:space="preserve"> </w:t>
      </w:r>
      <w:r w:rsidRPr="00331904">
        <w:t>performance of healthy young males using alpha band neurofeedback. NeuroRegulation</w:t>
      </w:r>
      <w:r>
        <w:t xml:space="preserve"> </w:t>
      </w:r>
      <w:r w:rsidRPr="00331904">
        <w:t>6:15. doi: 10.15540/nr.6.1.15</w:t>
      </w:r>
    </w:p>
    <w:p w14:paraId="66EDCF49" w14:textId="671F14A2" w:rsidR="00331904" w:rsidRDefault="00331904" w:rsidP="00DC0CA6">
      <w:pPr>
        <w:ind w:firstLine="720"/>
        <w:jc w:val="both"/>
      </w:pPr>
      <w:r w:rsidRPr="00331904">
        <w:t>Guleken, Z., Eskikurt, G., and Karamürsel, S. (2020). Investigation of the effects of</w:t>
      </w:r>
      <w:r>
        <w:t xml:space="preserve"> </w:t>
      </w:r>
      <w:r w:rsidRPr="00331904">
        <w:t>transcranial direct current stimulation and neurofeedback by continuous performance</w:t>
      </w:r>
      <w:r>
        <w:t xml:space="preserve"> </w:t>
      </w:r>
      <w:r w:rsidRPr="00331904">
        <w:t>test. Neurosci. Lett. 716:134648. doi: 10.1016/j.neulet.2019.134648</w:t>
      </w:r>
    </w:p>
    <w:p w14:paraId="7A9D6252" w14:textId="02B39C4C" w:rsidR="00061C1B" w:rsidRDefault="00061C1B" w:rsidP="00DC0CA6">
      <w:pPr>
        <w:ind w:firstLine="720"/>
        <w:jc w:val="both"/>
      </w:pPr>
      <w:r w:rsidRPr="00061C1B">
        <w:t>Hellrung, L., Dietrich, A., Hollmann, M., Pleger, B., Kalberlah, C., Roggenhofer,</w:t>
      </w:r>
      <w:r>
        <w:t xml:space="preserve"> </w:t>
      </w:r>
      <w:r w:rsidRPr="00061C1B">
        <w:t>E., et al. (2018). Intermittent compared to continuous real-time fMRI</w:t>
      </w:r>
      <w:r>
        <w:t xml:space="preserve"> </w:t>
      </w:r>
      <w:r w:rsidRPr="00061C1B">
        <w:t>neurofeedback boosts control over amygdala activation. Neuroimage 166, 198–208.</w:t>
      </w:r>
      <w:r>
        <w:t xml:space="preserve"> </w:t>
      </w:r>
      <w:r w:rsidRPr="00061C1B">
        <w:t>doi: 10.1016/j.neuroimage.2017.10.031</w:t>
      </w:r>
    </w:p>
    <w:p w14:paraId="5018A5C4" w14:textId="3E8C377F" w:rsidR="00331904" w:rsidRDefault="00331904" w:rsidP="00DC0CA6">
      <w:pPr>
        <w:ind w:firstLine="720"/>
        <w:jc w:val="both"/>
      </w:pPr>
      <w:r w:rsidRPr="00331904">
        <w:t>Hoedlmoser, K., Pecherstorfer, T., Gruber, G., Anderer, P., Doppelmayr, M.,</w:t>
      </w:r>
      <w:r>
        <w:t xml:space="preserve"> </w:t>
      </w:r>
      <w:r w:rsidRPr="00331904">
        <w:t>Klimesch, W., Schabus, M. (2008). Instrumental conditioning of human sensorimotor</w:t>
      </w:r>
      <w:r>
        <w:t xml:space="preserve"> </w:t>
      </w:r>
      <w:r w:rsidRPr="00331904">
        <w:t>rhythm (12–15Hz) and its impact on sleep as well as declarative learning. Sleep 31,</w:t>
      </w:r>
      <w:r>
        <w:t xml:space="preserve"> </w:t>
      </w:r>
      <w:r w:rsidRPr="00331904">
        <w:t>1401–1408.</w:t>
      </w:r>
    </w:p>
    <w:p w14:paraId="5C9FA051" w14:textId="520FE8C9" w:rsidR="00331904" w:rsidRDefault="00331904" w:rsidP="00DC0CA6">
      <w:pPr>
        <w:ind w:firstLine="720"/>
        <w:jc w:val="both"/>
      </w:pPr>
      <w:r w:rsidRPr="00331904">
        <w:t>Keynan, J. N.,Meir-Hasson, Y., Gilam, G., Cohen, A., Jackont, G., Kinreich, S., et al.</w:t>
      </w:r>
      <w:r>
        <w:t xml:space="preserve"> </w:t>
      </w:r>
      <w:r w:rsidRPr="00331904">
        <w:t>(2016). Limbic activity modulation guided by functional magnetic resonance imaging-</w:t>
      </w:r>
      <w:r>
        <w:t xml:space="preserve"> </w:t>
      </w:r>
      <w:r w:rsidRPr="00331904">
        <w:t xml:space="preserve">inspired </w:t>
      </w:r>
      <w:r>
        <w:t>e</w:t>
      </w:r>
      <w:r w:rsidRPr="00331904">
        <w:t>lectroencephalography improves implicit emotion regulation. Biol. Psychiatry</w:t>
      </w:r>
      <w:r>
        <w:t xml:space="preserve"> </w:t>
      </w:r>
      <w:r w:rsidRPr="00331904">
        <w:t>80, 490–496. doi: 10.1016/j.biopsych.2015.12.024</w:t>
      </w:r>
    </w:p>
    <w:p w14:paraId="21E5CC7F" w14:textId="55E02214" w:rsidR="00331904" w:rsidRDefault="00331904" w:rsidP="00DC0CA6">
      <w:pPr>
        <w:ind w:firstLine="720"/>
        <w:jc w:val="both"/>
      </w:pPr>
      <w:r w:rsidRPr="00331904">
        <w:t>Kober, S. E., Neuper, C., and Wood, G. (2020). Differential effects of</w:t>
      </w:r>
      <w:r>
        <w:t xml:space="preserve"> </w:t>
      </w:r>
      <w:r w:rsidRPr="00331904">
        <w:t>up-and down-regulation of SMR coherence on EEG activity and memory</w:t>
      </w:r>
      <w:r>
        <w:t xml:space="preserve"> </w:t>
      </w:r>
      <w:r w:rsidRPr="00331904">
        <w:t>performance: a neurofeedback training study. Front. Hum. Neurosci. 14:606684.</w:t>
      </w:r>
      <w:r>
        <w:t xml:space="preserve"> </w:t>
      </w:r>
      <w:r w:rsidRPr="00331904">
        <w:t>doi: 10.3389/fnhum.2020.606684</w:t>
      </w:r>
    </w:p>
    <w:p w14:paraId="639A03D9" w14:textId="0FD5F7B3" w:rsidR="00331904" w:rsidRDefault="00331904" w:rsidP="00DC0CA6">
      <w:pPr>
        <w:ind w:firstLine="720"/>
        <w:jc w:val="both"/>
      </w:pPr>
      <w:r w:rsidRPr="00331904">
        <w:lastRenderedPageBreak/>
        <w:t>Kober, S. E., Witte, M., Ninaus, M., Neuper, C., and Wood, G. (2013). Learning to</w:t>
      </w:r>
      <w:r>
        <w:t xml:space="preserve"> </w:t>
      </w:r>
      <w:r w:rsidRPr="00331904">
        <w:t>modulate one’s own brain activity: the effect of spontaneous mental strategies. Front.</w:t>
      </w:r>
      <w:r>
        <w:t xml:space="preserve"> </w:t>
      </w:r>
      <w:r w:rsidRPr="00331904">
        <w:t>Hum. Neurosci. 7:695. doi: 10.3389/fnhum.2013.00695</w:t>
      </w:r>
    </w:p>
    <w:p w14:paraId="6E19F3B1" w14:textId="2200C4D0" w:rsidR="00061C1B" w:rsidRPr="00331904" w:rsidRDefault="00061C1B" w:rsidP="00DC0CA6">
      <w:pPr>
        <w:ind w:firstLine="720"/>
        <w:jc w:val="both"/>
      </w:pPr>
      <w:r w:rsidRPr="00061C1B">
        <w:t>Kober, S. E., Ninaus, M., Witte, M., Buchrieser, F., Grössinger, D., Fischmeister,</w:t>
      </w:r>
      <w:r>
        <w:t xml:space="preserve"> </w:t>
      </w:r>
      <w:r w:rsidRPr="00061C1B">
        <w:t>F. P. S., et al. (2022). Triathletes are experts in self-regulating physical activity</w:t>
      </w:r>
      <w:r>
        <w:t xml:space="preserve"> </w:t>
      </w:r>
      <w:r w:rsidRPr="00061C1B">
        <w:t>but</w:t>
      </w:r>
      <w:r>
        <w:t xml:space="preserve"> </w:t>
      </w:r>
      <w:r w:rsidRPr="00061C1B">
        <w:t>what about self-regulating neural activity?. Biol. Psychol. 173:108406.</w:t>
      </w:r>
      <w:r>
        <w:t xml:space="preserve"> </w:t>
      </w:r>
      <w:r w:rsidRPr="00061C1B">
        <w:t>doi: 10.1016/j.biopsycho.2022.108406</w:t>
      </w:r>
    </w:p>
    <w:p w14:paraId="117E9D8E" w14:textId="6A1F244D" w:rsidR="00331904" w:rsidRDefault="00331904" w:rsidP="00DC0CA6">
      <w:pPr>
        <w:ind w:firstLine="720"/>
        <w:jc w:val="both"/>
      </w:pPr>
      <w:r w:rsidRPr="00331904">
        <w:t>Krogmeier, C., Coventry, B. S., and Mousas, C. (2022). Frontal alpha asymmetry</w:t>
      </w:r>
      <w:r>
        <w:t xml:space="preserve"> </w:t>
      </w:r>
      <w:r w:rsidRPr="00331904">
        <w:t>interaction with an experimental story EEG brain-computer interface. Front. Hum.</w:t>
      </w:r>
      <w:r>
        <w:t xml:space="preserve"> </w:t>
      </w:r>
      <w:r w:rsidRPr="00331904">
        <w:t>Neurosci. 16:883467. doi: 10.3389/fnhum.2022.883467</w:t>
      </w:r>
    </w:p>
    <w:p w14:paraId="17759FEC" w14:textId="6873AD6F" w:rsidR="00331904" w:rsidRPr="00331904" w:rsidRDefault="00331904" w:rsidP="00DC0CA6">
      <w:pPr>
        <w:ind w:firstLine="720"/>
        <w:jc w:val="both"/>
      </w:pPr>
      <w:r w:rsidRPr="00331904">
        <w:t>Maszczyk, A., Goła´s, A., Pietraszewski, P., Kowalczyk, M., Cieszczyk, P.,</w:t>
      </w:r>
      <w:r>
        <w:t xml:space="preserve"> </w:t>
      </w:r>
      <w:r w:rsidRPr="00331904">
        <w:t>Kochanowicz, A., and Zajac, A. (2018). Neurofeedback for the enhancement of</w:t>
      </w:r>
      <w:r>
        <w:t xml:space="preserve"> </w:t>
      </w:r>
      <w:r w:rsidRPr="00331904">
        <w:t>dynamic balance of judokas. Biol. Sport 35, 99–102. doi: 10.5114/biolsport.2018.71488</w:t>
      </w:r>
    </w:p>
    <w:p w14:paraId="6BF3C7BB" w14:textId="1FC0F196" w:rsidR="00331904" w:rsidRPr="00331904" w:rsidRDefault="00331904" w:rsidP="00DC0CA6">
      <w:pPr>
        <w:ind w:firstLine="720"/>
        <w:jc w:val="both"/>
      </w:pPr>
      <w:r w:rsidRPr="00331904">
        <w:t>Mayeli, A., Misaki, M., Zotev, V., Tsuchiyagaito, A., Al Zoubi, O., Phillips, R., and</w:t>
      </w:r>
      <w:r>
        <w:t xml:space="preserve"> </w:t>
      </w:r>
      <w:r w:rsidRPr="00331904">
        <w:t>Bodurka, J. (2020). Self-regulation of ventromedial prefrontal cortex activation using</w:t>
      </w:r>
      <w:r>
        <w:t xml:space="preserve"> </w:t>
      </w:r>
      <w:r w:rsidRPr="00331904">
        <w:t>real-time fMRI neurofeedback-Influence of default mode network. Hum. Brain Mapp.</w:t>
      </w:r>
      <w:r>
        <w:t xml:space="preserve"> </w:t>
      </w:r>
      <w:r w:rsidRPr="00331904">
        <w:t>41, 342–352. doi: 10.1002/hbm.24805</w:t>
      </w:r>
    </w:p>
    <w:p w14:paraId="41BDAA53" w14:textId="525DE0FB" w:rsidR="00331904" w:rsidRDefault="00331904" w:rsidP="00DC0CA6">
      <w:pPr>
        <w:ind w:firstLine="720"/>
        <w:jc w:val="both"/>
      </w:pPr>
      <w:r w:rsidRPr="00331904">
        <w:t>Mehran, Y. Z., Firoozabadi, M., and Rostami, R. (2013). Analysis of EEG rhythms under local sinusoidal ELF magnetic field exposure: an approach to</w:t>
      </w:r>
      <w:r>
        <w:t xml:space="preserve"> </w:t>
      </w:r>
      <w:r w:rsidRPr="00331904">
        <w:t>neurofeedback enhancement on attention performance. J. Biomed. Sci. Eng. 6, 947–953.</w:t>
      </w:r>
      <w:r>
        <w:t xml:space="preserve"> </w:t>
      </w:r>
      <w:r w:rsidRPr="00331904">
        <w:t>doi: 10.4236/jbise.2013.610116</w:t>
      </w:r>
    </w:p>
    <w:p w14:paraId="62990630" w14:textId="7994DD3F" w:rsidR="00331904" w:rsidRPr="00331904" w:rsidRDefault="00331904" w:rsidP="00DC0CA6">
      <w:pPr>
        <w:ind w:firstLine="720"/>
        <w:jc w:val="both"/>
      </w:pPr>
      <w:r w:rsidRPr="00331904">
        <w:t>Mirosław, M., and Grzegorz, O. (2022). Neuronal activity in the brain changes during exercise in attention states, warm-up, submaximal effort, and recovery,</w:t>
      </w:r>
      <w:r>
        <w:t xml:space="preserve"> </w:t>
      </w:r>
      <w:r w:rsidRPr="00331904">
        <w:t>after neurofeedback-eeg training in motion. Acta Neuropsychol. 20, 175–186.</w:t>
      </w:r>
      <w:r>
        <w:t xml:space="preserve"> </w:t>
      </w:r>
      <w:r w:rsidRPr="00331904">
        <w:t>doi: 10.5604/01.3001.0015.8751</w:t>
      </w:r>
    </w:p>
    <w:p w14:paraId="456556DA" w14:textId="42CF98F3" w:rsidR="00331904" w:rsidRPr="00331904" w:rsidRDefault="00331904" w:rsidP="00DC0CA6">
      <w:pPr>
        <w:ind w:firstLine="720"/>
        <w:jc w:val="both"/>
        <w:rPr>
          <w:lang w:val="es-HN"/>
        </w:rPr>
      </w:pPr>
      <w:r w:rsidRPr="00331904">
        <w:t>Naas, A., Rodrigues, J., Knirsch, J. P., and Sonderegger, A. (2019). Neurofeedback training with a low-priced EEG device leads to faster alpha enhancement but shows</w:t>
      </w:r>
      <w:r>
        <w:t xml:space="preserve"> </w:t>
      </w:r>
      <w:r w:rsidRPr="00331904">
        <w:t xml:space="preserve">no effect on cognitive performance: a single-blind, sham-feedback study. </w:t>
      </w:r>
      <w:r w:rsidRPr="00331904">
        <w:rPr>
          <w:lang w:val="es-HN"/>
        </w:rPr>
        <w:t>PLoS One</w:t>
      </w:r>
      <w:r w:rsidRPr="00061C1B">
        <w:rPr>
          <w:lang w:val="es-HN"/>
        </w:rPr>
        <w:t xml:space="preserve"> </w:t>
      </w:r>
      <w:r w:rsidRPr="00331904">
        <w:rPr>
          <w:lang w:val="es-HN"/>
        </w:rPr>
        <w:t>14:e0211668. doi: 10.1371/journal.pone.0211668</w:t>
      </w:r>
    </w:p>
    <w:p w14:paraId="17802C0E" w14:textId="2196A8E4" w:rsidR="00331904" w:rsidRDefault="00331904" w:rsidP="00DC0CA6">
      <w:pPr>
        <w:ind w:firstLine="720"/>
        <w:jc w:val="both"/>
      </w:pPr>
      <w:r w:rsidRPr="00331904">
        <w:rPr>
          <w:lang w:val="es-HN"/>
        </w:rPr>
        <w:t>Navarro Gil,M., EscolanoMarco, C.,Montero-Marín, J.,Minguez Zafra, J., Shonin,</w:t>
      </w:r>
      <w:r w:rsidR="009A6A67">
        <w:rPr>
          <w:lang w:val="es-HN"/>
        </w:rPr>
        <w:t xml:space="preserve"> </w:t>
      </w:r>
      <w:r w:rsidRPr="00331904">
        <w:rPr>
          <w:lang w:val="es-HN"/>
        </w:rPr>
        <w:t xml:space="preserve">E., and García Campayo, J. (2018). </w:t>
      </w:r>
      <w:r w:rsidRPr="00331904">
        <w:t>Efficacy of neurofeedback on the increase of</w:t>
      </w:r>
      <w:r w:rsidR="009A6A67">
        <w:t xml:space="preserve"> </w:t>
      </w:r>
      <w:r w:rsidRPr="00331904">
        <w:t>mindfulness-related capacities in healthy individuals: a controlled trial. Mindfulness 9, 303–311. doi: 10.1007/s12671-017-0775-1</w:t>
      </w:r>
    </w:p>
    <w:p w14:paraId="3FC592EC" w14:textId="3212044B" w:rsidR="009A6A67" w:rsidRPr="009A6A67" w:rsidRDefault="009A6A67" w:rsidP="00DC0CA6">
      <w:pPr>
        <w:ind w:firstLine="720"/>
        <w:jc w:val="both"/>
        <w:rPr>
          <w:lang w:val="es-HN"/>
        </w:rPr>
      </w:pPr>
      <w:r w:rsidRPr="009A6A67">
        <w:t>Patel, K., Henshaw, J., Sutherland, H., Taylor, J. R., Casson, A. J., Lopez-Diaz, K.,</w:t>
      </w:r>
      <w:r>
        <w:t xml:space="preserve"> </w:t>
      </w:r>
      <w:r w:rsidRPr="009A6A67">
        <w:t>and Trujillo-Barreto, N. J. (2021). Using EEG alpha states to understand learning</w:t>
      </w:r>
      <w:r>
        <w:t xml:space="preserve"> </w:t>
      </w:r>
      <w:r w:rsidRPr="009A6A67">
        <w:t xml:space="preserve">during alpha neurofeedback training for chronic pain. Front. Neurosci. </w:t>
      </w:r>
      <w:r w:rsidRPr="009A6A67">
        <w:rPr>
          <w:lang w:val="es-HN"/>
        </w:rPr>
        <w:t>14:620666. doi: 10.3389/fnins.2020.620666</w:t>
      </w:r>
    </w:p>
    <w:p w14:paraId="62CF3FB6" w14:textId="3EF55172" w:rsidR="009A6A67" w:rsidRDefault="009A6A67" w:rsidP="00DC0CA6">
      <w:pPr>
        <w:ind w:firstLine="720"/>
        <w:jc w:val="both"/>
      </w:pPr>
      <w:r w:rsidRPr="009A6A67">
        <w:rPr>
          <w:lang w:val="es-HN"/>
        </w:rPr>
        <w:t>Pérez-Elvira, R., Oltra-Cucarella, J., Carrobles, J. A., Moltó, J., Flórez, M., Parra,</w:t>
      </w:r>
      <w:r>
        <w:rPr>
          <w:lang w:val="es-HN"/>
        </w:rPr>
        <w:t xml:space="preserve"> </w:t>
      </w:r>
      <w:r w:rsidRPr="009A6A67">
        <w:rPr>
          <w:lang w:val="es-HN"/>
        </w:rPr>
        <w:t xml:space="preserve">S., and Neamtu, B. (2021). </w:t>
      </w:r>
      <w:r w:rsidRPr="009A6A67">
        <w:t>Enhancing the effects of neurofeedback training: the</w:t>
      </w:r>
      <w:r>
        <w:t xml:space="preserve"> </w:t>
      </w:r>
      <w:r w:rsidRPr="009A6A67">
        <w:t>motivational value of the reinforcers. Brain Sci. 11:457. doi: 10.3390/brainsci11040457</w:t>
      </w:r>
    </w:p>
    <w:p w14:paraId="5EF71103" w14:textId="0DD7C2CC" w:rsidR="009A6A67" w:rsidRDefault="009A6A67" w:rsidP="00DC0CA6">
      <w:pPr>
        <w:ind w:firstLine="720"/>
        <w:jc w:val="both"/>
      </w:pPr>
      <w:r w:rsidRPr="009A6A67">
        <w:lastRenderedPageBreak/>
        <w:t>Pimenta, M. G., van Run, C., de Fockert, J. W., and Gruzelier, J. H.</w:t>
      </w:r>
      <w:r>
        <w:t xml:space="preserve"> </w:t>
      </w:r>
      <w:r w:rsidRPr="009A6A67">
        <w:t>(2018). Neurofeedback of SMR and beta1 frequencies: an investigation of</w:t>
      </w:r>
      <w:r>
        <w:t xml:space="preserve"> </w:t>
      </w:r>
      <w:r w:rsidRPr="009A6A67">
        <w:t>learning indices and frequency-specific effects. Neuroscience 378, 211–224.</w:t>
      </w:r>
      <w:r>
        <w:t xml:space="preserve"> </w:t>
      </w:r>
      <w:r w:rsidRPr="009A6A67">
        <w:t>doi: 10.1016/j.neuroscience.2017.07.056</w:t>
      </w:r>
    </w:p>
    <w:p w14:paraId="4F8F0E93" w14:textId="505660B8" w:rsidR="009A6A67" w:rsidRDefault="009A6A67" w:rsidP="00DC0CA6">
      <w:pPr>
        <w:ind w:firstLine="720"/>
        <w:jc w:val="both"/>
      </w:pPr>
      <w:r w:rsidRPr="009A6A67">
        <w:t>Rijken, N. H., Soer, R., de Maar, E., Prins, H., Teeuw, W. B., Peuscher, J., and</w:t>
      </w:r>
      <w:r>
        <w:t xml:space="preserve"> </w:t>
      </w:r>
      <w:r w:rsidRPr="009A6A67">
        <w:t>Oosterveld, F. G. (2016). Increasing performance of professional soccer players and</w:t>
      </w:r>
      <w:r>
        <w:t xml:space="preserve"> </w:t>
      </w:r>
      <w:r w:rsidRPr="009A6A67">
        <w:t>elite track and field athletes with peak performance training and biofeedback: a</w:t>
      </w:r>
      <w:r>
        <w:t xml:space="preserve"> </w:t>
      </w:r>
      <w:r w:rsidRPr="009A6A67">
        <w:t>pilot study. Appl. Psychophysiol. Biofeedback 41, 421–430. doi: 10.1007/s10484-016-9344-y</w:t>
      </w:r>
    </w:p>
    <w:p w14:paraId="715629D4" w14:textId="77B0B06D" w:rsidR="009A6A67" w:rsidRDefault="009A6A67" w:rsidP="00DC0CA6">
      <w:pPr>
        <w:ind w:firstLine="720"/>
        <w:jc w:val="both"/>
      </w:pPr>
      <w:r w:rsidRPr="009A6A67">
        <w:t>Shibata, K.,Watanabe, T., Kawato, M., and Sasaki, Y. (2016). Differential activation</w:t>
      </w:r>
      <w:r>
        <w:t xml:space="preserve"> </w:t>
      </w:r>
      <w:r w:rsidRPr="009A6A67">
        <w:t>patterns in the same brain region led to opposite emotional states. PLoS Biol.</w:t>
      </w:r>
      <w:r>
        <w:t xml:space="preserve"> </w:t>
      </w:r>
      <w:r w:rsidRPr="009A6A67">
        <w:t>14:e1002546. doi: 10.1371/journal.pbio.1002546</w:t>
      </w:r>
    </w:p>
    <w:p w14:paraId="504B2F09" w14:textId="7A97796A" w:rsidR="009A6A67" w:rsidRDefault="009A6A67" w:rsidP="00DC0CA6">
      <w:pPr>
        <w:ind w:firstLine="720"/>
        <w:jc w:val="both"/>
      </w:pPr>
      <w:r w:rsidRPr="009A6A67">
        <w:t>Staufenbiel, S. M., Brouwer, A. M., Keizer, A. W., and Van Wouwe, N. C. (2014).</w:t>
      </w:r>
      <w:r>
        <w:t xml:space="preserve"> </w:t>
      </w:r>
      <w:r w:rsidRPr="009A6A67">
        <w:t>Effect of beta and gamma neurofeedback on memory and intelligence in the elderly.</w:t>
      </w:r>
      <w:r>
        <w:t xml:space="preserve"> </w:t>
      </w:r>
      <w:r w:rsidRPr="009A6A67">
        <w:t>Biol. Psychol. 95, 74–85. doi: 10.1016/j.biopsycho.2013.05.020</w:t>
      </w:r>
    </w:p>
    <w:p w14:paraId="73599C4E" w14:textId="679F4DE1" w:rsidR="009A6A67" w:rsidRPr="009A6A67" w:rsidRDefault="009A6A67" w:rsidP="00DC0CA6">
      <w:pPr>
        <w:ind w:firstLine="720"/>
        <w:jc w:val="both"/>
      </w:pPr>
      <w:r w:rsidRPr="009A6A67">
        <w:t>Studer, P., Kratz,O., Gevensleben,H., Rothenberger, A.,Moll, G.H.,Hautzinger,M.,</w:t>
      </w:r>
      <w:r>
        <w:t xml:space="preserve"> </w:t>
      </w:r>
      <w:r w:rsidRPr="009A6A67">
        <w:t>et al. (2014). Slow cortical potential and theta/beta neurofeedback training in adults:</w:t>
      </w:r>
      <w:r>
        <w:t xml:space="preserve"> </w:t>
      </w:r>
      <w:r w:rsidRPr="009A6A67">
        <w:t>effects on attentional processes and motor system excitability. Front. Hum. Neurosci.</w:t>
      </w:r>
      <w:r>
        <w:t xml:space="preserve"> </w:t>
      </w:r>
      <w:r w:rsidRPr="009A6A67">
        <w:t>8:555. doi: 10.3389/fnhum.2014.00555</w:t>
      </w:r>
    </w:p>
    <w:p w14:paraId="46E9DB6E" w14:textId="4F343F61" w:rsidR="009A6A67" w:rsidRPr="009A6A67" w:rsidRDefault="009A6A67" w:rsidP="00DC0CA6">
      <w:pPr>
        <w:ind w:firstLine="720"/>
        <w:jc w:val="both"/>
      </w:pPr>
      <w:r w:rsidRPr="009A6A67">
        <w:t>Tribrat, A. G., Goubkina, D. G., and Pavlenko, V. B. (2007). Dynamics of EEG</w:t>
      </w:r>
      <w:r>
        <w:t xml:space="preserve"> </w:t>
      </w:r>
      <w:r w:rsidRPr="009A6A67">
        <w:t>potentials at the beginning of a series of EEG-feedback sessions. Neurophysiology 39, 82–91. doi: 10.1007/s11062-007-0012-y</w:t>
      </w:r>
    </w:p>
    <w:p w14:paraId="0302A706" w14:textId="2EF9CBC2" w:rsidR="009A6A67" w:rsidRPr="009A6A67" w:rsidRDefault="009A6A67" w:rsidP="00DC0CA6">
      <w:pPr>
        <w:ind w:firstLine="720"/>
        <w:jc w:val="both"/>
      </w:pPr>
      <w:r w:rsidRPr="009A6A67">
        <w:t>van Son, D., van der Does, W., Band, G. P., and Putman, P. (2020). EEG theta/beta ratio neurofeedback training in healthy females. Appl. Psychophysiol. Biofeedback 45,</w:t>
      </w:r>
      <w:r>
        <w:t xml:space="preserve"> </w:t>
      </w:r>
      <w:r w:rsidRPr="009A6A67">
        <w:t>195–210. doi: 10.1007/s10484-020-09472-1</w:t>
      </w:r>
    </w:p>
    <w:p w14:paraId="3621B051" w14:textId="488143B6" w:rsidR="009A6A67" w:rsidRPr="009A6A67" w:rsidRDefault="009A6A67" w:rsidP="00DC0CA6">
      <w:pPr>
        <w:ind w:firstLine="720"/>
        <w:jc w:val="both"/>
      </w:pPr>
      <w:r w:rsidRPr="009A6A67">
        <w:t>Weiss, F., Zhang, J., Aslan, A., Kirsch, P., and Gerchen, M. F. (2022). Feasibility of training the dorsolateral prefrontal-striatal network by real-time fMRI neurofeedback.</w:t>
      </w:r>
      <w:r>
        <w:t xml:space="preserve"> </w:t>
      </w:r>
      <w:r w:rsidRPr="009A6A67">
        <w:t>Sci. Rep. 12:1669. doi: 10.1038/s41598-022-05675-0</w:t>
      </w:r>
    </w:p>
    <w:p w14:paraId="1C387E7D" w14:textId="02F49344" w:rsidR="009A6A67" w:rsidRPr="001549D3" w:rsidRDefault="009A6A67" w:rsidP="00DC0CA6">
      <w:pPr>
        <w:ind w:firstLine="720"/>
        <w:jc w:val="both"/>
      </w:pPr>
      <w:r w:rsidRPr="009A6A67">
        <w:t>Zhang, G., Zhang, H., Li, X., Zhao, X., Yao, L., and Long, Z. (2012). Functional</w:t>
      </w:r>
      <w:r>
        <w:t xml:space="preserve"> </w:t>
      </w:r>
      <w:r w:rsidRPr="009A6A67">
        <w:t>alteration of the DMN by learned regulation of the PCC using real-time fMRI. IEEE Trans. Neural Syst. Rehabil. Eng. 21, 595–606. doi: 10.1109/TNSRE.2012.2221480</w:t>
      </w:r>
      <w:bookmarkEnd w:id="0"/>
    </w:p>
    <w:sectPr w:rsidR="009A6A6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9CD2D" w14:textId="77777777" w:rsidR="002614DC" w:rsidRDefault="002614DC" w:rsidP="00117666">
      <w:pPr>
        <w:spacing w:after="0"/>
      </w:pPr>
      <w:r>
        <w:separator/>
      </w:r>
    </w:p>
  </w:endnote>
  <w:endnote w:type="continuationSeparator" w:id="0">
    <w:p w14:paraId="0AE6F852" w14:textId="77777777" w:rsidR="002614DC" w:rsidRDefault="002614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805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05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805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05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4C13B" w14:textId="77777777" w:rsidR="002614DC" w:rsidRDefault="002614DC" w:rsidP="00117666">
      <w:pPr>
        <w:spacing w:after="0"/>
      </w:pPr>
      <w:r>
        <w:separator/>
      </w:r>
    </w:p>
  </w:footnote>
  <w:footnote w:type="continuationSeparator" w:id="0">
    <w:p w14:paraId="0AC9BE82" w14:textId="77777777" w:rsidR="002614DC" w:rsidRDefault="002614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805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805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97ED0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747DD8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B469A"/>
    <w:multiLevelType w:val="multilevel"/>
    <w:tmpl w:val="77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187EEC"/>
    <w:multiLevelType w:val="multilevel"/>
    <w:tmpl w:val="FEA237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736C83"/>
    <w:multiLevelType w:val="multilevel"/>
    <w:tmpl w:val="494A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DF71353"/>
    <w:multiLevelType w:val="multilevel"/>
    <w:tmpl w:val="494A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1EE2565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11" w15:restartNumberingAfterBreak="0">
    <w:nsid w:val="32C029FE"/>
    <w:multiLevelType w:val="multilevel"/>
    <w:tmpl w:val="56DA5B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55A6D85"/>
    <w:multiLevelType w:val="multilevel"/>
    <w:tmpl w:val="5BDEB980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5A002EE"/>
    <w:multiLevelType w:val="multilevel"/>
    <w:tmpl w:val="2E0278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5E00F7A"/>
    <w:multiLevelType w:val="multilevel"/>
    <w:tmpl w:val="F4F633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5E42970"/>
    <w:multiLevelType w:val="hybridMultilevel"/>
    <w:tmpl w:val="B51EBD6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69B0872"/>
    <w:multiLevelType w:val="multilevel"/>
    <w:tmpl w:val="6F9ACF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B086BE3"/>
    <w:multiLevelType w:val="multilevel"/>
    <w:tmpl w:val="B2B8B7C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C5B37AD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19" w15:restartNumberingAfterBreak="0">
    <w:nsid w:val="45132B63"/>
    <w:multiLevelType w:val="multilevel"/>
    <w:tmpl w:val="74D203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88E297F"/>
    <w:multiLevelType w:val="hybridMultilevel"/>
    <w:tmpl w:val="C99E265E"/>
    <w:lvl w:ilvl="0" w:tplc="C1EAC2A4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B7B01AF"/>
    <w:multiLevelType w:val="multilevel"/>
    <w:tmpl w:val="ADEA81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A6074B"/>
    <w:multiLevelType w:val="multilevel"/>
    <w:tmpl w:val="DFAECB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64D1A65"/>
    <w:multiLevelType w:val="multilevel"/>
    <w:tmpl w:val="B7360E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8FC128B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1C761BB"/>
    <w:multiLevelType w:val="multilevel"/>
    <w:tmpl w:val="FE4E8B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4F009D5"/>
    <w:multiLevelType w:val="multilevel"/>
    <w:tmpl w:val="BDEEF9EA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28" w15:restartNumberingAfterBreak="0">
    <w:nsid w:val="680136DD"/>
    <w:multiLevelType w:val="multilevel"/>
    <w:tmpl w:val="B2B8B7C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E904DE"/>
    <w:multiLevelType w:val="multilevel"/>
    <w:tmpl w:val="BDEEF9EA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DA776D4"/>
    <w:multiLevelType w:val="multilevel"/>
    <w:tmpl w:val="FD88E7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0F37550"/>
    <w:multiLevelType w:val="multilevel"/>
    <w:tmpl w:val="9142F61C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52A0DBA"/>
    <w:multiLevelType w:val="multilevel"/>
    <w:tmpl w:val="8890A1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779432D2"/>
    <w:multiLevelType w:val="multilevel"/>
    <w:tmpl w:val="A030F0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83441D1"/>
    <w:multiLevelType w:val="multilevel"/>
    <w:tmpl w:val="610098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7B3C0644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38" w15:restartNumberingAfterBreak="0">
    <w:nsid w:val="7F0122CD"/>
    <w:multiLevelType w:val="multilevel"/>
    <w:tmpl w:val="9086CD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821115517">
    <w:abstractNumId w:val="2"/>
  </w:num>
  <w:num w:numId="2" w16cid:durableId="1683165481">
    <w:abstractNumId w:val="22"/>
  </w:num>
  <w:num w:numId="3" w16cid:durableId="615480040">
    <w:abstractNumId w:val="3"/>
  </w:num>
  <w:num w:numId="4" w16cid:durableId="1566183234">
    <w:abstractNumId w:val="29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31"/>
  </w:num>
  <w:num w:numId="8" w16cid:durableId="1559510671">
    <w:abstractNumId w:val="31"/>
  </w:num>
  <w:num w:numId="9" w16cid:durableId="1734543462">
    <w:abstractNumId w:val="31"/>
  </w:num>
  <w:num w:numId="10" w16cid:durableId="708839681">
    <w:abstractNumId w:val="31"/>
  </w:num>
  <w:num w:numId="11" w16cid:durableId="2046978920">
    <w:abstractNumId w:val="31"/>
  </w:num>
  <w:num w:numId="12" w16cid:durableId="2124614653">
    <w:abstractNumId w:val="31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218935741">
    <w:abstractNumId w:val="26"/>
  </w:num>
  <w:num w:numId="21" w16cid:durableId="934943080">
    <w:abstractNumId w:val="6"/>
  </w:num>
  <w:num w:numId="22" w16cid:durableId="1563368824">
    <w:abstractNumId w:val="38"/>
  </w:num>
  <w:num w:numId="23" w16cid:durableId="1952545148">
    <w:abstractNumId w:val="1"/>
  </w:num>
  <w:num w:numId="24" w16cid:durableId="763300365">
    <w:abstractNumId w:val="36"/>
  </w:num>
  <w:num w:numId="25" w16cid:durableId="908492310">
    <w:abstractNumId w:val="12"/>
  </w:num>
  <w:num w:numId="26" w16cid:durableId="1715229887">
    <w:abstractNumId w:val="34"/>
  </w:num>
  <w:num w:numId="27" w16cid:durableId="1157576513">
    <w:abstractNumId w:val="16"/>
  </w:num>
  <w:num w:numId="28" w16cid:durableId="658264461">
    <w:abstractNumId w:val="13"/>
  </w:num>
  <w:num w:numId="29" w16cid:durableId="59520612">
    <w:abstractNumId w:val="14"/>
  </w:num>
  <w:num w:numId="30" w16cid:durableId="322051508">
    <w:abstractNumId w:val="11"/>
  </w:num>
  <w:num w:numId="31" w16cid:durableId="121308321">
    <w:abstractNumId w:val="24"/>
  </w:num>
  <w:num w:numId="32" w16cid:durableId="145627840">
    <w:abstractNumId w:val="35"/>
  </w:num>
  <w:num w:numId="33" w16cid:durableId="1388921461">
    <w:abstractNumId w:val="23"/>
  </w:num>
  <w:num w:numId="34" w16cid:durableId="1953435849">
    <w:abstractNumId w:val="32"/>
  </w:num>
  <w:num w:numId="35" w16cid:durableId="413016807">
    <w:abstractNumId w:val="4"/>
  </w:num>
  <w:num w:numId="36" w16cid:durableId="586890004">
    <w:abstractNumId w:val="19"/>
  </w:num>
  <w:num w:numId="37" w16cid:durableId="1766144067">
    <w:abstractNumId w:val="8"/>
  </w:num>
  <w:num w:numId="38" w16cid:durableId="2011717511">
    <w:abstractNumId w:val="21"/>
  </w:num>
  <w:num w:numId="39" w16cid:durableId="1906242">
    <w:abstractNumId w:val="9"/>
  </w:num>
  <w:num w:numId="40" w16cid:durableId="1785418398">
    <w:abstractNumId w:val="33"/>
  </w:num>
  <w:num w:numId="41" w16cid:durableId="817571118">
    <w:abstractNumId w:val="15"/>
  </w:num>
  <w:num w:numId="42" w16cid:durableId="1459294658">
    <w:abstractNumId w:val="27"/>
  </w:num>
  <w:num w:numId="43" w16cid:durableId="2048019196">
    <w:abstractNumId w:val="30"/>
  </w:num>
  <w:num w:numId="44" w16cid:durableId="637300269">
    <w:abstractNumId w:val="10"/>
  </w:num>
  <w:num w:numId="45" w16cid:durableId="200486354">
    <w:abstractNumId w:val="37"/>
  </w:num>
  <w:num w:numId="46" w16cid:durableId="753820245">
    <w:abstractNumId w:val="18"/>
  </w:num>
  <w:num w:numId="47" w16cid:durableId="753015065">
    <w:abstractNumId w:val="0"/>
  </w:num>
  <w:num w:numId="48" w16cid:durableId="2127500011">
    <w:abstractNumId w:val="17"/>
  </w:num>
  <w:num w:numId="49" w16cid:durableId="337654835">
    <w:abstractNumId w:val="20"/>
  </w:num>
  <w:num w:numId="50" w16cid:durableId="1239098360">
    <w:abstractNumId w:val="25"/>
  </w:num>
  <w:num w:numId="51" w16cid:durableId="5821076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C1B"/>
    <w:rsid w:val="00077D53"/>
    <w:rsid w:val="000F6793"/>
    <w:rsid w:val="00105FD9"/>
    <w:rsid w:val="001078DE"/>
    <w:rsid w:val="00117666"/>
    <w:rsid w:val="001549D3"/>
    <w:rsid w:val="00160065"/>
    <w:rsid w:val="001626E1"/>
    <w:rsid w:val="00177D84"/>
    <w:rsid w:val="00230D66"/>
    <w:rsid w:val="002450BD"/>
    <w:rsid w:val="002614DC"/>
    <w:rsid w:val="00267D18"/>
    <w:rsid w:val="002868E2"/>
    <w:rsid w:val="002869C3"/>
    <w:rsid w:val="002936E4"/>
    <w:rsid w:val="002B4A57"/>
    <w:rsid w:val="002C74CA"/>
    <w:rsid w:val="00331904"/>
    <w:rsid w:val="003544FB"/>
    <w:rsid w:val="003D2D47"/>
    <w:rsid w:val="003D2F2D"/>
    <w:rsid w:val="00401590"/>
    <w:rsid w:val="00424122"/>
    <w:rsid w:val="00447801"/>
    <w:rsid w:val="00452E9C"/>
    <w:rsid w:val="004735C8"/>
    <w:rsid w:val="004961FF"/>
    <w:rsid w:val="004A39CF"/>
    <w:rsid w:val="00517A89"/>
    <w:rsid w:val="005250F2"/>
    <w:rsid w:val="00593EEA"/>
    <w:rsid w:val="005A5EEE"/>
    <w:rsid w:val="006375C7"/>
    <w:rsid w:val="00645FE2"/>
    <w:rsid w:val="00654E8F"/>
    <w:rsid w:val="00660D05"/>
    <w:rsid w:val="00680566"/>
    <w:rsid w:val="006820B1"/>
    <w:rsid w:val="006B7D14"/>
    <w:rsid w:val="006F6CF0"/>
    <w:rsid w:val="00701727"/>
    <w:rsid w:val="0070566C"/>
    <w:rsid w:val="007074E8"/>
    <w:rsid w:val="00714C50"/>
    <w:rsid w:val="00725A7D"/>
    <w:rsid w:val="007501BE"/>
    <w:rsid w:val="00790BB3"/>
    <w:rsid w:val="007B383D"/>
    <w:rsid w:val="007C206C"/>
    <w:rsid w:val="007E5FD5"/>
    <w:rsid w:val="00803D24"/>
    <w:rsid w:val="00817DD6"/>
    <w:rsid w:val="00885156"/>
    <w:rsid w:val="009151AA"/>
    <w:rsid w:val="0093429D"/>
    <w:rsid w:val="00943573"/>
    <w:rsid w:val="00970F7D"/>
    <w:rsid w:val="00994A3D"/>
    <w:rsid w:val="009A6A67"/>
    <w:rsid w:val="009C2B12"/>
    <w:rsid w:val="009C70F3"/>
    <w:rsid w:val="00A174D9"/>
    <w:rsid w:val="00A569CD"/>
    <w:rsid w:val="00A95116"/>
    <w:rsid w:val="00A97B99"/>
    <w:rsid w:val="00AB5EE2"/>
    <w:rsid w:val="00AB6715"/>
    <w:rsid w:val="00AD177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CA6"/>
    <w:rsid w:val="00DC259A"/>
    <w:rsid w:val="00DE23E8"/>
    <w:rsid w:val="00E52377"/>
    <w:rsid w:val="00E63569"/>
    <w:rsid w:val="00E64DB9"/>
    <w:rsid w:val="00E64E17"/>
    <w:rsid w:val="00E668D7"/>
    <w:rsid w:val="00E807C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793"/>
    <w:pPr>
      <w:keepNext/>
      <w:keepLines/>
      <w:spacing w:before="40" w:after="0"/>
      <w:outlineLvl w:val="5"/>
    </w:pPr>
    <w:rPr>
      <w:rFonts w:ascii="Aptos" w:eastAsiaTheme="majorEastAsia" w:hAnsi="Aptos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6793"/>
    <w:pPr>
      <w:keepNext/>
      <w:keepLines/>
      <w:spacing w:before="40" w:after="0"/>
      <w:outlineLvl w:val="6"/>
    </w:pPr>
    <w:rPr>
      <w:rFonts w:ascii="Aptos" w:eastAsiaTheme="majorEastAsia" w:hAnsi="Aptos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6793"/>
    <w:pPr>
      <w:keepNext/>
      <w:keepLines/>
      <w:spacing w:before="0" w:after="0"/>
      <w:outlineLvl w:val="7"/>
    </w:pPr>
    <w:rPr>
      <w:rFonts w:ascii="Aptos" w:eastAsiaTheme="majorEastAsia" w:hAnsi="Aptos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6793"/>
    <w:pPr>
      <w:keepNext/>
      <w:keepLines/>
      <w:spacing w:before="0" w:after="0"/>
      <w:outlineLvl w:val="8"/>
    </w:pPr>
    <w:rPr>
      <w:rFonts w:ascii="Aptos" w:eastAsiaTheme="majorEastAsia" w:hAnsi="Aptos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793"/>
    <w:rPr>
      <w:rFonts w:ascii="Aptos" w:eastAsiaTheme="majorEastAsia" w:hAnsi="Aptos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F6793"/>
    <w:rPr>
      <w:rFonts w:ascii="Aptos" w:eastAsiaTheme="majorEastAsia" w:hAnsi="Aptos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F6793"/>
    <w:rPr>
      <w:rFonts w:ascii="Aptos" w:eastAsiaTheme="majorEastAsia" w:hAnsi="Aptos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0F6793"/>
    <w:rPr>
      <w:rFonts w:ascii="Aptos" w:eastAsiaTheme="majorEastAsia" w:hAnsi="Aptos" w:cstheme="majorBidi"/>
      <w:color w:val="272727" w:themeColor="text1" w:themeTint="D8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7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Aptos" w:eastAsia="Aptos" w:hAnsi="Aptos" w:cs="Aptos"/>
      <w:i/>
      <w:iCs/>
      <w:color w:val="365F9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793"/>
    <w:rPr>
      <w:rFonts w:ascii="Aptos" w:eastAsia="Aptos" w:hAnsi="Aptos" w:cs="Aptos"/>
      <w:i/>
      <w:iCs/>
      <w:color w:val="365F91" w:themeColor="accent1" w:themeShade="BF"/>
      <w:sz w:val="24"/>
      <w:szCs w:val="24"/>
    </w:rPr>
  </w:style>
  <w:style w:type="paragraph" w:styleId="BodyText">
    <w:name w:val="Body Text"/>
    <w:basedOn w:val="Normal"/>
    <w:link w:val="BodyTextChar"/>
    <w:qFormat/>
    <w:rsid w:val="000F6793"/>
    <w:pPr>
      <w:spacing w:before="180" w:after="180"/>
    </w:pPr>
    <w:rPr>
      <w:rFonts w:ascii="Aptos" w:eastAsia="Aptos" w:hAnsi="Aptos" w:cs="Aptos"/>
      <w:szCs w:val="24"/>
    </w:rPr>
  </w:style>
  <w:style w:type="character" w:customStyle="1" w:styleId="BodyTextChar">
    <w:name w:val="Body Text Char"/>
    <w:basedOn w:val="DefaultParagraphFont"/>
    <w:link w:val="BodyText"/>
    <w:rsid w:val="000F6793"/>
    <w:rPr>
      <w:rFonts w:ascii="Aptos" w:eastAsia="Aptos" w:hAnsi="Aptos" w:cs="Aptos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F6793"/>
  </w:style>
  <w:style w:type="paragraph" w:customStyle="1" w:styleId="Compact">
    <w:name w:val="Compact"/>
    <w:basedOn w:val="BodyText"/>
    <w:qFormat/>
    <w:rsid w:val="000F6793"/>
    <w:pPr>
      <w:spacing w:before="36" w:after="36"/>
    </w:pPr>
  </w:style>
  <w:style w:type="paragraph" w:customStyle="1" w:styleId="Author">
    <w:name w:val="Author"/>
    <w:next w:val="BodyText"/>
    <w:qFormat/>
    <w:rsid w:val="000F6793"/>
    <w:pPr>
      <w:keepNext/>
      <w:keepLines/>
      <w:spacing w:line="240" w:lineRule="auto"/>
      <w:jc w:val="center"/>
    </w:pPr>
    <w:rPr>
      <w:rFonts w:ascii="Aptos" w:eastAsia="Aptos" w:hAnsi="Aptos" w:cs="Aptos"/>
      <w:sz w:val="24"/>
      <w:szCs w:val="24"/>
    </w:rPr>
  </w:style>
  <w:style w:type="paragraph" w:styleId="Date">
    <w:name w:val="Date"/>
    <w:next w:val="BodyText"/>
    <w:link w:val="DateChar"/>
    <w:qFormat/>
    <w:rsid w:val="000F6793"/>
    <w:pPr>
      <w:keepNext/>
      <w:keepLines/>
      <w:spacing w:line="240" w:lineRule="auto"/>
      <w:jc w:val="center"/>
    </w:pPr>
    <w:rPr>
      <w:rFonts w:ascii="Aptos" w:eastAsia="Aptos" w:hAnsi="Aptos" w:cs="Aptos"/>
      <w:sz w:val="24"/>
      <w:szCs w:val="24"/>
    </w:rPr>
  </w:style>
  <w:style w:type="character" w:customStyle="1" w:styleId="DateChar">
    <w:name w:val="Date Char"/>
    <w:basedOn w:val="DefaultParagraphFont"/>
    <w:link w:val="Date"/>
    <w:rsid w:val="000F6793"/>
    <w:rPr>
      <w:rFonts w:ascii="Aptos" w:eastAsia="Aptos" w:hAnsi="Aptos" w:cs="Aptos"/>
      <w:sz w:val="24"/>
      <w:szCs w:val="24"/>
    </w:rPr>
  </w:style>
  <w:style w:type="paragraph" w:customStyle="1" w:styleId="AbstractTitle">
    <w:name w:val="Abstract Title"/>
    <w:basedOn w:val="Normal"/>
    <w:next w:val="AuthorList"/>
    <w:qFormat/>
    <w:rsid w:val="000F6793"/>
    <w:pPr>
      <w:keepNext/>
      <w:keepLines/>
      <w:spacing w:before="300" w:after="0"/>
      <w:jc w:val="center"/>
    </w:pPr>
    <w:rPr>
      <w:rFonts w:ascii="Aptos" w:eastAsia="Aptos" w:hAnsi="Aptos" w:cs="Aptos"/>
      <w:b/>
      <w:color w:val="345A8A"/>
      <w:sz w:val="20"/>
      <w:szCs w:val="20"/>
    </w:rPr>
  </w:style>
  <w:style w:type="paragraph" w:styleId="Bibliography">
    <w:name w:val="Bibliography"/>
    <w:basedOn w:val="Normal"/>
    <w:qFormat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0F6793"/>
    <w:pPr>
      <w:spacing w:before="100" w:after="100"/>
      <w:ind w:left="480" w:right="480"/>
    </w:pPr>
  </w:style>
  <w:style w:type="paragraph" w:customStyle="1" w:styleId="FootnoteBlockText">
    <w:name w:val="Footnote Block Text"/>
    <w:uiPriority w:val="9"/>
    <w:unhideWhenUsed/>
    <w:qFormat/>
    <w:rsid w:val="000F6793"/>
    <w:pPr>
      <w:spacing w:before="100" w:after="100" w:line="240" w:lineRule="auto"/>
      <w:ind w:left="480" w:right="480"/>
    </w:pPr>
    <w:rPr>
      <w:rFonts w:ascii="Aptos" w:eastAsia="Aptos" w:hAnsi="Aptos" w:cs="Aptos"/>
      <w:sz w:val="24"/>
      <w:szCs w:val="24"/>
    </w:rPr>
  </w:style>
  <w:style w:type="table" w:customStyle="1" w:styleId="Table">
    <w:name w:val="Table"/>
    <w:semiHidden/>
    <w:unhideWhenUsed/>
    <w:qFormat/>
    <w:rsid w:val="000F6793"/>
    <w:pPr>
      <w:spacing w:line="240" w:lineRule="auto"/>
    </w:pPr>
    <w:rPr>
      <w:rFonts w:ascii="Aptos" w:eastAsia="Aptos" w:hAnsi="Aptos" w:cs="Aptos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F6793"/>
    <w:pPr>
      <w:keepNext/>
      <w:keepLines/>
      <w:spacing w:before="0" w:after="0"/>
    </w:pPr>
    <w:rPr>
      <w:rFonts w:ascii="Aptos" w:eastAsia="Aptos" w:hAnsi="Aptos" w:cs="Aptos"/>
      <w:b/>
      <w:szCs w:val="24"/>
    </w:rPr>
  </w:style>
  <w:style w:type="paragraph" w:customStyle="1" w:styleId="Definition">
    <w:name w:val="Definition"/>
    <w:basedOn w:val="Normal"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customStyle="1" w:styleId="TableCaption">
    <w:name w:val="Table Caption"/>
    <w:basedOn w:val="Caption"/>
    <w:rsid w:val="000F6793"/>
    <w:pPr>
      <w:spacing w:before="0" w:after="120"/>
    </w:pPr>
    <w:rPr>
      <w:rFonts w:ascii="Aptos" w:eastAsia="Aptos" w:hAnsi="Aptos" w:cs="Aptos"/>
      <w:b w:val="0"/>
      <w:bCs w:val="0"/>
      <w:i/>
    </w:rPr>
  </w:style>
  <w:style w:type="paragraph" w:customStyle="1" w:styleId="ImageCaption">
    <w:name w:val="Image Caption"/>
    <w:basedOn w:val="Caption"/>
    <w:rsid w:val="000F6793"/>
    <w:pPr>
      <w:keepNext w:val="0"/>
      <w:spacing w:before="0" w:after="120"/>
    </w:pPr>
    <w:rPr>
      <w:rFonts w:ascii="Aptos" w:eastAsia="Aptos" w:hAnsi="Aptos" w:cs="Aptos"/>
      <w:b w:val="0"/>
      <w:bCs w:val="0"/>
      <w:i/>
    </w:rPr>
  </w:style>
  <w:style w:type="paragraph" w:customStyle="1" w:styleId="Figure">
    <w:name w:val="Figure"/>
    <w:basedOn w:val="Normal"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customStyle="1" w:styleId="CaptionedFigure">
    <w:name w:val="Captioned Figure"/>
    <w:basedOn w:val="Figure"/>
    <w:rsid w:val="000F6793"/>
    <w:pPr>
      <w:keepNext/>
    </w:pPr>
  </w:style>
  <w:style w:type="character" w:customStyle="1" w:styleId="CaptionChar">
    <w:name w:val="Caption Char"/>
    <w:basedOn w:val="DefaultParagraphFont"/>
    <w:link w:val="Caption"/>
    <w:rsid w:val="000F6793"/>
    <w:rPr>
      <w:rFonts w:ascii="Times New Roman" w:hAnsi="Times New Roman" w:cs="Times New Roman"/>
      <w:b/>
      <w:bCs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SectionNumber">
    <w:name w:val="Section Number"/>
    <w:basedOn w:val="CaptionChar"/>
    <w:rsid w:val="000F6793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0F679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SourceCode">
    <w:name w:val="Source Code"/>
    <w:basedOn w:val="Normal"/>
    <w:link w:val="VerbatimChar"/>
    <w:rsid w:val="000F6793"/>
    <w:pPr>
      <w:shd w:val="clear" w:color="auto" w:fill="F8F8F8"/>
      <w:wordWrap w:val="0"/>
      <w:spacing w:before="0" w:after="200"/>
    </w:pPr>
    <w:rPr>
      <w:rFonts w:ascii="Consolas" w:hAnsi="Consolas" w:cs="Times New Roman"/>
      <w:b/>
      <w:bCs/>
      <w:sz w:val="22"/>
      <w:szCs w:val="24"/>
    </w:rPr>
  </w:style>
  <w:style w:type="character" w:customStyle="1" w:styleId="KeywordTok">
    <w:name w:val="Keyword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0F679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0F679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0F679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0F679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0F679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0F679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0F679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0F679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0F679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0F6793"/>
    <w:rPr>
      <w:rFonts w:ascii="Consolas" w:hAnsi="Consolas" w:cs="Times New Roman"/>
      <w:b/>
      <w:bCs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0F6793"/>
    <w:rPr>
      <w:rFonts w:ascii="Consolas" w:hAnsi="Consolas" w:cs="Times New Roman"/>
      <w:b w:val="0"/>
      <w:bCs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53</TotalTime>
  <Pages>13</Pages>
  <Words>3254</Words>
  <Characters>1855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</cp:lastModifiedBy>
  <cp:revision>3</cp:revision>
  <cp:lastPrinted>2013-10-03T12:51:00Z</cp:lastPrinted>
  <dcterms:created xsi:type="dcterms:W3CDTF">2025-08-20T21:44:00Z</dcterms:created>
  <dcterms:modified xsi:type="dcterms:W3CDTF">2025-08-2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